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9FFF8" w14:textId="7A3BF67C" w:rsidR="00BD3790" w:rsidRPr="00DF2CC1" w:rsidRDefault="00B004A7" w:rsidP="00DF2CC1">
      <w:pPr>
        <w:spacing w:line="360" w:lineRule="auto"/>
        <w:jc w:val="righ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C34BD4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Material</w:t>
      </w:r>
      <w:r w:rsidR="002C12E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 </w:t>
      </w:r>
    </w:p>
    <w:p w14:paraId="4E73DF09" w14:textId="6C8ADAB3" w:rsidR="00802702" w:rsidRDefault="00AD0F1C" w:rsidP="00A5699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027829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027829">
        <w:rPr>
          <w:rFonts w:ascii="Times New Roman" w:hAnsi="Times New Roman" w:cs="Times New Roman"/>
          <w:b/>
          <w:bCs/>
          <w:color w:val="000000" w:themeColor="text1"/>
        </w:rPr>
        <w:t xml:space="preserve">linity tolerance in resting cysts of </w:t>
      </w:r>
      <w:proofErr w:type="spellStart"/>
      <w:r w:rsidRPr="00027829">
        <w:rPr>
          <w:rFonts w:ascii="Times New Roman" w:hAnsi="Times New Roman" w:cs="Times New Roman"/>
          <w:b/>
          <w:bCs/>
          <w:color w:val="000000" w:themeColor="text1"/>
        </w:rPr>
        <w:t>colpodid</w:t>
      </w:r>
      <w:proofErr w:type="spellEnd"/>
      <w:r w:rsidRPr="00027829">
        <w:rPr>
          <w:rFonts w:ascii="Times New Roman" w:hAnsi="Times New Roman" w:cs="Times New Roman"/>
          <w:b/>
          <w:bCs/>
          <w:color w:val="000000" w:themeColor="text1"/>
        </w:rPr>
        <w:t xml:space="preserve"> ciliates</w:t>
      </w:r>
      <w:r>
        <w:rPr>
          <w:rFonts w:ascii="Times New Roman" w:hAnsi="Times New Roman" w:cs="Times New Roman"/>
          <w:b/>
          <w:bCs/>
          <w:color w:val="000000" w:themeColor="text1"/>
        </w:rPr>
        <w:t>: c</w:t>
      </w:r>
      <w:r w:rsidRPr="00027829">
        <w:rPr>
          <w:rFonts w:ascii="Times New Roman" w:hAnsi="Times New Roman" w:cs="Times New Roman"/>
          <w:b/>
          <w:bCs/>
          <w:color w:val="000000" w:themeColor="text1"/>
        </w:rPr>
        <w:t>omparative transcriptomics analysi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d chemical analysis of cyst wall towards</w:t>
      </w:r>
      <w:r w:rsidRPr="00027829">
        <w:rPr>
          <w:rFonts w:ascii="Times New Roman" w:hAnsi="Times New Roman" w:cs="Times New Roman"/>
          <w:b/>
          <w:bCs/>
          <w:color w:val="000000" w:themeColor="text1"/>
        </w:rPr>
        <w:t xml:space="preserve"> investigat</w:t>
      </w:r>
      <w:r>
        <w:rPr>
          <w:rFonts w:ascii="Times New Roman" w:hAnsi="Times New Roman" w:cs="Times New Roman"/>
          <w:b/>
          <w:bCs/>
          <w:color w:val="000000" w:themeColor="text1"/>
        </w:rPr>
        <w:t>ion</w:t>
      </w:r>
      <w:r w:rsidRPr="000278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its tolerance capability</w:t>
      </w:r>
    </w:p>
    <w:p w14:paraId="325C1ACB" w14:textId="77777777" w:rsidR="00A56997" w:rsidRPr="004724B4" w:rsidRDefault="00A56997" w:rsidP="00A56997">
      <w:pPr>
        <w:rPr>
          <w:rFonts w:ascii="Times New Roman" w:hAnsi="Times New Roman" w:cs="Times New Roman"/>
        </w:rPr>
      </w:pPr>
    </w:p>
    <w:p w14:paraId="610EDB70" w14:textId="0B6A38DB" w:rsidR="008F54AC" w:rsidRPr="00DF4CB9" w:rsidRDefault="008F54AC" w:rsidP="008F54AC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DF4CB9">
        <w:rPr>
          <w:rFonts w:ascii="Times New Roman" w:hAnsi="Times New Roman" w:cs="Times New Roman"/>
          <w:color w:val="000000" w:themeColor="text1"/>
        </w:rPr>
        <w:t>Ryota Saito</w:t>
      </w:r>
      <w:r w:rsidRPr="00DF4CB9">
        <w:rPr>
          <w:rFonts w:ascii="Times New Roman" w:hAnsi="Times New Roman" w:cs="Times New Roman" w:hint="eastAsia"/>
          <w:color w:val="000000" w:themeColor="text1"/>
          <w:vertAlign w:val="superscript"/>
        </w:rPr>
        <w:t>†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DF4CB9">
        <w:rPr>
          <w:rFonts w:ascii="Times New Roman" w:hAnsi="Times New Roman" w:cs="Times New Roman"/>
          <w:color w:val="000000" w:themeColor="text1"/>
        </w:rPr>
        <w:t>, Hiroki Yamanobe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DF4CB9">
        <w:rPr>
          <w:rFonts w:ascii="Times New Roman" w:hAnsi="Times New Roman" w:cs="Times New Roman"/>
          <w:color w:val="000000" w:themeColor="text1"/>
        </w:rPr>
        <w:t>, Kazuma Yabuki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F4CB9">
        <w:rPr>
          <w:rFonts w:ascii="Times New Roman" w:hAnsi="Times New Roman" w:cs="Times New Roman"/>
          <w:color w:val="000000" w:themeColor="text1"/>
        </w:rPr>
        <w:t>, Tomohiro Suzuki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F4CB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F4CB9">
        <w:rPr>
          <w:rFonts w:ascii="Times New Roman" w:hAnsi="Times New Roman" w:cs="Times New Roman"/>
          <w:color w:val="000000" w:themeColor="text1"/>
        </w:rPr>
        <w:t>Takeru</w:t>
      </w:r>
      <w:proofErr w:type="spellEnd"/>
      <w:r w:rsidRPr="00DF4CB9">
        <w:rPr>
          <w:rFonts w:ascii="Times New Roman" w:hAnsi="Times New Roman" w:cs="Times New Roman"/>
          <w:color w:val="000000" w:themeColor="text1"/>
        </w:rPr>
        <w:t xml:space="preserve"> Saito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DF4CB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F4CB9">
        <w:rPr>
          <w:rFonts w:ascii="Times New Roman" w:hAnsi="Times New Roman" w:cs="Times New Roman"/>
          <w:color w:val="000000" w:themeColor="text1"/>
        </w:rPr>
        <w:t>Shuntaro</w:t>
      </w:r>
      <w:proofErr w:type="spellEnd"/>
      <w:r w:rsidRPr="00DF4CB9">
        <w:rPr>
          <w:rFonts w:ascii="Times New Roman" w:hAnsi="Times New Roman" w:cs="Times New Roman"/>
          <w:color w:val="000000" w:themeColor="text1"/>
        </w:rPr>
        <w:t xml:space="preserve"> Hakozaki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DF4CB9">
        <w:rPr>
          <w:rFonts w:ascii="Times New Roman" w:hAnsi="Times New Roman" w:cs="Times New Roman"/>
          <w:color w:val="000000" w:themeColor="text1"/>
        </w:rPr>
        <w:t>, Manfred Wanner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DF4CB9">
        <w:rPr>
          <w:rFonts w:ascii="Times New Roman" w:hAnsi="Times New Roman" w:cs="Times New Roman"/>
          <w:color w:val="000000" w:themeColor="text1"/>
        </w:rPr>
        <w:t>, Ryota Koizumi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F4CB9">
        <w:rPr>
          <w:rFonts w:ascii="Times New Roman" w:hAnsi="Times New Roman" w:cs="Times New Roman"/>
          <w:color w:val="000000" w:themeColor="text1"/>
        </w:rPr>
        <w:t>, Tatsuya Sakai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F4CB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F4CB9">
        <w:rPr>
          <w:rFonts w:ascii="Times New Roman" w:hAnsi="Times New Roman" w:cs="Times New Roman"/>
          <w:color w:val="000000" w:themeColor="text1"/>
        </w:rPr>
        <w:t>Maribet</w:t>
      </w:r>
      <w:proofErr w:type="spellEnd"/>
      <w:r w:rsidRPr="00DF4CB9">
        <w:rPr>
          <w:rFonts w:ascii="Times New Roman" w:hAnsi="Times New Roman" w:cs="Times New Roman"/>
          <w:color w:val="000000" w:themeColor="text1"/>
        </w:rPr>
        <w:t xml:space="preserve"> Gamboa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DF4CB9">
        <w:rPr>
          <w:rFonts w:ascii="Times New Roman" w:hAnsi="Times New Roman" w:cs="Times New Roman"/>
          <w:color w:val="000000" w:themeColor="text1"/>
        </w:rPr>
        <w:t>, Toshihiko Tanaka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 xml:space="preserve"> 1,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,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F4CB9">
        <w:rPr>
          <w:rFonts w:ascii="Times New Roman" w:hAnsi="Times New Roman" w:cs="Times New Roman" w:hint="eastAsia"/>
          <w:color w:val="000000" w:themeColor="text1"/>
        </w:rPr>
        <w:t>,</w:t>
      </w:r>
      <w:r w:rsidRPr="00DF4CB9">
        <w:rPr>
          <w:rFonts w:ascii="Times New Roman" w:hAnsi="Times New Roman" w:cs="Times New Roman"/>
          <w:color w:val="000000" w:themeColor="text1"/>
        </w:rPr>
        <w:t xml:space="preserve"> Akiko Ono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,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F4CB9">
        <w:rPr>
          <w:rFonts w:ascii="Times New Roman" w:hAnsi="Times New Roman" w:cs="Times New Roman"/>
          <w:color w:val="000000" w:themeColor="text1"/>
        </w:rPr>
        <w:t>, Hoa Thanh Nguyen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,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DF4CB9">
        <w:rPr>
          <w:rFonts w:ascii="Times New Roman" w:hAnsi="Times New Roman" w:cs="Times New Roman"/>
          <w:color w:val="000000" w:themeColor="text1"/>
        </w:rPr>
        <w:t>, Yuta Saito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F4CB9">
        <w:rPr>
          <w:rFonts w:ascii="Times New Roman" w:hAnsi="Times New Roman" w:cs="Times New Roman"/>
          <w:color w:val="000000" w:themeColor="text1"/>
        </w:rPr>
        <w:t>, Tetsuya Aoyama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,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F4CB9">
        <w:rPr>
          <w:rFonts w:ascii="Times New Roman" w:hAnsi="Times New Roman" w:cs="Times New Roman"/>
          <w:color w:val="000000" w:themeColor="text1"/>
        </w:rPr>
        <w:t>, Katsuhiko Kojima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DF4CB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F4CB9">
        <w:rPr>
          <w:rFonts w:ascii="Times New Roman" w:hAnsi="Times New Roman" w:cs="Times New Roman"/>
          <w:color w:val="000000" w:themeColor="text1"/>
        </w:rPr>
        <w:t>Futoshi</w:t>
      </w:r>
      <w:proofErr w:type="spellEnd"/>
      <w:r w:rsidRPr="00DF4CB9">
        <w:rPr>
          <w:rFonts w:ascii="Times New Roman" w:hAnsi="Times New Roman" w:cs="Times New Roman"/>
          <w:color w:val="000000" w:themeColor="text1"/>
        </w:rPr>
        <w:t xml:space="preserve"> Suizu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,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DF4CB9">
        <w:rPr>
          <w:rFonts w:ascii="Times New Roman" w:hAnsi="Times New Roman" w:cs="Times New Roman"/>
          <w:color w:val="000000" w:themeColor="text1"/>
        </w:rPr>
        <w:t>, Kozo Watanabe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AC6BDB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F4CB9">
        <w:rPr>
          <w:rFonts w:ascii="Times New Roman" w:hAnsi="Times New Roman" w:cs="Times New Roman"/>
          <w:color w:val="000000" w:themeColor="text1"/>
        </w:rPr>
        <w:t>, Yoichiro Sogame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DF4CB9">
        <w:rPr>
          <w:rFonts w:ascii="Times New Roman" w:hAnsi="Times New Roman" w:cs="Times New Roman" w:hint="eastAsia"/>
          <w:color w:val="000000" w:themeColor="text1"/>
          <w:vertAlign w:val="superscript"/>
        </w:rPr>
        <w:t>†</w:t>
      </w:r>
      <w:r w:rsidRPr="00DF4CB9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12053952" w14:textId="77777777" w:rsidR="008F54AC" w:rsidRPr="00DF4CB9" w:rsidRDefault="008F54AC" w:rsidP="008F54AC">
      <w:pPr>
        <w:rPr>
          <w:rFonts w:ascii="Times New Roman" w:hAnsi="Times New Roman" w:cs="Times New Roman"/>
          <w:color w:val="000000" w:themeColor="text1"/>
        </w:rPr>
      </w:pPr>
    </w:p>
    <w:p w14:paraId="34CD1F80" w14:textId="151F1E8C" w:rsidR="008F54AC" w:rsidRPr="00DF4CB9" w:rsidRDefault="008F54AC" w:rsidP="00211546">
      <w:pPr>
        <w:snapToGrid w:val="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1</w:t>
      </w: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Department of Applied Chemistry and Biochemistry, National Institute of Technology, Fukushima College, Iwaki, Fukushima, 970-8034, Japan </w:t>
      </w:r>
    </w:p>
    <w:p w14:paraId="3C3E4066" w14:textId="0C24937F" w:rsidR="008F54AC" w:rsidRDefault="008F54AC" w:rsidP="008F54AC">
      <w:pPr>
        <w:snapToGrid w:val="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2</w:t>
      </w: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resent address:</w:t>
      </w:r>
      <w:r w:rsidRPr="00DF4C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Department of Chemistry and Biotechnology, Kochi University, Kochi, Kochi 780-8520, Japan </w:t>
      </w:r>
    </w:p>
    <w:p w14:paraId="7F8646D9" w14:textId="1BC4285D" w:rsidR="00AC6BDB" w:rsidRPr="00DF4CB9" w:rsidRDefault="00AC6BDB" w:rsidP="008F54AC">
      <w:pPr>
        <w:snapToGrid w:val="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AC6BDB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resent address: </w:t>
      </w:r>
      <w:r w:rsidRPr="00AC6BD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llege of Biological Sciences, University of Tsukuba, Tsukuba, Ibaraki 305-8577, Japan</w:t>
      </w:r>
    </w:p>
    <w:p w14:paraId="3B396D29" w14:textId="5CFE50B9" w:rsidR="008F54AC" w:rsidRPr="00DF4CB9" w:rsidRDefault="00AC6BDB" w:rsidP="008F54AC">
      <w:pPr>
        <w:snapToGrid w:val="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4</w:t>
      </w:r>
      <w:r w:rsidR="008F54AC"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Center for Bioscience Research and Education, Utsunomiya University, Utsunomiya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Utsunomiya </w:t>
      </w:r>
      <w:r w:rsidR="008F54AC"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321-8505, Japan</w:t>
      </w:r>
    </w:p>
    <w:p w14:paraId="251D8B26" w14:textId="72FB4C9C" w:rsidR="008F54AC" w:rsidRPr="00DF4CB9" w:rsidRDefault="00AC6BDB" w:rsidP="008F54AC">
      <w:pPr>
        <w:snapToGrid w:val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5</w:t>
      </w:r>
      <w:r w:rsidR="008F54AC"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esent address: College of Agri-Biological Resource Sciences, University of Tsukuba, Tsukuba, Ibaraki 305-8577, Japan</w:t>
      </w:r>
    </w:p>
    <w:p w14:paraId="796FEEB1" w14:textId="401F4A45" w:rsidR="008F54AC" w:rsidRPr="00DF4CB9" w:rsidRDefault="00AC6BDB" w:rsidP="008F54AC">
      <w:pPr>
        <w:snapToGrid w:val="0"/>
        <w:rPr>
          <w:rFonts w:ascii="Times New Roman" w:hAnsi="Times New Roman"/>
          <w:i/>
          <w:color w:val="000000" w:themeColor="text1"/>
          <w:sz w:val="20"/>
        </w:rPr>
      </w:pPr>
      <w:r>
        <w:rPr>
          <w:rFonts w:ascii="Times New Roman" w:hAnsi="Times New Roman"/>
          <w:i/>
          <w:color w:val="000000" w:themeColor="text1"/>
          <w:sz w:val="20"/>
          <w:vertAlign w:val="superscript"/>
        </w:rPr>
        <w:t>6</w:t>
      </w:r>
      <w:r w:rsidR="008F54AC" w:rsidRPr="00DF4CB9">
        <w:rPr>
          <w:rFonts w:ascii="Times New Roman" w:hAnsi="Times New Roman"/>
          <w:i/>
          <w:color w:val="000000" w:themeColor="text1"/>
          <w:sz w:val="20"/>
        </w:rPr>
        <w:t xml:space="preserve">Present address: Faculty of Symbiotic Systems Science, Fukushima University, Fukushima, Fukushima 960-1296, Japan </w:t>
      </w:r>
    </w:p>
    <w:p w14:paraId="5624FDDA" w14:textId="0E6E57FA" w:rsidR="008F54AC" w:rsidRPr="00DF4CB9" w:rsidRDefault="00AC6BDB" w:rsidP="008F54AC">
      <w:pPr>
        <w:snapToGrid w:val="0"/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7</w:t>
      </w:r>
      <w:r w:rsidR="008F54AC" w:rsidRPr="00DF4CB9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B</w:t>
      </w:r>
      <w:r w:rsidR="008F54AC"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andenburg University of Technology Cottbus-</w:t>
      </w:r>
      <w:proofErr w:type="spellStart"/>
      <w:r w:rsidR="008F54AC"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enftenberg</w:t>
      </w:r>
      <w:proofErr w:type="spellEnd"/>
      <w:r w:rsidR="008F54AC"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, Department of Ecology, D-03013 Cottbus, </w:t>
      </w:r>
    </w:p>
    <w:p w14:paraId="642B7048" w14:textId="77777777" w:rsidR="008F54AC" w:rsidRPr="00DF4CB9" w:rsidRDefault="008F54AC" w:rsidP="008F54AC">
      <w:pPr>
        <w:snapToGrid w:val="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ermany</w:t>
      </w:r>
    </w:p>
    <w:p w14:paraId="717F5D0F" w14:textId="381FC92A" w:rsidR="008F54AC" w:rsidRPr="00DF4CB9" w:rsidRDefault="00AC6BDB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color w:val="000000" w:themeColor="text1"/>
          <w:sz w:val="20"/>
          <w:szCs w:val="20"/>
          <w:vertAlign w:val="superscript"/>
        </w:rPr>
        <w:t>8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Department of Ecology, Faculty of Science, Universidad </w:t>
      </w:r>
      <w:proofErr w:type="spellStart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Catolica</w:t>
      </w:r>
      <w:proofErr w:type="spellEnd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de la </w:t>
      </w:r>
      <w:proofErr w:type="spellStart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Santisima</w:t>
      </w:r>
      <w:proofErr w:type="spellEnd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Concepcion, Alonso </w:t>
      </w:r>
    </w:p>
    <w:p w14:paraId="3E21FFA9" w14:textId="77777777" w:rsidR="008F54AC" w:rsidRPr="00DF4CB9" w:rsidRDefault="008F54AC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de Ribera 2850, Concepcion, Chile</w:t>
      </w:r>
    </w:p>
    <w:p w14:paraId="3959CFEF" w14:textId="073A3C50" w:rsidR="008F54AC" w:rsidRPr="00DF4CB9" w:rsidRDefault="00AC6BDB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  <w:lang w:val="es-CL"/>
        </w:rPr>
        <w:t>9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  <w:lang w:val="es-CL"/>
        </w:rPr>
        <w:t xml:space="preserve"> 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  <w:lang w:val="es-CL"/>
        </w:rPr>
        <w:t>Centro de Investigación en Biodiversidad y Ambientes Sustentables (CIBAS), Universidad Católica de   la Santísima Concepción, Alonso de Ribera 2850, Concepción, Chile</w:t>
      </w:r>
    </w:p>
    <w:p w14:paraId="458ADFFC" w14:textId="19D457A4" w:rsidR="008F54AC" w:rsidRPr="00DF4CB9" w:rsidRDefault="00AC6BDB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0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Hamamatsu University School of Medicine, 1-20-1 </w:t>
      </w:r>
      <w:proofErr w:type="spellStart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Handayama</w:t>
      </w:r>
      <w:proofErr w:type="spellEnd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, Higashi-</w:t>
      </w:r>
      <w:proofErr w:type="spellStart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ku</w:t>
      </w:r>
      <w:proofErr w:type="spellEnd"/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, Hamamatsu, Shizuoka 431-3192, Japan </w:t>
      </w:r>
    </w:p>
    <w:p w14:paraId="7BBFB06B" w14:textId="0FFF4411" w:rsidR="008F54AC" w:rsidRPr="00DF4CB9" w:rsidRDefault="00AC6BDB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1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Elements Chemistry Laboratory, RIKEN Cluster for Pioneering Research (CPR), Wako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  <w:lang w:eastAsia="ja-JP"/>
        </w:rPr>
        <w:t>, Saitama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351-0198,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  <w:lang w:eastAsia="ja-JP"/>
        </w:rPr>
        <w:t xml:space="preserve"> 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Japan </w:t>
      </w:r>
    </w:p>
    <w:p w14:paraId="03DFEBF7" w14:textId="085DB0DE" w:rsidR="008F54AC" w:rsidRPr="00DF4CB9" w:rsidRDefault="00AC6BDB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2</w:t>
      </w:r>
      <w:r w:rsidR="008F54AC"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Ultrahigh Precision Optics Technology Team, RIKEN Center for Advanced Photonics (RAP), Wako, Saitama 351- 0198, Japan</w:t>
      </w:r>
    </w:p>
    <w:p w14:paraId="406C1635" w14:textId="7BB872D7" w:rsidR="008F54AC" w:rsidRPr="00DF4CB9" w:rsidRDefault="008F54AC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  <w:lang w:eastAsia="ja-JP"/>
        </w:rPr>
      </w:pPr>
      <w:r w:rsidRPr="00DF4CB9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="00AC6BDB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3</w:t>
      </w:r>
      <w:r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resent address: Faculty of Global Interdisciplinary Science and Innovation, Shizuoka University, Shizuoka, </w:t>
      </w:r>
      <w:r w:rsidRPr="00DF4CB9">
        <w:rPr>
          <w:rFonts w:ascii="Times New Roman" w:hAnsi="Times New Roman" w:hint="eastAsia"/>
          <w:i/>
          <w:iCs/>
          <w:color w:val="000000" w:themeColor="text1"/>
          <w:sz w:val="20"/>
          <w:szCs w:val="20"/>
          <w:lang w:eastAsia="ja-JP"/>
        </w:rPr>
        <w:t>Shizuoka</w:t>
      </w:r>
      <w:r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422-8529, Japan</w:t>
      </w:r>
    </w:p>
    <w:p w14:paraId="0D9CC0EE" w14:textId="2D8339CF" w:rsidR="008F54AC" w:rsidRPr="00DF4CB9" w:rsidRDefault="008F54AC" w:rsidP="008F54AC">
      <w:pPr>
        <w:spacing w:line="280" w:lineRule="exact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1</w:t>
      </w:r>
      <w:r w:rsidR="00AC6BDB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4</w:t>
      </w: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 </w:t>
      </w:r>
      <w:r w:rsidRPr="00DF4C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enter for Marine Environmental Studies (CMES), Ehime University, Matsuyama, Ehime 790-8577, Japan</w:t>
      </w:r>
    </w:p>
    <w:p w14:paraId="51A21D7D" w14:textId="002CC921" w:rsidR="008F54AC" w:rsidRPr="00DF4CB9" w:rsidRDefault="008F54AC" w:rsidP="008F54AC">
      <w:pPr>
        <w:spacing w:line="280" w:lineRule="exact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</w:pPr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="00AC6B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5</w:t>
      </w:r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esent address: Department of Biomedical Sciences, School of Medicine and Health Sciences, University of North Dakota, Grand Forks, North Dakota, USA</w:t>
      </w:r>
    </w:p>
    <w:p w14:paraId="535212A2" w14:textId="7154148F" w:rsidR="008F54AC" w:rsidRPr="00AC6BDB" w:rsidRDefault="008F54AC" w:rsidP="008F54AC">
      <w:pPr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="0021154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6</w:t>
      </w:r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epart</w:t>
      </w:r>
      <w:r w:rsidRPr="00AC6B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ent of Microbiology and Immunology, Shinshu University School of Medicine, Matsumoto, </w:t>
      </w:r>
      <w:r w:rsidR="00AC6BDB" w:rsidRPr="00AC6B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agano</w:t>
      </w:r>
      <w:r w:rsidRPr="00AC6B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390-8621, Japan</w:t>
      </w:r>
    </w:p>
    <w:p w14:paraId="0EA1C2F8" w14:textId="5EA6C60A" w:rsidR="008F54AC" w:rsidRPr="00DF4CB9" w:rsidRDefault="008F54AC" w:rsidP="008F54AC">
      <w:pPr>
        <w:pStyle w:val="af4"/>
        <w:spacing w:line="280" w:lineRule="exact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AC6BDB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="00AC6BDB" w:rsidRPr="00AC6BDB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7</w:t>
      </w:r>
      <w:r w:rsidRPr="00AC6BDB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AC6BDB">
        <w:rPr>
          <w:rFonts w:ascii="Times New Roman" w:hAnsi="Times New Roman"/>
          <w:i/>
          <w:iCs/>
          <w:color w:val="000000" w:themeColor="text1"/>
          <w:sz w:val="20"/>
          <w:szCs w:val="20"/>
        </w:rPr>
        <w:t>Molecular Oncologic Patholo</w:t>
      </w:r>
      <w:r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gy, Department of Pathology and Host-Defense, Faculty of </w:t>
      </w:r>
      <w:r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　</w:t>
      </w:r>
      <w:r w:rsidRPr="00DF4CB9">
        <w:rPr>
          <w:rFonts w:ascii="Times New Roman" w:hAnsi="Times New Roman"/>
          <w:i/>
          <w:iCs/>
          <w:color w:val="000000" w:themeColor="text1"/>
          <w:sz w:val="20"/>
          <w:szCs w:val="20"/>
        </w:rPr>
        <w:t>Medicine, Kagawa University, Takamatsu, Kagawa 761-0793, Japan</w:t>
      </w:r>
    </w:p>
    <w:p w14:paraId="0DF5436D" w14:textId="44E86F83" w:rsidR="008F54AC" w:rsidRPr="007E5085" w:rsidRDefault="008F54AC" w:rsidP="008F54AC">
      <w:pPr>
        <w:spacing w:line="280" w:lineRule="exact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DF4C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AC6BD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resent address: Laboratory of Pathology, Department of Medical Technology, Kagawa Prefectural University of Health </w:t>
      </w:r>
      <w:proofErr w:type="spellStart"/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ciences,Takamatsu</w:t>
      </w:r>
      <w:proofErr w:type="spellEnd"/>
      <w:r w:rsidRPr="00DF4CB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 Kagawa 761-0123, Japan</w:t>
      </w:r>
    </w:p>
    <w:p w14:paraId="77CD500C" w14:textId="77777777" w:rsidR="00A56997" w:rsidRDefault="00A56997" w:rsidP="00A5699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51003">
        <w:rPr>
          <w:rFonts w:ascii="Times New Roman" w:hAnsi="Times New Roman" w:cs="Times New Roman" w:hint="eastAsia"/>
          <w:sz w:val="20"/>
          <w:szCs w:val="20"/>
        </w:rPr>
        <w:lastRenderedPageBreak/>
        <w:t>†</w:t>
      </w:r>
      <w:r w:rsidRPr="0005100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R. Saito and Y. Sogame</w:t>
      </w:r>
      <w:r w:rsidRPr="00051003">
        <w:rPr>
          <w:rFonts w:ascii="Times New Roman" w:hAnsi="Times New Roman" w:cs="Times New Roman"/>
          <w:sz w:val="20"/>
          <w:szCs w:val="20"/>
        </w:rPr>
        <w:t xml:space="preserve"> contributed equally.</w:t>
      </w:r>
      <w:r w:rsidRPr="00051003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*</w:t>
      </w:r>
      <w:r w:rsidRPr="000510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ing; Yoichiro Sogame, Nation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0510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stitute of Technology Fukushima College, 30 Nagao </w:t>
      </w:r>
      <w:proofErr w:type="spellStart"/>
      <w:r w:rsidRPr="00051003">
        <w:rPr>
          <w:rFonts w:ascii="Times New Roman" w:hAnsi="Times New Roman" w:cs="Times New Roman"/>
          <w:color w:val="000000" w:themeColor="text1"/>
          <w:sz w:val="20"/>
          <w:szCs w:val="20"/>
        </w:rPr>
        <w:t>Kamiarakawa</w:t>
      </w:r>
      <w:proofErr w:type="spellEnd"/>
      <w:r w:rsidRPr="000510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ira Iwaki, 970-8034 Japan. E-mail: </w:t>
      </w:r>
      <w:r w:rsidRPr="00051003">
        <w:rPr>
          <w:rStyle w:val="a5"/>
          <w:rFonts w:ascii="Times New Roman" w:hAnsi="Times New Roman" w:cs="Times New Roman"/>
          <w:color w:val="000000" w:themeColor="text1"/>
          <w:sz w:val="20"/>
          <w:szCs w:val="20"/>
          <w:u w:val="none"/>
        </w:rPr>
        <w:t>sogame@fukushima-nct.ac.jp, gamegamesogam</w:t>
      </w:r>
      <w:r>
        <w:rPr>
          <w:rStyle w:val="a5"/>
          <w:rFonts w:ascii="Times New Roman" w:hAnsi="Times New Roman" w:cs="Times New Roman"/>
          <w:color w:val="000000" w:themeColor="text1"/>
          <w:sz w:val="20"/>
          <w:szCs w:val="20"/>
          <w:u w:val="none"/>
        </w:rPr>
        <w:t>ail</w:t>
      </w:r>
      <w:r w:rsidRPr="00051003">
        <w:rPr>
          <w:rStyle w:val="a5"/>
          <w:rFonts w:ascii="Times New Roman" w:hAnsi="Times New Roman" w:cs="Times New Roman"/>
          <w:color w:val="000000" w:themeColor="text1"/>
          <w:sz w:val="20"/>
          <w:szCs w:val="20"/>
          <w:u w:val="none"/>
        </w:rPr>
        <w:t>@gmail.com, TEL: +81-246-46-0875.</w:t>
      </w:r>
      <w:r w:rsidRPr="000510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C2CAD95" w14:textId="77777777" w:rsidR="00101F44" w:rsidRDefault="00101F44" w:rsidP="00A5699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A3237E" w14:textId="77777777" w:rsidR="000171EC" w:rsidRDefault="000171EC" w:rsidP="000171E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A4DA6EE" w14:textId="77777777" w:rsidR="00D97CCD" w:rsidRDefault="00D97CCD" w:rsidP="000171E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A6D4DC8" w14:textId="77777777" w:rsidR="00D46CD2" w:rsidRDefault="00D97CCD" w:rsidP="00D405E9">
      <w:pPr>
        <w:rPr>
          <w:noProof/>
          <w:color w:val="A6A6A6" w:themeColor="background1" w:themeShade="A6"/>
          <w:lang w:val="en-GB" w:eastAsia="en-GB"/>
        </w:rPr>
      </w:pPr>
      <w:r w:rsidRPr="00326F32">
        <w:rPr>
          <w:noProof/>
          <w:color w:val="A6A6A6" w:themeColor="background1" w:themeShade="A6"/>
          <w:lang w:val="en-GB" w:eastAsia="en-GB"/>
        </w:rPr>
        <w:drawing>
          <wp:inline distT="0" distB="0" distL="0" distR="0" wp14:anchorId="70E5E4BC" wp14:editId="4BE90A78">
            <wp:extent cx="5396230" cy="3270250"/>
            <wp:effectExtent l="0" t="0" r="0" b="0"/>
            <wp:docPr id="238745421" name="図 3" descr="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745421" name="図 3" descr="ヒストグラム&#10;&#10;自動的に生成された説明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96230" cy="327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982D3" w14:textId="77777777" w:rsidR="00D97CCD" w:rsidRDefault="00D97CCD" w:rsidP="00D97CCD">
      <w:pPr>
        <w:rPr>
          <w:noProof/>
          <w:color w:val="A6A6A6" w:themeColor="background1" w:themeShade="A6"/>
          <w:lang w:val="en-GB" w:eastAsia="en-GB"/>
        </w:rPr>
      </w:pPr>
    </w:p>
    <w:p w14:paraId="2CA9CAA9" w14:textId="77777777" w:rsidR="00D97CCD" w:rsidRPr="00E95101" w:rsidRDefault="00D97CCD" w:rsidP="00D97CCD">
      <w:pPr>
        <w:rPr>
          <w:b/>
          <w:bCs/>
          <w:color w:val="000000" w:themeColor="text1"/>
        </w:rPr>
      </w:pPr>
      <w:r>
        <w:rPr>
          <w:rFonts w:ascii="Times New Roman" w:hAnsi="Times New Roman" w:cs="Times New Roman"/>
        </w:rPr>
        <w:tab/>
      </w:r>
    </w:p>
    <w:p w14:paraId="08D07949" w14:textId="38872099" w:rsidR="00D97CCD" w:rsidRPr="00E95101" w:rsidRDefault="00D97CCD" w:rsidP="00D97CCD">
      <w:pPr>
        <w:adjustRightInd w:val="0"/>
        <w:snapToGrid w:val="0"/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F27F33">
        <w:rPr>
          <w:rFonts w:ascii="Times New Roman" w:hAnsi="Times New Roman" w:cs="Times New Roman"/>
          <w:b/>
          <w:bCs/>
          <w:color w:val="000000" w:themeColor="text1"/>
        </w:rPr>
        <w:t>Fig. S1.</w:t>
      </w:r>
      <w:r w:rsidRPr="00F27F33">
        <w:rPr>
          <w:rFonts w:ascii="Times New Roman" w:hAnsi="Times New Roman" w:cs="Times New Roman"/>
          <w:color w:val="000000" w:themeColor="text1"/>
        </w:rPr>
        <w:t xml:space="preserve"> Di</w:t>
      </w:r>
      <w:r w:rsidRPr="00E95101">
        <w:rPr>
          <w:rFonts w:ascii="Times New Roman" w:hAnsi="Times New Roman"/>
          <w:color w:val="000000" w:themeColor="text1"/>
        </w:rPr>
        <w:t xml:space="preserve">stribution of </w:t>
      </w:r>
      <w:proofErr w:type="spellStart"/>
      <w:r w:rsidRPr="00E95101">
        <w:rPr>
          <w:rFonts w:ascii="Times New Roman" w:hAnsi="Times New Roman"/>
          <w:color w:val="000000" w:themeColor="text1"/>
        </w:rPr>
        <w:t>unigenes</w:t>
      </w:r>
      <w:proofErr w:type="spellEnd"/>
      <w:r w:rsidRPr="00E95101">
        <w:rPr>
          <w:rFonts w:ascii="Times New Roman" w:hAnsi="Times New Roman"/>
          <w:color w:val="000000" w:themeColor="text1"/>
        </w:rPr>
        <w:t xml:space="preserve"> length from transcriptomic analysis of </w:t>
      </w:r>
      <w:r w:rsidRPr="00E95101">
        <w:rPr>
          <w:rFonts w:ascii="Times New Roman" w:hAnsi="Times New Roman"/>
          <w:i/>
          <w:iCs/>
          <w:color w:val="000000" w:themeColor="text1"/>
        </w:rPr>
        <w:t xml:space="preserve">C. </w:t>
      </w:r>
      <w:proofErr w:type="spellStart"/>
      <w:r w:rsidRPr="00E95101">
        <w:rPr>
          <w:rFonts w:ascii="Times New Roman" w:hAnsi="Times New Roman"/>
          <w:i/>
          <w:iCs/>
          <w:color w:val="000000" w:themeColor="text1"/>
        </w:rPr>
        <w:t>cucullus</w:t>
      </w:r>
      <w:proofErr w:type="spellEnd"/>
      <w:r w:rsidRPr="00E95101">
        <w:rPr>
          <w:rFonts w:ascii="Times New Roman" w:hAnsi="Times New Roman"/>
          <w:i/>
          <w:iCs/>
          <w:color w:val="000000" w:themeColor="text1"/>
        </w:rPr>
        <w:t xml:space="preserve"> </w:t>
      </w:r>
      <w:r w:rsidRPr="00E95101">
        <w:rPr>
          <w:rFonts w:ascii="Times New Roman" w:hAnsi="Times New Roman"/>
          <w:color w:val="000000" w:themeColor="text1"/>
        </w:rPr>
        <w:t xml:space="preserve">vegetative cell and cysts. </w:t>
      </w:r>
    </w:p>
    <w:p w14:paraId="0847965A" w14:textId="40C9885D" w:rsidR="00D97CCD" w:rsidRPr="00D97CCD" w:rsidRDefault="00D97CCD" w:rsidP="00D97CCD">
      <w:pPr>
        <w:tabs>
          <w:tab w:val="left" w:pos="1764"/>
        </w:tabs>
        <w:rPr>
          <w:rFonts w:ascii="Times New Roman" w:hAnsi="Times New Roman" w:cs="Times New Roman"/>
        </w:rPr>
      </w:pPr>
    </w:p>
    <w:p w14:paraId="36ACDC5D" w14:textId="5C69710B" w:rsidR="00D97CCD" w:rsidRPr="00D97CCD" w:rsidRDefault="00D97CCD" w:rsidP="00D97CCD">
      <w:pPr>
        <w:tabs>
          <w:tab w:val="left" w:pos="1764"/>
        </w:tabs>
        <w:rPr>
          <w:rFonts w:ascii="Times New Roman" w:hAnsi="Times New Roman" w:cs="Times New Roman"/>
        </w:rPr>
        <w:sectPr w:rsidR="00D97CCD" w:rsidRPr="00D97CCD" w:rsidSect="00475948">
          <w:footerReference w:type="even" r:id="rId9"/>
          <w:footerReference w:type="default" r:id="rId10"/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linePitch="505" w:charSpace="573"/>
        </w:sectPr>
      </w:pPr>
      <w:r>
        <w:rPr>
          <w:rFonts w:ascii="Times New Roman" w:hAnsi="Times New Roman" w:cs="Times New Roman"/>
        </w:rPr>
        <w:tab/>
      </w:r>
    </w:p>
    <w:tbl>
      <w:tblPr>
        <w:tblW w:w="13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0"/>
        <w:gridCol w:w="4400"/>
        <w:gridCol w:w="3100"/>
        <w:gridCol w:w="3040"/>
      </w:tblGrid>
      <w:tr w:rsidR="00E6418F" w14:paraId="594C6828" w14:textId="77777777" w:rsidTr="00E6418F">
        <w:trPr>
          <w:trHeight w:val="420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C991" w14:textId="77777777" w:rsidR="00E6418F" w:rsidRDefault="00E6418F">
            <w:pPr>
              <w:jc w:val="center"/>
              <w:rPr>
                <w:rFonts w:ascii="Yu Gothic" w:eastAsia="Yu Gothic" w:hAnsi="Yu Gothic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b/>
                <w:bCs/>
                <w:color w:val="000000"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86A2" w14:textId="77777777" w:rsidR="00E6418F" w:rsidRDefault="00E6418F">
            <w:pPr>
              <w:jc w:val="center"/>
              <w:rPr>
                <w:rFonts w:ascii="Yu Gothic" w:eastAsia="Yu Gothic" w:hAnsi="Yu Gothic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CF36" w14:textId="77777777" w:rsidR="00E6418F" w:rsidRDefault="00E6418F">
            <w:pPr>
              <w:jc w:val="center"/>
              <w:rPr>
                <w:rFonts w:ascii="Yu Gothic" w:eastAsia="Yu Gothic" w:hAnsi="Yu Gothic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b/>
                <w:bCs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4D12" w14:textId="77777777" w:rsidR="00E6418F" w:rsidRDefault="00E6418F">
            <w:pPr>
              <w:jc w:val="center"/>
              <w:rPr>
                <w:rFonts w:ascii="Yu Gothic" w:eastAsia="Yu Gothic" w:hAnsi="Yu Gothic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b/>
                <w:bCs/>
                <w:color w:val="000000"/>
                <w:sz w:val="20"/>
                <w:szCs w:val="20"/>
              </w:rPr>
              <w:t>Primer R</w:t>
            </w:r>
          </w:p>
        </w:tc>
      </w:tr>
      <w:tr w:rsidR="00E6418F" w14:paraId="384ABE4B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9E58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Vegetative cell specific genes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B91AD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6F6A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1FFB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418F" w14:paraId="6FFF7A39" w14:textId="77777777" w:rsidTr="00E6418F">
        <w:trPr>
          <w:trHeight w:val="7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3227B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26936_c0_g2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9D5B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V-type proton ATPase 16 </w:t>
            </w:r>
            <w:proofErr w:type="spellStart"/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 proteolipid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76947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ATGTAGCGCGTTGTT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8BA0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TTTTCGCCGAAGCTCTTGG</w:t>
            </w:r>
          </w:p>
        </w:tc>
      </w:tr>
      <w:tr w:rsidR="00E6418F" w14:paraId="63C94238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DBB6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24844_c0_g1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9AA76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Ubiquitin-conjugating enzyme E2-16 </w:t>
            </w:r>
            <w:proofErr w:type="spellStart"/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4670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ATTCCACTGGCAAG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FACC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GGGGTGATAGATTCTGGTGAC</w:t>
            </w:r>
          </w:p>
        </w:tc>
      </w:tr>
      <w:tr w:rsidR="00E6418F" w14:paraId="7517A8A2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3D94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12541_c0_g1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2B6F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Eukaryotic translation initiation factor 5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824E8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TCTTTTCTTGGCCGA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C9B1F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GGCATTAAGGCTGCTTTCG</w:t>
            </w:r>
          </w:p>
        </w:tc>
      </w:tr>
      <w:tr w:rsidR="00E6418F" w14:paraId="0E4ACE43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4DC8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29395_c1_g1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DC01B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Cell division control protein 48 homolog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AC77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TATGCCGCCAGACAA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3734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TGTTGTTGACCACCGCTTG</w:t>
            </w:r>
          </w:p>
        </w:tc>
      </w:tr>
      <w:tr w:rsidR="00E6418F" w14:paraId="11EC55E6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AA4B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39536_c0_g1_i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CE3CC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C002B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AAAGCCAGACTGCAC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F6396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ACACCCAAAAGGCATTGGC</w:t>
            </w:r>
          </w:p>
        </w:tc>
      </w:tr>
      <w:tr w:rsidR="00E6418F" w14:paraId="258BD860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1B51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Cyst specific genes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C631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48DA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3A133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418F" w14:paraId="139C71F0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B338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29333_c1_g2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24BD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Calcium-dependent protein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E45C0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GGTGGTTTTTGCCTT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8295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CAACCAGCCAACACAAGAC</w:t>
            </w:r>
          </w:p>
        </w:tc>
      </w:tr>
      <w:tr w:rsidR="00E6418F" w14:paraId="1DF4A6FC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BC11A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34155_c0_g1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BF622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Growth arrest-specific protein 8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E6193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TGGTCAATGAGCTCC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1B78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TGGCACCAAAGGATCGAAC</w:t>
            </w:r>
          </w:p>
        </w:tc>
      </w:tr>
      <w:tr w:rsidR="00E6418F" w14:paraId="51A65653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C399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33299_c0_g1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AB4E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Parkin coregulated gene protein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D0AA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TTGGGGGCTTGGTTT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D105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GCGAAACCGGAATCCAAAC</w:t>
            </w:r>
          </w:p>
        </w:tc>
      </w:tr>
      <w:tr w:rsidR="00E6418F" w14:paraId="03F36BE3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A01E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21381_c0_g1_i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834D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DP-ribosylation factor-like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0A1A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GCGCCATCATCAAA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34D9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CACAACTGATCACGGAAGC</w:t>
            </w:r>
          </w:p>
        </w:tc>
      </w:tr>
      <w:tr w:rsidR="00E6418F" w14:paraId="39C3944D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8B1A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480_c0_g1_i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B41A9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Zinc finger protein 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A25E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TGCAAACACGCAGGT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F645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TGGCACACAAAAGGTCTGG</w:t>
            </w:r>
          </w:p>
        </w:tc>
      </w:tr>
      <w:tr w:rsidR="00E6418F" w14:paraId="5ACC730C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22A5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Internal control genes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D129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D4BB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E4AB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418F" w14:paraId="66B0286F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8805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22777_c0_g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D20E7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anscription elongation factor S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405C6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CCTTCGAAGCTTGGT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5E31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TGCCTTACATGCCGTCTTG</w:t>
            </w:r>
          </w:p>
        </w:tc>
      </w:tr>
      <w:tr w:rsidR="00E6418F" w14:paraId="78C8E0C6" w14:textId="77777777" w:rsidTr="00E6418F">
        <w:trPr>
          <w:trHeight w:val="7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C11BB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GenBank, accession No. X94348.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0D985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 Colpoda sp. gene encoding for alpha-tubulin, 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5B20F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CGGTAAGGAAGATGCTG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CD51F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GGGACGAGGTTGGTTTGGAA</w:t>
            </w:r>
          </w:p>
        </w:tc>
      </w:tr>
      <w:tr w:rsidR="00E6418F" w14:paraId="2E772F70" w14:textId="77777777" w:rsidTr="00E6418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3F5F4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CHS5 gene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F6C62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9DCE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BB623" w14:textId="77777777" w:rsidR="00E6418F" w:rsidRDefault="00E64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418F" w14:paraId="325AEA5B" w14:textId="77777777" w:rsidTr="00E6418F">
        <w:trPr>
          <w:trHeight w:val="7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3A38C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TRINITY_DN26596_c0_g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5ECC0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RecName</w:t>
            </w:r>
            <w:proofErr w:type="spellEnd"/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: Full=Cell fusion protein cfr1; </w:t>
            </w:r>
            <w:proofErr w:type="spellStart"/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ltName</w:t>
            </w:r>
            <w:proofErr w:type="spellEnd"/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: Full=CHS5-related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791C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CAAAACCGCAACTCC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B0E92" w14:textId="77777777" w:rsidR="00E6418F" w:rsidRDefault="00E6418F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>ACAAAACCGCAACTCCATCC</w:t>
            </w:r>
          </w:p>
        </w:tc>
      </w:tr>
    </w:tbl>
    <w:p w14:paraId="3FC9B348" w14:textId="40EB65F2" w:rsidR="00D405E9" w:rsidRPr="00D405E9" w:rsidRDefault="00E6418F" w:rsidP="00D405E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95101">
        <w:rPr>
          <w:rFonts w:ascii="Times New Roman" w:hAnsi="Times New Roman" w:cs="Times New Roman"/>
          <w:color w:val="000000" w:themeColor="text1"/>
        </w:rPr>
        <w:t xml:space="preserve"> </w:t>
      </w:r>
      <w:r w:rsidR="00B004A7" w:rsidRPr="00E95101">
        <w:rPr>
          <w:rFonts w:ascii="Times New Roman" w:hAnsi="Times New Roman" w:cs="Times New Roman"/>
          <w:color w:val="000000" w:themeColor="text1"/>
        </w:rPr>
        <w:t>Table S</w:t>
      </w:r>
      <w:r w:rsidR="00D46CD2">
        <w:rPr>
          <w:rFonts w:ascii="Times New Roman" w:hAnsi="Times New Roman" w:cs="Times New Roman"/>
          <w:color w:val="000000" w:themeColor="text1"/>
        </w:rPr>
        <w:t>1</w:t>
      </w:r>
      <w:r w:rsidR="00B004A7" w:rsidRPr="00E95101">
        <w:rPr>
          <w:rFonts w:ascii="Times New Roman" w:hAnsi="Times New Roman" w:cs="Times New Roman" w:hint="eastAsia"/>
          <w:color w:val="000000" w:themeColor="text1"/>
        </w:rPr>
        <w:t>.</w:t>
      </w:r>
      <w:r w:rsidR="00B004A7" w:rsidRPr="00E95101">
        <w:rPr>
          <w:rFonts w:ascii="Times New Roman" w:hAnsi="Times New Roman" w:cs="Times New Roman"/>
          <w:color w:val="000000" w:themeColor="text1"/>
        </w:rPr>
        <w:t xml:space="preserve"> List of gene id, gene name, and primers.</w:t>
      </w:r>
    </w:p>
    <w:p w14:paraId="37EF9771" w14:textId="77777777" w:rsidR="00D405E9" w:rsidRPr="00E95101" w:rsidRDefault="00D405E9" w:rsidP="00D405E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35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780"/>
      </w:tblGrid>
      <w:tr w:rsidR="00D405E9" w:rsidRPr="00E95101" w14:paraId="32D205A9" w14:textId="77777777" w:rsidTr="008212F0">
        <w:trPr>
          <w:trHeight w:val="420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8C0F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1CA0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</w:tr>
      <w:tr w:rsidR="00D405E9" w:rsidRPr="00E95101" w14:paraId="6B7D02D5" w14:textId="77777777" w:rsidTr="008212F0">
        <w:trPr>
          <w:trHeight w:val="420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EE93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>Samp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507F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>Clean reads</w:t>
            </w:r>
          </w:p>
        </w:tc>
      </w:tr>
      <w:tr w:rsidR="00D405E9" w:rsidRPr="00E95101" w14:paraId="1BCCA2FB" w14:textId="77777777" w:rsidTr="008212F0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865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>Vegeta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2DA3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 xml:space="preserve">13,518,200 </w:t>
            </w:r>
          </w:p>
        </w:tc>
      </w:tr>
      <w:tr w:rsidR="00D405E9" w:rsidRPr="00E95101" w14:paraId="526183C8" w14:textId="77777777" w:rsidTr="008212F0">
        <w:trPr>
          <w:trHeight w:val="420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25B8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>Cys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AF9A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</w:rPr>
              <w:t xml:space="preserve">12,733,840 </w:t>
            </w:r>
          </w:p>
        </w:tc>
      </w:tr>
    </w:tbl>
    <w:p w14:paraId="02096B86" w14:textId="77777777" w:rsidR="00D405E9" w:rsidRPr="00E95101" w:rsidRDefault="00D405E9" w:rsidP="00D405E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E6E9B51" w14:textId="0C8B9757" w:rsidR="00D405E9" w:rsidRPr="00E95101" w:rsidRDefault="00D405E9" w:rsidP="00D405E9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95101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E95101">
        <w:rPr>
          <w:rFonts w:ascii="Times New Roman" w:hAnsi="Times New Roman" w:cs="Times New Roman"/>
          <w:b/>
          <w:bCs/>
          <w:color w:val="000000" w:themeColor="text1"/>
        </w:rPr>
        <w:t>able S</w:t>
      </w:r>
      <w:r w:rsidR="00D46CD2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E9510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95101">
        <w:rPr>
          <w:rFonts w:ascii="Times New Roman" w:hAnsi="Times New Roman" w:cs="Times New Roman"/>
          <w:color w:val="000000" w:themeColor="text1"/>
        </w:rPr>
        <w:t xml:space="preserve"> Sequence results</w:t>
      </w:r>
    </w:p>
    <w:p w14:paraId="34494FA4" w14:textId="77777777" w:rsidR="00D405E9" w:rsidRPr="00E95101" w:rsidRDefault="00D405E9" w:rsidP="00D405E9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7B810F8E" w14:textId="77777777" w:rsidR="00D405E9" w:rsidRPr="00E95101" w:rsidRDefault="00D405E9" w:rsidP="00D405E9">
      <w:pPr>
        <w:jc w:val="center"/>
        <w:rPr>
          <w:b/>
          <w:bCs/>
          <w:color w:val="000000" w:themeColor="text1"/>
          <w:sz w:val="20"/>
          <w:szCs w:val="20"/>
        </w:rPr>
      </w:pPr>
    </w:p>
    <w:tbl>
      <w:tblPr>
        <w:tblW w:w="138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D405E9" w:rsidRPr="00E95101" w14:paraId="3F89160C" w14:textId="77777777" w:rsidTr="008212F0">
        <w:trPr>
          <w:trHeight w:val="1060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EB7A5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Total sequence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7EE8F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Total base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7D7EF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Max sequence length (bp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3F2EB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Min sequence length (bp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B0E65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Average length </w:t>
            </w: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br/>
              <w:t>(bp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3F72F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Median sequence length (bp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E8C48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N50 length </w:t>
            </w: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br/>
              <w:t>(bp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88790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(G+C)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57E3E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(A+T)s</w:t>
            </w:r>
          </w:p>
        </w:tc>
      </w:tr>
      <w:tr w:rsidR="00D405E9" w:rsidRPr="00E95101" w14:paraId="1220FD84" w14:textId="77777777" w:rsidTr="008212F0">
        <w:trPr>
          <w:trHeight w:val="680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F9837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73,01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F1EE5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65,639,13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0F168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17,58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A2827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20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3464C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899.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C9B30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5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A6883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1,44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84EE5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39.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770D8" w14:textId="77777777" w:rsidR="00D405E9" w:rsidRPr="00E95101" w:rsidRDefault="00D405E9" w:rsidP="008212F0">
            <w:pPr>
              <w:jc w:val="center"/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E95101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>60.41</w:t>
            </w:r>
          </w:p>
        </w:tc>
      </w:tr>
    </w:tbl>
    <w:p w14:paraId="16AA6BC6" w14:textId="77777777" w:rsidR="00D405E9" w:rsidRPr="00E95101" w:rsidRDefault="00D405E9" w:rsidP="00D405E9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22F554F6" w14:textId="5344C900" w:rsidR="00D405E9" w:rsidRPr="00E95101" w:rsidRDefault="00D405E9" w:rsidP="00D405E9">
      <w:pPr>
        <w:jc w:val="center"/>
        <w:rPr>
          <w:rFonts w:ascii="Times New Roman" w:hAnsi="Times New Roman" w:cs="Times New Roman"/>
          <w:color w:val="000000" w:themeColor="text1"/>
        </w:rPr>
      </w:pPr>
      <w:r w:rsidRPr="00E95101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D46CD2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E9510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95101">
        <w:rPr>
          <w:rFonts w:ascii="Times New Roman" w:hAnsi="Times New Roman" w:cs="Times New Roman"/>
          <w:color w:val="000000" w:themeColor="text1"/>
        </w:rPr>
        <w:t xml:space="preserve"> </w:t>
      </w:r>
      <w:r w:rsidRPr="00E95101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E95101">
        <w:rPr>
          <w:rFonts w:ascii="Times New Roman" w:hAnsi="Times New Roman" w:cs="Times New Roman"/>
          <w:color w:val="000000" w:themeColor="text1"/>
        </w:rPr>
        <w:t xml:space="preserve"> sequence assembly</w:t>
      </w:r>
    </w:p>
    <w:p w14:paraId="38C92687" w14:textId="77777777" w:rsidR="00D405E9" w:rsidRPr="00326F32" w:rsidRDefault="00D405E9" w:rsidP="00D405E9">
      <w:pPr>
        <w:rPr>
          <w:rFonts w:ascii="Times New Roman" w:hAnsi="Times New Roman" w:cs="Times New Roman"/>
          <w:b/>
          <w:bCs/>
          <w:color w:val="A6A6A6" w:themeColor="background1" w:themeShade="A6"/>
        </w:rPr>
      </w:pPr>
    </w:p>
    <w:p w14:paraId="59516124" w14:textId="77777777" w:rsidR="000434E4" w:rsidRPr="00326F32" w:rsidRDefault="000434E4" w:rsidP="00737B8E">
      <w:pPr>
        <w:spacing w:line="360" w:lineRule="auto"/>
        <w:rPr>
          <w:rFonts w:ascii="Times New Roman" w:hAnsi="Times New Roman" w:cs="Times New Roman"/>
          <w:color w:val="A6A6A6" w:themeColor="background1" w:themeShade="A6"/>
        </w:rPr>
        <w:sectPr w:rsidR="000434E4" w:rsidRPr="00326F32" w:rsidSect="00475948">
          <w:pgSz w:w="16840" w:h="11900" w:orient="landscape"/>
          <w:pgMar w:top="1440" w:right="1077" w:bottom="1440" w:left="1077" w:header="851" w:footer="992" w:gutter="0"/>
          <w:cols w:space="425"/>
          <w:docGrid w:type="lines" w:linePitch="400"/>
        </w:sectPr>
      </w:pPr>
    </w:p>
    <w:p w14:paraId="24C71930" w14:textId="22F053DF" w:rsidR="008818B2" w:rsidRPr="00E95101" w:rsidRDefault="008818B2" w:rsidP="008818B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37305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D46CD2" w:rsidRPr="00637305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637305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95101">
        <w:rPr>
          <w:rFonts w:ascii="Times New Roman" w:hAnsi="Times New Roman" w:cs="Times New Roman"/>
          <w:color w:val="000000" w:themeColor="text1"/>
        </w:rPr>
        <w:t xml:space="preserve"> All transcriptome data in this study.</w:t>
      </w:r>
      <w:r w:rsidR="007E5085">
        <w:rPr>
          <w:rFonts w:ascii="Times New Roman" w:hAnsi="Times New Roman" w:cs="Times New Roman"/>
          <w:color w:val="000000" w:themeColor="text1"/>
        </w:rPr>
        <w:t xml:space="preserve"> </w:t>
      </w:r>
      <w:r w:rsidR="007E5085" w:rsidRPr="007E5085">
        <w:rPr>
          <w:rFonts w:ascii="Times New Roman" w:hAnsi="Times New Roman" w:cs="Times New Roman"/>
          <w:color w:val="000000" w:themeColor="text1"/>
        </w:rPr>
        <w:t>The file is provided separately in Excel</w:t>
      </w:r>
      <w:r w:rsidR="007E5085">
        <w:rPr>
          <w:rFonts w:ascii="Times New Roman" w:hAnsi="Times New Roman" w:cs="Times New Roman"/>
          <w:color w:val="000000" w:themeColor="text1"/>
        </w:rPr>
        <w:t xml:space="preserve"> format</w:t>
      </w:r>
      <w:r w:rsidR="007E5085" w:rsidRPr="007E5085">
        <w:rPr>
          <w:rFonts w:ascii="Times New Roman" w:hAnsi="Times New Roman" w:cs="Times New Roman" w:hint="eastAsia"/>
          <w:color w:val="000000" w:themeColor="text1"/>
        </w:rPr>
        <w:t>.</w:t>
      </w:r>
    </w:p>
    <w:p w14:paraId="3C0423DF" w14:textId="77777777" w:rsidR="008F54AC" w:rsidRDefault="008F54AC" w:rsidP="008F54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3291AF0" w14:textId="6AD0E039" w:rsidR="008F54AC" w:rsidRPr="00E95101" w:rsidRDefault="008F54AC" w:rsidP="008F54A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75CD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8475CD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="007A7D5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elected </w:t>
      </w:r>
      <w:r w:rsidR="007A7D52">
        <w:rPr>
          <w:rFonts w:ascii="Times New Roman" w:hAnsi="Times New Roman" w:cs="Times New Roman"/>
          <w:color w:val="000000" w:themeColor="text1"/>
        </w:rPr>
        <w:t xml:space="preserve">differentially expressed </w:t>
      </w:r>
      <w:r>
        <w:rPr>
          <w:rFonts w:ascii="Times New Roman" w:hAnsi="Times New Roman" w:cs="Times New Roman"/>
          <w:color w:val="000000" w:themeColor="text1"/>
        </w:rPr>
        <w:t>genes</w:t>
      </w:r>
      <w:r w:rsidR="007A7D52">
        <w:rPr>
          <w:rFonts w:ascii="Times New Roman" w:hAnsi="Times New Roman" w:cs="Times New Roman"/>
          <w:color w:val="000000" w:themeColor="text1"/>
        </w:rPr>
        <w:t xml:space="preserve"> in vegetative cells and resting cysts</w:t>
      </w:r>
      <w:r w:rsidRPr="00D36979">
        <w:rPr>
          <w:rFonts w:ascii="Times New Roman" w:hAnsi="Times New Roman" w:cs="Times New Roman"/>
          <w:color w:val="000000" w:themeColor="text1"/>
        </w:rPr>
        <w:t>.</w:t>
      </w:r>
      <w:r w:rsidR="007E5085">
        <w:rPr>
          <w:rFonts w:ascii="Times New Roman" w:hAnsi="Times New Roman" w:cs="Times New Roman"/>
          <w:color w:val="000000" w:themeColor="text1"/>
        </w:rPr>
        <w:t xml:space="preserve"> </w:t>
      </w:r>
      <w:r w:rsidR="007E5085" w:rsidRPr="007E5085">
        <w:rPr>
          <w:rFonts w:ascii="Times New Roman" w:hAnsi="Times New Roman" w:cs="Times New Roman"/>
          <w:color w:val="000000" w:themeColor="text1"/>
        </w:rPr>
        <w:t>The file is provided separately in Excel</w:t>
      </w:r>
      <w:r w:rsidR="007E5085">
        <w:rPr>
          <w:rFonts w:ascii="Times New Roman" w:hAnsi="Times New Roman" w:cs="Times New Roman"/>
          <w:color w:val="000000" w:themeColor="text1"/>
        </w:rPr>
        <w:t xml:space="preserve"> format</w:t>
      </w:r>
      <w:r w:rsidR="007E5085" w:rsidRPr="007E5085">
        <w:rPr>
          <w:rFonts w:ascii="Times New Roman" w:hAnsi="Times New Roman" w:cs="Times New Roman" w:hint="eastAsia"/>
          <w:color w:val="000000" w:themeColor="text1"/>
        </w:rPr>
        <w:t>.</w:t>
      </w:r>
    </w:p>
    <w:p w14:paraId="78BDCF50" w14:textId="77777777" w:rsidR="008818B2" w:rsidRPr="00E95101" w:rsidRDefault="008818B2" w:rsidP="00737B8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444E422" w14:textId="0A6EAC0B" w:rsidR="008F54AC" w:rsidRPr="00E95101" w:rsidRDefault="00523FF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37305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8F54AC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637305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95101">
        <w:rPr>
          <w:rFonts w:ascii="Times New Roman" w:hAnsi="Times New Roman" w:cs="Times New Roman"/>
          <w:color w:val="000000" w:themeColor="text1"/>
        </w:rPr>
        <w:t xml:space="preserve"> Results of gene enrichment analysis.</w:t>
      </w:r>
      <w:r w:rsidR="00746E8D" w:rsidRPr="00E95101">
        <w:rPr>
          <w:rFonts w:ascii="Times New Roman" w:hAnsi="Times New Roman" w:cs="Times New Roman"/>
          <w:color w:val="000000" w:themeColor="text1"/>
        </w:rPr>
        <w:t xml:space="preserve"> Yellow color enhanced </w:t>
      </w:r>
      <w:r w:rsidR="006173EE" w:rsidRPr="00E95101">
        <w:rPr>
          <w:rFonts w:ascii="Times New Roman" w:hAnsi="Times New Roman" w:cs="Times New Roman"/>
          <w:color w:val="000000" w:themeColor="text1"/>
        </w:rPr>
        <w:t>GO. terms were significant differences between vegetative cells and cysts. The</w:t>
      </w:r>
      <w:r w:rsidR="00551224" w:rsidRPr="00E95101">
        <w:rPr>
          <w:rFonts w:ascii="Times New Roman" w:hAnsi="Times New Roman" w:cs="Times New Roman"/>
          <w:color w:val="000000" w:themeColor="text1"/>
        </w:rPr>
        <w:t xml:space="preserve"> positive number </w:t>
      </w:r>
      <w:r w:rsidR="006173EE" w:rsidRPr="00E95101">
        <w:rPr>
          <w:rFonts w:ascii="Times New Roman" w:hAnsi="Times New Roman" w:cs="Times New Roman"/>
          <w:color w:val="000000" w:themeColor="text1"/>
        </w:rPr>
        <w:t xml:space="preserve">log2 transformed fold change </w:t>
      </w:r>
      <w:r w:rsidR="00551224" w:rsidRPr="00E95101">
        <w:rPr>
          <w:rFonts w:ascii="Times New Roman" w:hAnsi="Times New Roman" w:cs="Times New Roman"/>
          <w:color w:val="000000" w:themeColor="text1"/>
        </w:rPr>
        <w:t>represent upregulation in vegetative cells, while the negative represent</w:t>
      </w:r>
      <w:r w:rsidR="00543BF3" w:rsidRPr="00E95101">
        <w:rPr>
          <w:rFonts w:ascii="Times New Roman" w:hAnsi="Times New Roman" w:cs="Times New Roman"/>
          <w:color w:val="000000" w:themeColor="text1"/>
        </w:rPr>
        <w:t>s</w:t>
      </w:r>
      <w:r w:rsidR="00551224" w:rsidRPr="00E95101">
        <w:rPr>
          <w:rFonts w:ascii="Times New Roman" w:hAnsi="Times New Roman" w:cs="Times New Roman"/>
          <w:color w:val="000000" w:themeColor="text1"/>
        </w:rPr>
        <w:t xml:space="preserve"> upregulation of cysts. </w:t>
      </w:r>
      <w:r w:rsidR="007E5085" w:rsidRPr="007E5085">
        <w:rPr>
          <w:rFonts w:ascii="Times New Roman" w:hAnsi="Times New Roman" w:cs="Times New Roman"/>
          <w:color w:val="000000" w:themeColor="text1"/>
        </w:rPr>
        <w:t>The file is provided separately in Excel</w:t>
      </w:r>
      <w:r w:rsidR="007E5085">
        <w:rPr>
          <w:rFonts w:ascii="Times New Roman" w:hAnsi="Times New Roman" w:cs="Times New Roman"/>
          <w:color w:val="000000" w:themeColor="text1"/>
        </w:rPr>
        <w:t xml:space="preserve"> format</w:t>
      </w:r>
      <w:r w:rsidR="007E5085" w:rsidRPr="007E5085">
        <w:rPr>
          <w:rFonts w:ascii="Times New Roman" w:hAnsi="Times New Roman" w:cs="Times New Roman" w:hint="eastAsia"/>
          <w:color w:val="000000" w:themeColor="text1"/>
        </w:rPr>
        <w:t>.</w:t>
      </w:r>
    </w:p>
    <w:sectPr w:rsidR="008F54AC" w:rsidRPr="00E95101" w:rsidSect="00475948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CC6A70" w14:textId="77777777" w:rsidR="0051546C" w:rsidRDefault="0051546C" w:rsidP="00036540">
      <w:r>
        <w:separator/>
      </w:r>
    </w:p>
  </w:endnote>
  <w:endnote w:type="continuationSeparator" w:id="0">
    <w:p w14:paraId="3A0C41C4" w14:textId="77777777" w:rsidR="0051546C" w:rsidRDefault="0051546C" w:rsidP="00036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1013961429"/>
      <w:docPartObj>
        <w:docPartGallery w:val="Page Numbers (Bottom of Page)"/>
        <w:docPartUnique/>
      </w:docPartObj>
    </w:sdtPr>
    <w:sdtContent>
      <w:p w14:paraId="5D51977A" w14:textId="7ECF9B1C" w:rsidR="003417C0" w:rsidRDefault="003417C0" w:rsidP="00D143F8">
        <w:pPr>
          <w:pStyle w:val="a8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 w:rsidR="00D405E9">
          <w:rPr>
            <w:rStyle w:val="af7"/>
            <w:noProof/>
          </w:rPr>
          <w:t>11</w:t>
        </w:r>
        <w:r>
          <w:rPr>
            <w:rStyle w:val="af7"/>
          </w:rPr>
          <w:fldChar w:fldCharType="end"/>
        </w:r>
      </w:p>
    </w:sdtContent>
  </w:sdt>
  <w:p w14:paraId="01F98AE1" w14:textId="77777777" w:rsidR="003417C0" w:rsidRDefault="003417C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-800302072"/>
      <w:docPartObj>
        <w:docPartGallery w:val="Page Numbers (Bottom of Page)"/>
        <w:docPartUnique/>
      </w:docPartObj>
    </w:sdtPr>
    <w:sdtContent>
      <w:p w14:paraId="2461317D" w14:textId="5D74E673" w:rsidR="003417C0" w:rsidRDefault="003417C0" w:rsidP="00D143F8">
        <w:pPr>
          <w:pStyle w:val="a8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</w:p>
    </w:sdtContent>
  </w:sdt>
  <w:p w14:paraId="5507B96B" w14:textId="77777777" w:rsidR="003417C0" w:rsidRDefault="003417C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DE6D77" w14:textId="77777777" w:rsidR="0051546C" w:rsidRDefault="0051546C" w:rsidP="00036540">
      <w:r>
        <w:separator/>
      </w:r>
    </w:p>
  </w:footnote>
  <w:footnote w:type="continuationSeparator" w:id="0">
    <w:p w14:paraId="798A3B66" w14:textId="77777777" w:rsidR="0051546C" w:rsidRDefault="0051546C" w:rsidP="00036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2F4EA4"/>
    <w:multiLevelType w:val="hybridMultilevel"/>
    <w:tmpl w:val="6462A198"/>
    <w:lvl w:ilvl="0" w:tplc="D37E243A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2E84F70"/>
    <w:multiLevelType w:val="hybridMultilevel"/>
    <w:tmpl w:val="87D8DCB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2C2607B"/>
    <w:multiLevelType w:val="hybridMultilevel"/>
    <w:tmpl w:val="95AEA7E2"/>
    <w:lvl w:ilvl="0" w:tplc="9794940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5B20641"/>
    <w:multiLevelType w:val="multilevel"/>
    <w:tmpl w:val="49FA5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9F320A0"/>
    <w:multiLevelType w:val="hybridMultilevel"/>
    <w:tmpl w:val="ADE6D68A"/>
    <w:lvl w:ilvl="0" w:tplc="0AB2A8F0">
      <w:start w:val="3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F383301"/>
    <w:multiLevelType w:val="hybridMultilevel"/>
    <w:tmpl w:val="6554BC30"/>
    <w:lvl w:ilvl="0" w:tplc="6BB0D9D6">
      <w:start w:val="1"/>
      <w:numFmt w:val="lowerLetter"/>
      <w:lvlText w:val="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0CF2DA1"/>
    <w:multiLevelType w:val="hybridMultilevel"/>
    <w:tmpl w:val="7BE6C5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9471725">
    <w:abstractNumId w:val="5"/>
  </w:num>
  <w:num w:numId="2" w16cid:durableId="673918508">
    <w:abstractNumId w:val="2"/>
  </w:num>
  <w:num w:numId="3" w16cid:durableId="311326038">
    <w:abstractNumId w:val="0"/>
  </w:num>
  <w:num w:numId="4" w16cid:durableId="1412702115">
    <w:abstractNumId w:val="3"/>
  </w:num>
  <w:num w:numId="5" w16cid:durableId="982461734">
    <w:abstractNumId w:val="4"/>
  </w:num>
  <w:num w:numId="6" w16cid:durableId="256060744">
    <w:abstractNumId w:val="6"/>
  </w:num>
  <w:num w:numId="7" w16cid:durableId="1486434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removePersonalInformation/>
  <w:removeDateAndTime/>
  <w:bordersDoNotSurroundHeader/>
  <w:bordersDoNotSurroundFooter/>
  <w:proofState w:spelling="clean"/>
  <w:defaultTabStop w:val="96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F61"/>
    <w:rsid w:val="00000214"/>
    <w:rsid w:val="0000050B"/>
    <w:rsid w:val="00000753"/>
    <w:rsid w:val="00000BFF"/>
    <w:rsid w:val="00000D23"/>
    <w:rsid w:val="00001B9E"/>
    <w:rsid w:val="00002387"/>
    <w:rsid w:val="00002A07"/>
    <w:rsid w:val="00002BE3"/>
    <w:rsid w:val="00003AE6"/>
    <w:rsid w:val="0000424C"/>
    <w:rsid w:val="00004A20"/>
    <w:rsid w:val="00004A5A"/>
    <w:rsid w:val="00004C43"/>
    <w:rsid w:val="00005610"/>
    <w:rsid w:val="00005711"/>
    <w:rsid w:val="0000652F"/>
    <w:rsid w:val="0000671D"/>
    <w:rsid w:val="0000736D"/>
    <w:rsid w:val="0000791B"/>
    <w:rsid w:val="00007B38"/>
    <w:rsid w:val="00013046"/>
    <w:rsid w:val="00013FD3"/>
    <w:rsid w:val="00014321"/>
    <w:rsid w:val="0001433E"/>
    <w:rsid w:val="000149CD"/>
    <w:rsid w:val="00014C32"/>
    <w:rsid w:val="00015BBE"/>
    <w:rsid w:val="00015C30"/>
    <w:rsid w:val="000171A0"/>
    <w:rsid w:val="000171EC"/>
    <w:rsid w:val="00017D18"/>
    <w:rsid w:val="00017FA7"/>
    <w:rsid w:val="00020DB4"/>
    <w:rsid w:val="00021A1A"/>
    <w:rsid w:val="00022F0D"/>
    <w:rsid w:val="00023C14"/>
    <w:rsid w:val="00024937"/>
    <w:rsid w:val="00024E33"/>
    <w:rsid w:val="000264B6"/>
    <w:rsid w:val="0002755D"/>
    <w:rsid w:val="000305E2"/>
    <w:rsid w:val="00031368"/>
    <w:rsid w:val="00031F4C"/>
    <w:rsid w:val="000325D3"/>
    <w:rsid w:val="00032900"/>
    <w:rsid w:val="00032D4C"/>
    <w:rsid w:val="00033858"/>
    <w:rsid w:val="00033E56"/>
    <w:rsid w:val="00034989"/>
    <w:rsid w:val="00035AA6"/>
    <w:rsid w:val="0003613C"/>
    <w:rsid w:val="00036497"/>
    <w:rsid w:val="00036540"/>
    <w:rsid w:val="00036B88"/>
    <w:rsid w:val="00037CBE"/>
    <w:rsid w:val="00040126"/>
    <w:rsid w:val="00040D9A"/>
    <w:rsid w:val="000413F9"/>
    <w:rsid w:val="0004144A"/>
    <w:rsid w:val="00041B9C"/>
    <w:rsid w:val="00041E4F"/>
    <w:rsid w:val="00042295"/>
    <w:rsid w:val="000426ED"/>
    <w:rsid w:val="000434E4"/>
    <w:rsid w:val="0004363D"/>
    <w:rsid w:val="00043BA0"/>
    <w:rsid w:val="00043CA5"/>
    <w:rsid w:val="00043DA2"/>
    <w:rsid w:val="00044A19"/>
    <w:rsid w:val="00044D24"/>
    <w:rsid w:val="00046575"/>
    <w:rsid w:val="0004676C"/>
    <w:rsid w:val="00046BD7"/>
    <w:rsid w:val="00046E07"/>
    <w:rsid w:val="000473FC"/>
    <w:rsid w:val="00047A34"/>
    <w:rsid w:val="00047A94"/>
    <w:rsid w:val="00051003"/>
    <w:rsid w:val="00051F37"/>
    <w:rsid w:val="00052A61"/>
    <w:rsid w:val="000552EA"/>
    <w:rsid w:val="0005577E"/>
    <w:rsid w:val="000579C7"/>
    <w:rsid w:val="00062970"/>
    <w:rsid w:val="00063651"/>
    <w:rsid w:val="00063AE2"/>
    <w:rsid w:val="00063FB4"/>
    <w:rsid w:val="00065FC4"/>
    <w:rsid w:val="00071E13"/>
    <w:rsid w:val="000747DF"/>
    <w:rsid w:val="000748CC"/>
    <w:rsid w:val="00074AFF"/>
    <w:rsid w:val="00074E85"/>
    <w:rsid w:val="000750EB"/>
    <w:rsid w:val="00077D53"/>
    <w:rsid w:val="00077F1E"/>
    <w:rsid w:val="000810EB"/>
    <w:rsid w:val="00082FFA"/>
    <w:rsid w:val="00084000"/>
    <w:rsid w:val="0008609B"/>
    <w:rsid w:val="0008651C"/>
    <w:rsid w:val="00086640"/>
    <w:rsid w:val="00086A93"/>
    <w:rsid w:val="00086F0F"/>
    <w:rsid w:val="000875E2"/>
    <w:rsid w:val="00087B15"/>
    <w:rsid w:val="00090A4D"/>
    <w:rsid w:val="000915CD"/>
    <w:rsid w:val="000925D3"/>
    <w:rsid w:val="000929BB"/>
    <w:rsid w:val="00092AB5"/>
    <w:rsid w:val="00093BCE"/>
    <w:rsid w:val="0009414F"/>
    <w:rsid w:val="000944A5"/>
    <w:rsid w:val="0009454C"/>
    <w:rsid w:val="0009569A"/>
    <w:rsid w:val="00096144"/>
    <w:rsid w:val="00096A8D"/>
    <w:rsid w:val="000A034C"/>
    <w:rsid w:val="000A08D4"/>
    <w:rsid w:val="000A1ECA"/>
    <w:rsid w:val="000A27B1"/>
    <w:rsid w:val="000A364D"/>
    <w:rsid w:val="000A3B71"/>
    <w:rsid w:val="000A45D6"/>
    <w:rsid w:val="000A5947"/>
    <w:rsid w:val="000A6990"/>
    <w:rsid w:val="000A6A97"/>
    <w:rsid w:val="000A6E5A"/>
    <w:rsid w:val="000A6EAD"/>
    <w:rsid w:val="000A731E"/>
    <w:rsid w:val="000A7460"/>
    <w:rsid w:val="000A7508"/>
    <w:rsid w:val="000B0345"/>
    <w:rsid w:val="000B0805"/>
    <w:rsid w:val="000B14FA"/>
    <w:rsid w:val="000B2561"/>
    <w:rsid w:val="000B3390"/>
    <w:rsid w:val="000B3B2D"/>
    <w:rsid w:val="000B42E9"/>
    <w:rsid w:val="000B525A"/>
    <w:rsid w:val="000B53F8"/>
    <w:rsid w:val="000B55AA"/>
    <w:rsid w:val="000B67F2"/>
    <w:rsid w:val="000B6DCD"/>
    <w:rsid w:val="000B7F43"/>
    <w:rsid w:val="000C11FE"/>
    <w:rsid w:val="000C12F3"/>
    <w:rsid w:val="000C150E"/>
    <w:rsid w:val="000C2415"/>
    <w:rsid w:val="000C3100"/>
    <w:rsid w:val="000C38EA"/>
    <w:rsid w:val="000C6A82"/>
    <w:rsid w:val="000C760D"/>
    <w:rsid w:val="000C7BD6"/>
    <w:rsid w:val="000C7BE8"/>
    <w:rsid w:val="000D00BC"/>
    <w:rsid w:val="000D039F"/>
    <w:rsid w:val="000D0519"/>
    <w:rsid w:val="000D0D1E"/>
    <w:rsid w:val="000D10E7"/>
    <w:rsid w:val="000D1834"/>
    <w:rsid w:val="000D1F35"/>
    <w:rsid w:val="000D1FFE"/>
    <w:rsid w:val="000D23E0"/>
    <w:rsid w:val="000D2508"/>
    <w:rsid w:val="000D25C1"/>
    <w:rsid w:val="000D3864"/>
    <w:rsid w:val="000D3999"/>
    <w:rsid w:val="000D41A3"/>
    <w:rsid w:val="000D4767"/>
    <w:rsid w:val="000D5010"/>
    <w:rsid w:val="000D7E47"/>
    <w:rsid w:val="000E027C"/>
    <w:rsid w:val="000E05FE"/>
    <w:rsid w:val="000E1409"/>
    <w:rsid w:val="000E341F"/>
    <w:rsid w:val="000E3682"/>
    <w:rsid w:val="000E3BE4"/>
    <w:rsid w:val="000E3C8F"/>
    <w:rsid w:val="000E6322"/>
    <w:rsid w:val="000E6D96"/>
    <w:rsid w:val="000E7055"/>
    <w:rsid w:val="000E78E4"/>
    <w:rsid w:val="000F12AC"/>
    <w:rsid w:val="000F13B7"/>
    <w:rsid w:val="000F1664"/>
    <w:rsid w:val="000F1C06"/>
    <w:rsid w:val="000F2763"/>
    <w:rsid w:val="000F3388"/>
    <w:rsid w:val="000F45AE"/>
    <w:rsid w:val="000F577E"/>
    <w:rsid w:val="000F63BF"/>
    <w:rsid w:val="000F68CB"/>
    <w:rsid w:val="00100382"/>
    <w:rsid w:val="0010083F"/>
    <w:rsid w:val="00101F44"/>
    <w:rsid w:val="001025FC"/>
    <w:rsid w:val="00102D79"/>
    <w:rsid w:val="00102DE4"/>
    <w:rsid w:val="0010442F"/>
    <w:rsid w:val="001049D7"/>
    <w:rsid w:val="0010603A"/>
    <w:rsid w:val="001063E0"/>
    <w:rsid w:val="00106862"/>
    <w:rsid w:val="00106DD4"/>
    <w:rsid w:val="001130E2"/>
    <w:rsid w:val="0011426B"/>
    <w:rsid w:val="0011611B"/>
    <w:rsid w:val="001165A9"/>
    <w:rsid w:val="001166D4"/>
    <w:rsid w:val="00116C92"/>
    <w:rsid w:val="001209A7"/>
    <w:rsid w:val="00121112"/>
    <w:rsid w:val="0012199C"/>
    <w:rsid w:val="00122151"/>
    <w:rsid w:val="00122675"/>
    <w:rsid w:val="00122FAD"/>
    <w:rsid w:val="00123100"/>
    <w:rsid w:val="00124D06"/>
    <w:rsid w:val="001255DB"/>
    <w:rsid w:val="0012604E"/>
    <w:rsid w:val="001263A1"/>
    <w:rsid w:val="0012779A"/>
    <w:rsid w:val="00130126"/>
    <w:rsid w:val="00130B7D"/>
    <w:rsid w:val="00130F25"/>
    <w:rsid w:val="00132597"/>
    <w:rsid w:val="0013304B"/>
    <w:rsid w:val="00133C20"/>
    <w:rsid w:val="0013536C"/>
    <w:rsid w:val="001354FB"/>
    <w:rsid w:val="0013573A"/>
    <w:rsid w:val="00135839"/>
    <w:rsid w:val="00135AD6"/>
    <w:rsid w:val="00136184"/>
    <w:rsid w:val="00136C33"/>
    <w:rsid w:val="00137BBB"/>
    <w:rsid w:val="00137EB0"/>
    <w:rsid w:val="001402E9"/>
    <w:rsid w:val="0014186A"/>
    <w:rsid w:val="00143A24"/>
    <w:rsid w:val="00143AEF"/>
    <w:rsid w:val="00143BFF"/>
    <w:rsid w:val="00143E1C"/>
    <w:rsid w:val="00144008"/>
    <w:rsid w:val="001444BE"/>
    <w:rsid w:val="00144937"/>
    <w:rsid w:val="00144BCC"/>
    <w:rsid w:val="00144FAE"/>
    <w:rsid w:val="0014561F"/>
    <w:rsid w:val="00146885"/>
    <w:rsid w:val="001470D9"/>
    <w:rsid w:val="00147D5F"/>
    <w:rsid w:val="00147F38"/>
    <w:rsid w:val="00151367"/>
    <w:rsid w:val="0015177F"/>
    <w:rsid w:val="00151F44"/>
    <w:rsid w:val="001534AD"/>
    <w:rsid w:val="00153671"/>
    <w:rsid w:val="0015448D"/>
    <w:rsid w:val="00154825"/>
    <w:rsid w:val="00154A29"/>
    <w:rsid w:val="00154A31"/>
    <w:rsid w:val="00154FA9"/>
    <w:rsid w:val="00155444"/>
    <w:rsid w:val="00156417"/>
    <w:rsid w:val="00156806"/>
    <w:rsid w:val="00156928"/>
    <w:rsid w:val="00156B11"/>
    <w:rsid w:val="00156EDD"/>
    <w:rsid w:val="00157258"/>
    <w:rsid w:val="001609EB"/>
    <w:rsid w:val="00160BB1"/>
    <w:rsid w:val="00160F71"/>
    <w:rsid w:val="001616D8"/>
    <w:rsid w:val="00161A45"/>
    <w:rsid w:val="00162219"/>
    <w:rsid w:val="00162FF7"/>
    <w:rsid w:val="0016437A"/>
    <w:rsid w:val="00164A26"/>
    <w:rsid w:val="00164BCE"/>
    <w:rsid w:val="00164EF5"/>
    <w:rsid w:val="00165C30"/>
    <w:rsid w:val="00166147"/>
    <w:rsid w:val="0016727F"/>
    <w:rsid w:val="001674A1"/>
    <w:rsid w:val="001709DA"/>
    <w:rsid w:val="00170DDD"/>
    <w:rsid w:val="00171552"/>
    <w:rsid w:val="001716A2"/>
    <w:rsid w:val="00172C66"/>
    <w:rsid w:val="00172CD6"/>
    <w:rsid w:val="001737EE"/>
    <w:rsid w:val="00174887"/>
    <w:rsid w:val="00175F58"/>
    <w:rsid w:val="001762BF"/>
    <w:rsid w:val="00176F33"/>
    <w:rsid w:val="00180802"/>
    <w:rsid w:val="00182F1A"/>
    <w:rsid w:val="0018348C"/>
    <w:rsid w:val="001854C9"/>
    <w:rsid w:val="001859EE"/>
    <w:rsid w:val="00186169"/>
    <w:rsid w:val="001861DF"/>
    <w:rsid w:val="00186C66"/>
    <w:rsid w:val="001904A8"/>
    <w:rsid w:val="00190662"/>
    <w:rsid w:val="00190F1A"/>
    <w:rsid w:val="001911C6"/>
    <w:rsid w:val="00191343"/>
    <w:rsid w:val="00191589"/>
    <w:rsid w:val="00192571"/>
    <w:rsid w:val="00192D95"/>
    <w:rsid w:val="00192EA0"/>
    <w:rsid w:val="00192ECB"/>
    <w:rsid w:val="00192F08"/>
    <w:rsid w:val="001938D6"/>
    <w:rsid w:val="00193FBA"/>
    <w:rsid w:val="001948D0"/>
    <w:rsid w:val="00195A01"/>
    <w:rsid w:val="00195CC4"/>
    <w:rsid w:val="00197454"/>
    <w:rsid w:val="00197DFA"/>
    <w:rsid w:val="001A0A9D"/>
    <w:rsid w:val="001A0FBA"/>
    <w:rsid w:val="001A16E2"/>
    <w:rsid w:val="001A3CA4"/>
    <w:rsid w:val="001A3CC5"/>
    <w:rsid w:val="001A3F1B"/>
    <w:rsid w:val="001A41BF"/>
    <w:rsid w:val="001A4822"/>
    <w:rsid w:val="001A51E2"/>
    <w:rsid w:val="001A547E"/>
    <w:rsid w:val="001A5A64"/>
    <w:rsid w:val="001A7F03"/>
    <w:rsid w:val="001B027E"/>
    <w:rsid w:val="001B0423"/>
    <w:rsid w:val="001B1B84"/>
    <w:rsid w:val="001B1E88"/>
    <w:rsid w:val="001B202A"/>
    <w:rsid w:val="001B29C2"/>
    <w:rsid w:val="001B341C"/>
    <w:rsid w:val="001B4753"/>
    <w:rsid w:val="001B4FBD"/>
    <w:rsid w:val="001B5BE3"/>
    <w:rsid w:val="001B5C9A"/>
    <w:rsid w:val="001B6EDE"/>
    <w:rsid w:val="001B777C"/>
    <w:rsid w:val="001B7ACE"/>
    <w:rsid w:val="001B7DEB"/>
    <w:rsid w:val="001C00AE"/>
    <w:rsid w:val="001C0EBC"/>
    <w:rsid w:val="001C13FC"/>
    <w:rsid w:val="001C1939"/>
    <w:rsid w:val="001C3F09"/>
    <w:rsid w:val="001C435D"/>
    <w:rsid w:val="001C4793"/>
    <w:rsid w:val="001C55FD"/>
    <w:rsid w:val="001C5851"/>
    <w:rsid w:val="001C5FC4"/>
    <w:rsid w:val="001C6441"/>
    <w:rsid w:val="001C645D"/>
    <w:rsid w:val="001C7039"/>
    <w:rsid w:val="001C7549"/>
    <w:rsid w:val="001C7772"/>
    <w:rsid w:val="001C7EF7"/>
    <w:rsid w:val="001D0954"/>
    <w:rsid w:val="001D0DA8"/>
    <w:rsid w:val="001D0E4F"/>
    <w:rsid w:val="001D1358"/>
    <w:rsid w:val="001D19E5"/>
    <w:rsid w:val="001D3897"/>
    <w:rsid w:val="001D3D46"/>
    <w:rsid w:val="001D4001"/>
    <w:rsid w:val="001D4194"/>
    <w:rsid w:val="001D4EEA"/>
    <w:rsid w:val="001D51E4"/>
    <w:rsid w:val="001D5F42"/>
    <w:rsid w:val="001D652B"/>
    <w:rsid w:val="001D68B5"/>
    <w:rsid w:val="001D68D8"/>
    <w:rsid w:val="001D7313"/>
    <w:rsid w:val="001D7B5B"/>
    <w:rsid w:val="001E0C3E"/>
    <w:rsid w:val="001E18AF"/>
    <w:rsid w:val="001E1B46"/>
    <w:rsid w:val="001E1E79"/>
    <w:rsid w:val="001E256A"/>
    <w:rsid w:val="001E336F"/>
    <w:rsid w:val="001E35BE"/>
    <w:rsid w:val="001E4C71"/>
    <w:rsid w:val="001E506D"/>
    <w:rsid w:val="001E5538"/>
    <w:rsid w:val="001E5D12"/>
    <w:rsid w:val="001E6336"/>
    <w:rsid w:val="001E6A0C"/>
    <w:rsid w:val="001E78C5"/>
    <w:rsid w:val="001F0B26"/>
    <w:rsid w:val="001F0BB0"/>
    <w:rsid w:val="001F0E96"/>
    <w:rsid w:val="001F1ACD"/>
    <w:rsid w:val="001F2E82"/>
    <w:rsid w:val="001F32D0"/>
    <w:rsid w:val="001F3E3A"/>
    <w:rsid w:val="001F3EAC"/>
    <w:rsid w:val="001F4732"/>
    <w:rsid w:val="001F4DA4"/>
    <w:rsid w:val="001F5069"/>
    <w:rsid w:val="001F51F0"/>
    <w:rsid w:val="001F7D2F"/>
    <w:rsid w:val="002010FB"/>
    <w:rsid w:val="0020148E"/>
    <w:rsid w:val="002015C5"/>
    <w:rsid w:val="002017B0"/>
    <w:rsid w:val="00202543"/>
    <w:rsid w:val="00202EF3"/>
    <w:rsid w:val="00202F7A"/>
    <w:rsid w:val="00203499"/>
    <w:rsid w:val="00203E52"/>
    <w:rsid w:val="00205347"/>
    <w:rsid w:val="00206217"/>
    <w:rsid w:val="00210675"/>
    <w:rsid w:val="00210FCB"/>
    <w:rsid w:val="00211193"/>
    <w:rsid w:val="00211247"/>
    <w:rsid w:val="0021132E"/>
    <w:rsid w:val="00211546"/>
    <w:rsid w:val="00211AD7"/>
    <w:rsid w:val="002120C8"/>
    <w:rsid w:val="00212305"/>
    <w:rsid w:val="00212EB6"/>
    <w:rsid w:val="0021446E"/>
    <w:rsid w:val="00214CC0"/>
    <w:rsid w:val="00215074"/>
    <w:rsid w:val="002162CE"/>
    <w:rsid w:val="00217A21"/>
    <w:rsid w:val="00221210"/>
    <w:rsid w:val="00221F82"/>
    <w:rsid w:val="0022250A"/>
    <w:rsid w:val="00222A8A"/>
    <w:rsid w:val="00224AA5"/>
    <w:rsid w:val="00224B09"/>
    <w:rsid w:val="00225608"/>
    <w:rsid w:val="002259A5"/>
    <w:rsid w:val="00225E2B"/>
    <w:rsid w:val="0022602F"/>
    <w:rsid w:val="002271A2"/>
    <w:rsid w:val="0022791A"/>
    <w:rsid w:val="002305AE"/>
    <w:rsid w:val="00230842"/>
    <w:rsid w:val="00231142"/>
    <w:rsid w:val="00232B6A"/>
    <w:rsid w:val="00234A5A"/>
    <w:rsid w:val="00234CBA"/>
    <w:rsid w:val="002364B7"/>
    <w:rsid w:val="00236A8B"/>
    <w:rsid w:val="00237308"/>
    <w:rsid w:val="00240004"/>
    <w:rsid w:val="00240124"/>
    <w:rsid w:val="0024129C"/>
    <w:rsid w:val="0024247E"/>
    <w:rsid w:val="00243372"/>
    <w:rsid w:val="002435D4"/>
    <w:rsid w:val="00243D37"/>
    <w:rsid w:val="002444DB"/>
    <w:rsid w:val="00244C15"/>
    <w:rsid w:val="002451A0"/>
    <w:rsid w:val="002454A1"/>
    <w:rsid w:val="0024612F"/>
    <w:rsid w:val="00250991"/>
    <w:rsid w:val="00251A84"/>
    <w:rsid w:val="00251C34"/>
    <w:rsid w:val="00251F8C"/>
    <w:rsid w:val="00252C63"/>
    <w:rsid w:val="00253415"/>
    <w:rsid w:val="00254955"/>
    <w:rsid w:val="00254AE2"/>
    <w:rsid w:val="00254E81"/>
    <w:rsid w:val="002551D6"/>
    <w:rsid w:val="002556CF"/>
    <w:rsid w:val="0025573F"/>
    <w:rsid w:val="00255F52"/>
    <w:rsid w:val="002561E7"/>
    <w:rsid w:val="00256204"/>
    <w:rsid w:val="002569EC"/>
    <w:rsid w:val="0025712B"/>
    <w:rsid w:val="00261511"/>
    <w:rsid w:val="0026156E"/>
    <w:rsid w:val="00261E3E"/>
    <w:rsid w:val="00262074"/>
    <w:rsid w:val="00262393"/>
    <w:rsid w:val="0026418A"/>
    <w:rsid w:val="00265099"/>
    <w:rsid w:val="00265949"/>
    <w:rsid w:val="00265BC5"/>
    <w:rsid w:val="00265BE4"/>
    <w:rsid w:val="00265D25"/>
    <w:rsid w:val="00265F93"/>
    <w:rsid w:val="0026616E"/>
    <w:rsid w:val="00266E73"/>
    <w:rsid w:val="00270211"/>
    <w:rsid w:val="002704CE"/>
    <w:rsid w:val="00270880"/>
    <w:rsid w:val="002712CB"/>
    <w:rsid w:val="00271720"/>
    <w:rsid w:val="00271E06"/>
    <w:rsid w:val="00272688"/>
    <w:rsid w:val="0027273A"/>
    <w:rsid w:val="00272861"/>
    <w:rsid w:val="00272A2A"/>
    <w:rsid w:val="00272AA0"/>
    <w:rsid w:val="00272B97"/>
    <w:rsid w:val="00272BC4"/>
    <w:rsid w:val="0027364B"/>
    <w:rsid w:val="00273C68"/>
    <w:rsid w:val="00276233"/>
    <w:rsid w:val="00277383"/>
    <w:rsid w:val="00277748"/>
    <w:rsid w:val="00280197"/>
    <w:rsid w:val="0028072B"/>
    <w:rsid w:val="002824D5"/>
    <w:rsid w:val="002824FB"/>
    <w:rsid w:val="00282644"/>
    <w:rsid w:val="00282F00"/>
    <w:rsid w:val="00284638"/>
    <w:rsid w:val="0028473E"/>
    <w:rsid w:val="00284D14"/>
    <w:rsid w:val="00284D65"/>
    <w:rsid w:val="00284F61"/>
    <w:rsid w:val="002857F9"/>
    <w:rsid w:val="00285AED"/>
    <w:rsid w:val="00286119"/>
    <w:rsid w:val="00286434"/>
    <w:rsid w:val="00286DE3"/>
    <w:rsid w:val="002876F7"/>
    <w:rsid w:val="002904DC"/>
    <w:rsid w:val="00290659"/>
    <w:rsid w:val="00290EE5"/>
    <w:rsid w:val="002934FB"/>
    <w:rsid w:val="0029437A"/>
    <w:rsid w:val="00294B6E"/>
    <w:rsid w:val="00295280"/>
    <w:rsid w:val="00295E9C"/>
    <w:rsid w:val="002966DF"/>
    <w:rsid w:val="00297141"/>
    <w:rsid w:val="002975C5"/>
    <w:rsid w:val="002A0152"/>
    <w:rsid w:val="002A1D0E"/>
    <w:rsid w:val="002A2676"/>
    <w:rsid w:val="002A2DAC"/>
    <w:rsid w:val="002A3960"/>
    <w:rsid w:val="002A4A27"/>
    <w:rsid w:val="002A591B"/>
    <w:rsid w:val="002A5EE0"/>
    <w:rsid w:val="002A65CE"/>
    <w:rsid w:val="002A6888"/>
    <w:rsid w:val="002A73E2"/>
    <w:rsid w:val="002A7F3B"/>
    <w:rsid w:val="002B0DDB"/>
    <w:rsid w:val="002B0E87"/>
    <w:rsid w:val="002B1057"/>
    <w:rsid w:val="002B2B42"/>
    <w:rsid w:val="002B505F"/>
    <w:rsid w:val="002B6418"/>
    <w:rsid w:val="002B6A2F"/>
    <w:rsid w:val="002B6C83"/>
    <w:rsid w:val="002C09DF"/>
    <w:rsid w:val="002C12E9"/>
    <w:rsid w:val="002C27A9"/>
    <w:rsid w:val="002C2A53"/>
    <w:rsid w:val="002C2EE2"/>
    <w:rsid w:val="002C446B"/>
    <w:rsid w:val="002C68C1"/>
    <w:rsid w:val="002C6C8B"/>
    <w:rsid w:val="002D0325"/>
    <w:rsid w:val="002D1F7D"/>
    <w:rsid w:val="002D3102"/>
    <w:rsid w:val="002D413F"/>
    <w:rsid w:val="002D47C0"/>
    <w:rsid w:val="002D774F"/>
    <w:rsid w:val="002D7A37"/>
    <w:rsid w:val="002D7DE1"/>
    <w:rsid w:val="002E058B"/>
    <w:rsid w:val="002E0BFA"/>
    <w:rsid w:val="002E0E9B"/>
    <w:rsid w:val="002E1EC4"/>
    <w:rsid w:val="002E243F"/>
    <w:rsid w:val="002E271A"/>
    <w:rsid w:val="002E461C"/>
    <w:rsid w:val="002E4B2F"/>
    <w:rsid w:val="002E4C2E"/>
    <w:rsid w:val="002E4D56"/>
    <w:rsid w:val="002E51AE"/>
    <w:rsid w:val="002E55FC"/>
    <w:rsid w:val="002E5FB2"/>
    <w:rsid w:val="002E6861"/>
    <w:rsid w:val="002E6ED1"/>
    <w:rsid w:val="002E73B8"/>
    <w:rsid w:val="002E776C"/>
    <w:rsid w:val="002E7B94"/>
    <w:rsid w:val="002E7C0A"/>
    <w:rsid w:val="002F098C"/>
    <w:rsid w:val="002F1CAE"/>
    <w:rsid w:val="002F22E7"/>
    <w:rsid w:val="002F29A7"/>
    <w:rsid w:val="002F356D"/>
    <w:rsid w:val="002F3A7B"/>
    <w:rsid w:val="002F3B31"/>
    <w:rsid w:val="002F3C8E"/>
    <w:rsid w:val="002F5247"/>
    <w:rsid w:val="002F55C0"/>
    <w:rsid w:val="002F5601"/>
    <w:rsid w:val="002F6206"/>
    <w:rsid w:val="002F7B1A"/>
    <w:rsid w:val="00300B22"/>
    <w:rsid w:val="003025D4"/>
    <w:rsid w:val="00302A38"/>
    <w:rsid w:val="003032E8"/>
    <w:rsid w:val="0030339F"/>
    <w:rsid w:val="003060F6"/>
    <w:rsid w:val="00306215"/>
    <w:rsid w:val="00306AC9"/>
    <w:rsid w:val="00306C97"/>
    <w:rsid w:val="00307E6B"/>
    <w:rsid w:val="00310ECD"/>
    <w:rsid w:val="003115F4"/>
    <w:rsid w:val="00312AB5"/>
    <w:rsid w:val="0031303E"/>
    <w:rsid w:val="00314039"/>
    <w:rsid w:val="0031407E"/>
    <w:rsid w:val="0031443B"/>
    <w:rsid w:val="0031546C"/>
    <w:rsid w:val="003156F6"/>
    <w:rsid w:val="00315D0C"/>
    <w:rsid w:val="00316C0F"/>
    <w:rsid w:val="00316F3A"/>
    <w:rsid w:val="003172FA"/>
    <w:rsid w:val="00317455"/>
    <w:rsid w:val="00320D78"/>
    <w:rsid w:val="00321322"/>
    <w:rsid w:val="00322CA0"/>
    <w:rsid w:val="00323840"/>
    <w:rsid w:val="0032418D"/>
    <w:rsid w:val="00324ABA"/>
    <w:rsid w:val="00324F0F"/>
    <w:rsid w:val="00326F32"/>
    <w:rsid w:val="00331F4C"/>
    <w:rsid w:val="00331F86"/>
    <w:rsid w:val="0033234D"/>
    <w:rsid w:val="00332721"/>
    <w:rsid w:val="00333367"/>
    <w:rsid w:val="00333A5E"/>
    <w:rsid w:val="003348AB"/>
    <w:rsid w:val="003354DE"/>
    <w:rsid w:val="00335970"/>
    <w:rsid w:val="00335B77"/>
    <w:rsid w:val="00335F89"/>
    <w:rsid w:val="00336636"/>
    <w:rsid w:val="0033719B"/>
    <w:rsid w:val="003371C2"/>
    <w:rsid w:val="003379E7"/>
    <w:rsid w:val="00340C91"/>
    <w:rsid w:val="00340CCD"/>
    <w:rsid w:val="003417C0"/>
    <w:rsid w:val="00341B87"/>
    <w:rsid w:val="003421C9"/>
    <w:rsid w:val="00342B95"/>
    <w:rsid w:val="003445BC"/>
    <w:rsid w:val="003445C3"/>
    <w:rsid w:val="0034500A"/>
    <w:rsid w:val="003467B1"/>
    <w:rsid w:val="003467C4"/>
    <w:rsid w:val="003477E5"/>
    <w:rsid w:val="003514C4"/>
    <w:rsid w:val="0035283B"/>
    <w:rsid w:val="00353A5A"/>
    <w:rsid w:val="0035506B"/>
    <w:rsid w:val="00356A9F"/>
    <w:rsid w:val="00356C41"/>
    <w:rsid w:val="00357C75"/>
    <w:rsid w:val="003603DD"/>
    <w:rsid w:val="0036287F"/>
    <w:rsid w:val="0036319A"/>
    <w:rsid w:val="003632CD"/>
    <w:rsid w:val="003640D6"/>
    <w:rsid w:val="00365915"/>
    <w:rsid w:val="0036605A"/>
    <w:rsid w:val="00366109"/>
    <w:rsid w:val="00366195"/>
    <w:rsid w:val="0036628B"/>
    <w:rsid w:val="00366749"/>
    <w:rsid w:val="0036774D"/>
    <w:rsid w:val="00371002"/>
    <w:rsid w:val="003718C2"/>
    <w:rsid w:val="00371A0B"/>
    <w:rsid w:val="00372478"/>
    <w:rsid w:val="00372D77"/>
    <w:rsid w:val="003730F5"/>
    <w:rsid w:val="00374E46"/>
    <w:rsid w:val="00375051"/>
    <w:rsid w:val="003759B3"/>
    <w:rsid w:val="00375B7D"/>
    <w:rsid w:val="00377D89"/>
    <w:rsid w:val="0038011D"/>
    <w:rsid w:val="0038149F"/>
    <w:rsid w:val="00381A2C"/>
    <w:rsid w:val="00381B29"/>
    <w:rsid w:val="00381F00"/>
    <w:rsid w:val="003821A6"/>
    <w:rsid w:val="00382619"/>
    <w:rsid w:val="003834A1"/>
    <w:rsid w:val="003834F4"/>
    <w:rsid w:val="00383934"/>
    <w:rsid w:val="003847FE"/>
    <w:rsid w:val="00385F67"/>
    <w:rsid w:val="0038617A"/>
    <w:rsid w:val="00386D23"/>
    <w:rsid w:val="00387A40"/>
    <w:rsid w:val="00387ABF"/>
    <w:rsid w:val="00387C96"/>
    <w:rsid w:val="003902F4"/>
    <w:rsid w:val="003911A1"/>
    <w:rsid w:val="00391A49"/>
    <w:rsid w:val="0039267D"/>
    <w:rsid w:val="00394747"/>
    <w:rsid w:val="003948EC"/>
    <w:rsid w:val="00394A97"/>
    <w:rsid w:val="003963A1"/>
    <w:rsid w:val="0039716E"/>
    <w:rsid w:val="003973D8"/>
    <w:rsid w:val="00397D10"/>
    <w:rsid w:val="003A05D9"/>
    <w:rsid w:val="003A06E2"/>
    <w:rsid w:val="003A07C5"/>
    <w:rsid w:val="003A155D"/>
    <w:rsid w:val="003A198C"/>
    <w:rsid w:val="003A1DE5"/>
    <w:rsid w:val="003A5044"/>
    <w:rsid w:val="003A6036"/>
    <w:rsid w:val="003A67C4"/>
    <w:rsid w:val="003A7A7D"/>
    <w:rsid w:val="003B2267"/>
    <w:rsid w:val="003B335E"/>
    <w:rsid w:val="003B4245"/>
    <w:rsid w:val="003B4478"/>
    <w:rsid w:val="003B44BF"/>
    <w:rsid w:val="003B4571"/>
    <w:rsid w:val="003B593F"/>
    <w:rsid w:val="003B6676"/>
    <w:rsid w:val="003B6F73"/>
    <w:rsid w:val="003B7888"/>
    <w:rsid w:val="003B79CE"/>
    <w:rsid w:val="003C0772"/>
    <w:rsid w:val="003C0CAE"/>
    <w:rsid w:val="003C1F1B"/>
    <w:rsid w:val="003C26F0"/>
    <w:rsid w:val="003C3107"/>
    <w:rsid w:val="003C3217"/>
    <w:rsid w:val="003C3382"/>
    <w:rsid w:val="003C3AEB"/>
    <w:rsid w:val="003C4296"/>
    <w:rsid w:val="003C42CB"/>
    <w:rsid w:val="003C4862"/>
    <w:rsid w:val="003C51BF"/>
    <w:rsid w:val="003C5402"/>
    <w:rsid w:val="003C554A"/>
    <w:rsid w:val="003C75F2"/>
    <w:rsid w:val="003D077F"/>
    <w:rsid w:val="003D09B7"/>
    <w:rsid w:val="003D1BD0"/>
    <w:rsid w:val="003D1FBA"/>
    <w:rsid w:val="003D2086"/>
    <w:rsid w:val="003D370D"/>
    <w:rsid w:val="003D3BFC"/>
    <w:rsid w:val="003D3E41"/>
    <w:rsid w:val="003D4B36"/>
    <w:rsid w:val="003D5706"/>
    <w:rsid w:val="003D58B5"/>
    <w:rsid w:val="003D6028"/>
    <w:rsid w:val="003D6E1C"/>
    <w:rsid w:val="003D709D"/>
    <w:rsid w:val="003D728E"/>
    <w:rsid w:val="003D75DA"/>
    <w:rsid w:val="003D7D29"/>
    <w:rsid w:val="003E0401"/>
    <w:rsid w:val="003E0995"/>
    <w:rsid w:val="003E0AD5"/>
    <w:rsid w:val="003E0DB1"/>
    <w:rsid w:val="003E1037"/>
    <w:rsid w:val="003E2348"/>
    <w:rsid w:val="003E2657"/>
    <w:rsid w:val="003E3081"/>
    <w:rsid w:val="003E3083"/>
    <w:rsid w:val="003E36F2"/>
    <w:rsid w:val="003E3870"/>
    <w:rsid w:val="003E39EC"/>
    <w:rsid w:val="003E3A15"/>
    <w:rsid w:val="003E4065"/>
    <w:rsid w:val="003E4364"/>
    <w:rsid w:val="003E47A9"/>
    <w:rsid w:val="003E4971"/>
    <w:rsid w:val="003E4BB2"/>
    <w:rsid w:val="003E51C1"/>
    <w:rsid w:val="003E626F"/>
    <w:rsid w:val="003E6C22"/>
    <w:rsid w:val="003E7309"/>
    <w:rsid w:val="003F016E"/>
    <w:rsid w:val="003F2065"/>
    <w:rsid w:val="003F38C9"/>
    <w:rsid w:val="003F398B"/>
    <w:rsid w:val="003F46F7"/>
    <w:rsid w:val="003F537A"/>
    <w:rsid w:val="003F54BC"/>
    <w:rsid w:val="003F6AAD"/>
    <w:rsid w:val="003F736C"/>
    <w:rsid w:val="003F7F9C"/>
    <w:rsid w:val="0040005F"/>
    <w:rsid w:val="0040114D"/>
    <w:rsid w:val="00401FD8"/>
    <w:rsid w:val="004028C3"/>
    <w:rsid w:val="004037FE"/>
    <w:rsid w:val="00403821"/>
    <w:rsid w:val="0040395D"/>
    <w:rsid w:val="004042AA"/>
    <w:rsid w:val="0040536D"/>
    <w:rsid w:val="0041001F"/>
    <w:rsid w:val="00410213"/>
    <w:rsid w:val="004108EB"/>
    <w:rsid w:val="00411611"/>
    <w:rsid w:val="00411A37"/>
    <w:rsid w:val="00411A4B"/>
    <w:rsid w:val="00411B9A"/>
    <w:rsid w:val="00411E14"/>
    <w:rsid w:val="00412310"/>
    <w:rsid w:val="00412C8A"/>
    <w:rsid w:val="00413B68"/>
    <w:rsid w:val="00413C97"/>
    <w:rsid w:val="00414CAF"/>
    <w:rsid w:val="00415539"/>
    <w:rsid w:val="00415600"/>
    <w:rsid w:val="004158B3"/>
    <w:rsid w:val="00415C58"/>
    <w:rsid w:val="0041772D"/>
    <w:rsid w:val="00417E1B"/>
    <w:rsid w:val="0042043D"/>
    <w:rsid w:val="004207C7"/>
    <w:rsid w:val="0042234F"/>
    <w:rsid w:val="004225D3"/>
    <w:rsid w:val="00422E3F"/>
    <w:rsid w:val="004236C8"/>
    <w:rsid w:val="00423B02"/>
    <w:rsid w:val="004259B6"/>
    <w:rsid w:val="00425E57"/>
    <w:rsid w:val="00425F70"/>
    <w:rsid w:val="004261DB"/>
    <w:rsid w:val="0042633D"/>
    <w:rsid w:val="004263B8"/>
    <w:rsid w:val="004269AD"/>
    <w:rsid w:val="004275FD"/>
    <w:rsid w:val="004276D4"/>
    <w:rsid w:val="004302F1"/>
    <w:rsid w:val="00431EEA"/>
    <w:rsid w:val="00432EB3"/>
    <w:rsid w:val="004330C7"/>
    <w:rsid w:val="00433598"/>
    <w:rsid w:val="00433969"/>
    <w:rsid w:val="00433D94"/>
    <w:rsid w:val="0043446B"/>
    <w:rsid w:val="00434ADE"/>
    <w:rsid w:val="00435B76"/>
    <w:rsid w:val="0043704B"/>
    <w:rsid w:val="00440D98"/>
    <w:rsid w:val="00441213"/>
    <w:rsid w:val="00441625"/>
    <w:rsid w:val="00443987"/>
    <w:rsid w:val="00443E55"/>
    <w:rsid w:val="004449FC"/>
    <w:rsid w:val="00445735"/>
    <w:rsid w:val="00446BD5"/>
    <w:rsid w:val="004470A9"/>
    <w:rsid w:val="004474AE"/>
    <w:rsid w:val="00447653"/>
    <w:rsid w:val="00447C58"/>
    <w:rsid w:val="004500A4"/>
    <w:rsid w:val="00450426"/>
    <w:rsid w:val="00451097"/>
    <w:rsid w:val="00452532"/>
    <w:rsid w:val="00452A64"/>
    <w:rsid w:val="00452DB8"/>
    <w:rsid w:val="004530BD"/>
    <w:rsid w:val="00453743"/>
    <w:rsid w:val="004549A3"/>
    <w:rsid w:val="004551C2"/>
    <w:rsid w:val="004555FD"/>
    <w:rsid w:val="00456A22"/>
    <w:rsid w:val="004605AC"/>
    <w:rsid w:val="00461A9D"/>
    <w:rsid w:val="00462598"/>
    <w:rsid w:val="00462CDC"/>
    <w:rsid w:val="0046309B"/>
    <w:rsid w:val="00464C7D"/>
    <w:rsid w:val="00466362"/>
    <w:rsid w:val="00467E0B"/>
    <w:rsid w:val="00467E75"/>
    <w:rsid w:val="00467F8D"/>
    <w:rsid w:val="00471533"/>
    <w:rsid w:val="0047200C"/>
    <w:rsid w:val="0047204A"/>
    <w:rsid w:val="0047218D"/>
    <w:rsid w:val="004724B4"/>
    <w:rsid w:val="004728B6"/>
    <w:rsid w:val="004733CE"/>
    <w:rsid w:val="0047353C"/>
    <w:rsid w:val="004736F2"/>
    <w:rsid w:val="00473B23"/>
    <w:rsid w:val="00474012"/>
    <w:rsid w:val="00474735"/>
    <w:rsid w:val="004753CD"/>
    <w:rsid w:val="00475948"/>
    <w:rsid w:val="0047615B"/>
    <w:rsid w:val="0047719D"/>
    <w:rsid w:val="00480834"/>
    <w:rsid w:val="00480D79"/>
    <w:rsid w:val="00481523"/>
    <w:rsid w:val="00481F76"/>
    <w:rsid w:val="0048294E"/>
    <w:rsid w:val="004841A9"/>
    <w:rsid w:val="0048451A"/>
    <w:rsid w:val="004873DC"/>
    <w:rsid w:val="00487557"/>
    <w:rsid w:val="004876DA"/>
    <w:rsid w:val="00487796"/>
    <w:rsid w:val="00487C82"/>
    <w:rsid w:val="0049034B"/>
    <w:rsid w:val="0049069E"/>
    <w:rsid w:val="00490890"/>
    <w:rsid w:val="004916CF"/>
    <w:rsid w:val="00492073"/>
    <w:rsid w:val="00492979"/>
    <w:rsid w:val="00492D0D"/>
    <w:rsid w:val="00493890"/>
    <w:rsid w:val="00493F05"/>
    <w:rsid w:val="00494507"/>
    <w:rsid w:val="004955FC"/>
    <w:rsid w:val="00497A3C"/>
    <w:rsid w:val="004A0509"/>
    <w:rsid w:val="004A09B0"/>
    <w:rsid w:val="004A1535"/>
    <w:rsid w:val="004A18EC"/>
    <w:rsid w:val="004A19BA"/>
    <w:rsid w:val="004A2520"/>
    <w:rsid w:val="004A2714"/>
    <w:rsid w:val="004A2B80"/>
    <w:rsid w:val="004A2CFC"/>
    <w:rsid w:val="004A3118"/>
    <w:rsid w:val="004A340C"/>
    <w:rsid w:val="004A52E4"/>
    <w:rsid w:val="004A5B61"/>
    <w:rsid w:val="004A7BDC"/>
    <w:rsid w:val="004A7EFC"/>
    <w:rsid w:val="004B0DE6"/>
    <w:rsid w:val="004B0ED1"/>
    <w:rsid w:val="004B11AE"/>
    <w:rsid w:val="004B19A2"/>
    <w:rsid w:val="004B1AD9"/>
    <w:rsid w:val="004B1CDE"/>
    <w:rsid w:val="004B1F23"/>
    <w:rsid w:val="004B2983"/>
    <w:rsid w:val="004B37E8"/>
    <w:rsid w:val="004B38CC"/>
    <w:rsid w:val="004B50A5"/>
    <w:rsid w:val="004B62A4"/>
    <w:rsid w:val="004B67A7"/>
    <w:rsid w:val="004B74F1"/>
    <w:rsid w:val="004B7B82"/>
    <w:rsid w:val="004C0280"/>
    <w:rsid w:val="004C0661"/>
    <w:rsid w:val="004C0DFC"/>
    <w:rsid w:val="004C3265"/>
    <w:rsid w:val="004C3608"/>
    <w:rsid w:val="004C37E2"/>
    <w:rsid w:val="004C3D15"/>
    <w:rsid w:val="004C52D2"/>
    <w:rsid w:val="004C6D7F"/>
    <w:rsid w:val="004C7444"/>
    <w:rsid w:val="004C772B"/>
    <w:rsid w:val="004D06D3"/>
    <w:rsid w:val="004D1D86"/>
    <w:rsid w:val="004D1FDD"/>
    <w:rsid w:val="004D3324"/>
    <w:rsid w:val="004D3E1D"/>
    <w:rsid w:val="004D51AD"/>
    <w:rsid w:val="004D5DD7"/>
    <w:rsid w:val="004D7F46"/>
    <w:rsid w:val="004E0401"/>
    <w:rsid w:val="004E0BF8"/>
    <w:rsid w:val="004E100C"/>
    <w:rsid w:val="004E2323"/>
    <w:rsid w:val="004E234F"/>
    <w:rsid w:val="004E283B"/>
    <w:rsid w:val="004E2CAB"/>
    <w:rsid w:val="004E2E3F"/>
    <w:rsid w:val="004E2FB5"/>
    <w:rsid w:val="004E3879"/>
    <w:rsid w:val="004E4DCF"/>
    <w:rsid w:val="004E5746"/>
    <w:rsid w:val="004E586E"/>
    <w:rsid w:val="004E606C"/>
    <w:rsid w:val="004E636A"/>
    <w:rsid w:val="004E72F9"/>
    <w:rsid w:val="004E7EE4"/>
    <w:rsid w:val="004F0091"/>
    <w:rsid w:val="004F167C"/>
    <w:rsid w:val="004F1D73"/>
    <w:rsid w:val="004F2278"/>
    <w:rsid w:val="004F2475"/>
    <w:rsid w:val="004F360F"/>
    <w:rsid w:val="004F385B"/>
    <w:rsid w:val="004F3C2E"/>
    <w:rsid w:val="004F493A"/>
    <w:rsid w:val="004F5412"/>
    <w:rsid w:val="004F6072"/>
    <w:rsid w:val="004F636E"/>
    <w:rsid w:val="004F681A"/>
    <w:rsid w:val="004F6D49"/>
    <w:rsid w:val="004F7004"/>
    <w:rsid w:val="004F7111"/>
    <w:rsid w:val="004F7F48"/>
    <w:rsid w:val="00500916"/>
    <w:rsid w:val="00500E35"/>
    <w:rsid w:val="005012A1"/>
    <w:rsid w:val="00501576"/>
    <w:rsid w:val="0050294B"/>
    <w:rsid w:val="00502BD8"/>
    <w:rsid w:val="005052A0"/>
    <w:rsid w:val="00505A1A"/>
    <w:rsid w:val="005066A4"/>
    <w:rsid w:val="0050678F"/>
    <w:rsid w:val="00506CF5"/>
    <w:rsid w:val="00507EA2"/>
    <w:rsid w:val="00511D11"/>
    <w:rsid w:val="00512C6C"/>
    <w:rsid w:val="005130C7"/>
    <w:rsid w:val="00513BFC"/>
    <w:rsid w:val="005149BA"/>
    <w:rsid w:val="0051546C"/>
    <w:rsid w:val="005155EB"/>
    <w:rsid w:val="005157C7"/>
    <w:rsid w:val="005159EE"/>
    <w:rsid w:val="00516927"/>
    <w:rsid w:val="00517DA6"/>
    <w:rsid w:val="005201CB"/>
    <w:rsid w:val="00520A6D"/>
    <w:rsid w:val="00520BDE"/>
    <w:rsid w:val="00520C11"/>
    <w:rsid w:val="00520F59"/>
    <w:rsid w:val="0052193A"/>
    <w:rsid w:val="005231D6"/>
    <w:rsid w:val="005239CD"/>
    <w:rsid w:val="00523F3B"/>
    <w:rsid w:val="00523FFD"/>
    <w:rsid w:val="005246CF"/>
    <w:rsid w:val="00524882"/>
    <w:rsid w:val="005259B8"/>
    <w:rsid w:val="00525A28"/>
    <w:rsid w:val="005261CD"/>
    <w:rsid w:val="005266F5"/>
    <w:rsid w:val="00526920"/>
    <w:rsid w:val="00526B06"/>
    <w:rsid w:val="00526C37"/>
    <w:rsid w:val="00526E4B"/>
    <w:rsid w:val="00526F65"/>
    <w:rsid w:val="0052753B"/>
    <w:rsid w:val="00527ADD"/>
    <w:rsid w:val="00530087"/>
    <w:rsid w:val="005300E9"/>
    <w:rsid w:val="00530AE3"/>
    <w:rsid w:val="00531166"/>
    <w:rsid w:val="00531245"/>
    <w:rsid w:val="005314E8"/>
    <w:rsid w:val="00533026"/>
    <w:rsid w:val="00533216"/>
    <w:rsid w:val="0053345E"/>
    <w:rsid w:val="00533E6A"/>
    <w:rsid w:val="00534882"/>
    <w:rsid w:val="00534888"/>
    <w:rsid w:val="00534ACE"/>
    <w:rsid w:val="00534BC2"/>
    <w:rsid w:val="00535389"/>
    <w:rsid w:val="005363EE"/>
    <w:rsid w:val="00536B01"/>
    <w:rsid w:val="005406F7"/>
    <w:rsid w:val="00540907"/>
    <w:rsid w:val="00541424"/>
    <w:rsid w:val="00541A90"/>
    <w:rsid w:val="00541D12"/>
    <w:rsid w:val="00542787"/>
    <w:rsid w:val="00543282"/>
    <w:rsid w:val="00543BF3"/>
    <w:rsid w:val="0054408B"/>
    <w:rsid w:val="00544A00"/>
    <w:rsid w:val="00544F65"/>
    <w:rsid w:val="005450A5"/>
    <w:rsid w:val="0054722D"/>
    <w:rsid w:val="00547B6A"/>
    <w:rsid w:val="00547CE4"/>
    <w:rsid w:val="00550098"/>
    <w:rsid w:val="00551224"/>
    <w:rsid w:val="00551BCE"/>
    <w:rsid w:val="00552275"/>
    <w:rsid w:val="0055242D"/>
    <w:rsid w:val="005525E3"/>
    <w:rsid w:val="00552B4B"/>
    <w:rsid w:val="0055373A"/>
    <w:rsid w:val="0055375B"/>
    <w:rsid w:val="005539C0"/>
    <w:rsid w:val="00553AEF"/>
    <w:rsid w:val="0055404A"/>
    <w:rsid w:val="0055429F"/>
    <w:rsid w:val="00554FE2"/>
    <w:rsid w:val="00555155"/>
    <w:rsid w:val="00555F73"/>
    <w:rsid w:val="005562E2"/>
    <w:rsid w:val="0055765C"/>
    <w:rsid w:val="00560070"/>
    <w:rsid w:val="00560319"/>
    <w:rsid w:val="005618C8"/>
    <w:rsid w:val="0056214F"/>
    <w:rsid w:val="00562E2E"/>
    <w:rsid w:val="005635BD"/>
    <w:rsid w:val="00564044"/>
    <w:rsid w:val="005678D4"/>
    <w:rsid w:val="00570058"/>
    <w:rsid w:val="00571DE7"/>
    <w:rsid w:val="00572540"/>
    <w:rsid w:val="00572586"/>
    <w:rsid w:val="0057288B"/>
    <w:rsid w:val="00572B83"/>
    <w:rsid w:val="00572E76"/>
    <w:rsid w:val="00572FEB"/>
    <w:rsid w:val="00573906"/>
    <w:rsid w:val="005739BF"/>
    <w:rsid w:val="0057433D"/>
    <w:rsid w:val="00574479"/>
    <w:rsid w:val="0057566E"/>
    <w:rsid w:val="00575E94"/>
    <w:rsid w:val="005767A8"/>
    <w:rsid w:val="0057771D"/>
    <w:rsid w:val="0057778E"/>
    <w:rsid w:val="00577E9C"/>
    <w:rsid w:val="005800A6"/>
    <w:rsid w:val="00580D42"/>
    <w:rsid w:val="00581CDA"/>
    <w:rsid w:val="00581F61"/>
    <w:rsid w:val="00582609"/>
    <w:rsid w:val="00583C77"/>
    <w:rsid w:val="0058459B"/>
    <w:rsid w:val="00584BEF"/>
    <w:rsid w:val="005854B8"/>
    <w:rsid w:val="005857AF"/>
    <w:rsid w:val="00585EDE"/>
    <w:rsid w:val="00585EF8"/>
    <w:rsid w:val="0058669E"/>
    <w:rsid w:val="005866D3"/>
    <w:rsid w:val="00587CD6"/>
    <w:rsid w:val="00587FAD"/>
    <w:rsid w:val="0059107F"/>
    <w:rsid w:val="00591597"/>
    <w:rsid w:val="00591C2B"/>
    <w:rsid w:val="0059289D"/>
    <w:rsid w:val="0059405D"/>
    <w:rsid w:val="005943E6"/>
    <w:rsid w:val="00595560"/>
    <w:rsid w:val="005960DC"/>
    <w:rsid w:val="0059679A"/>
    <w:rsid w:val="00596DD7"/>
    <w:rsid w:val="00596E2D"/>
    <w:rsid w:val="00597419"/>
    <w:rsid w:val="00597A70"/>
    <w:rsid w:val="005A1F1D"/>
    <w:rsid w:val="005A366C"/>
    <w:rsid w:val="005A39F2"/>
    <w:rsid w:val="005A539E"/>
    <w:rsid w:val="005A5845"/>
    <w:rsid w:val="005A5CDC"/>
    <w:rsid w:val="005A632E"/>
    <w:rsid w:val="005A6A23"/>
    <w:rsid w:val="005A70EC"/>
    <w:rsid w:val="005A7343"/>
    <w:rsid w:val="005A7B39"/>
    <w:rsid w:val="005A7B7F"/>
    <w:rsid w:val="005B00B1"/>
    <w:rsid w:val="005B0215"/>
    <w:rsid w:val="005B029A"/>
    <w:rsid w:val="005B30AA"/>
    <w:rsid w:val="005B382C"/>
    <w:rsid w:val="005B3C16"/>
    <w:rsid w:val="005B446F"/>
    <w:rsid w:val="005B4B67"/>
    <w:rsid w:val="005B61B1"/>
    <w:rsid w:val="005B62DF"/>
    <w:rsid w:val="005B6750"/>
    <w:rsid w:val="005B7775"/>
    <w:rsid w:val="005B77D0"/>
    <w:rsid w:val="005C04B2"/>
    <w:rsid w:val="005C078E"/>
    <w:rsid w:val="005C0956"/>
    <w:rsid w:val="005C095B"/>
    <w:rsid w:val="005C20A4"/>
    <w:rsid w:val="005C32EB"/>
    <w:rsid w:val="005C395A"/>
    <w:rsid w:val="005C4221"/>
    <w:rsid w:val="005C4811"/>
    <w:rsid w:val="005C5163"/>
    <w:rsid w:val="005C7919"/>
    <w:rsid w:val="005C7F79"/>
    <w:rsid w:val="005D0248"/>
    <w:rsid w:val="005D095E"/>
    <w:rsid w:val="005D12CE"/>
    <w:rsid w:val="005D26B8"/>
    <w:rsid w:val="005D404B"/>
    <w:rsid w:val="005D461D"/>
    <w:rsid w:val="005D4717"/>
    <w:rsid w:val="005D49F1"/>
    <w:rsid w:val="005D6E8F"/>
    <w:rsid w:val="005E04C0"/>
    <w:rsid w:val="005E0FFA"/>
    <w:rsid w:val="005E178E"/>
    <w:rsid w:val="005E2D56"/>
    <w:rsid w:val="005E3429"/>
    <w:rsid w:val="005E3AFF"/>
    <w:rsid w:val="005E3EFA"/>
    <w:rsid w:val="005E496D"/>
    <w:rsid w:val="005E4D59"/>
    <w:rsid w:val="005E5011"/>
    <w:rsid w:val="005E5A5A"/>
    <w:rsid w:val="005E61FF"/>
    <w:rsid w:val="005E621A"/>
    <w:rsid w:val="005E74FB"/>
    <w:rsid w:val="005F0BD9"/>
    <w:rsid w:val="005F1545"/>
    <w:rsid w:val="005F18DD"/>
    <w:rsid w:val="005F2EE5"/>
    <w:rsid w:val="005F3173"/>
    <w:rsid w:val="005F3A58"/>
    <w:rsid w:val="005F3E5B"/>
    <w:rsid w:val="005F611F"/>
    <w:rsid w:val="005F647E"/>
    <w:rsid w:val="005F74A9"/>
    <w:rsid w:val="00600D6A"/>
    <w:rsid w:val="00601719"/>
    <w:rsid w:val="0060185D"/>
    <w:rsid w:val="006020D5"/>
    <w:rsid w:val="00602AF6"/>
    <w:rsid w:val="00604077"/>
    <w:rsid w:val="006041ED"/>
    <w:rsid w:val="00604793"/>
    <w:rsid w:val="0060625E"/>
    <w:rsid w:val="00610073"/>
    <w:rsid w:val="0061031A"/>
    <w:rsid w:val="006109E7"/>
    <w:rsid w:val="00610B81"/>
    <w:rsid w:val="00610D31"/>
    <w:rsid w:val="00610F13"/>
    <w:rsid w:val="00611569"/>
    <w:rsid w:val="006116CF"/>
    <w:rsid w:val="00611F8E"/>
    <w:rsid w:val="00612149"/>
    <w:rsid w:val="00612990"/>
    <w:rsid w:val="0061492A"/>
    <w:rsid w:val="00616551"/>
    <w:rsid w:val="006173EE"/>
    <w:rsid w:val="006178A1"/>
    <w:rsid w:val="00617F63"/>
    <w:rsid w:val="006220F9"/>
    <w:rsid w:val="00622C77"/>
    <w:rsid w:val="00622FFB"/>
    <w:rsid w:val="00623362"/>
    <w:rsid w:val="006238F8"/>
    <w:rsid w:val="00623E57"/>
    <w:rsid w:val="00624516"/>
    <w:rsid w:val="00624691"/>
    <w:rsid w:val="00624BE3"/>
    <w:rsid w:val="00624CC1"/>
    <w:rsid w:val="00625407"/>
    <w:rsid w:val="00625BAD"/>
    <w:rsid w:val="0062659D"/>
    <w:rsid w:val="00626C6F"/>
    <w:rsid w:val="00626F29"/>
    <w:rsid w:val="0062713E"/>
    <w:rsid w:val="00627493"/>
    <w:rsid w:val="00627964"/>
    <w:rsid w:val="0063041D"/>
    <w:rsid w:val="00631842"/>
    <w:rsid w:val="006329EC"/>
    <w:rsid w:val="0063416E"/>
    <w:rsid w:val="006342D4"/>
    <w:rsid w:val="00634A86"/>
    <w:rsid w:val="006358FA"/>
    <w:rsid w:val="00636678"/>
    <w:rsid w:val="00637305"/>
    <w:rsid w:val="00637A7D"/>
    <w:rsid w:val="00640504"/>
    <w:rsid w:val="006406B0"/>
    <w:rsid w:val="00640A41"/>
    <w:rsid w:val="00641A72"/>
    <w:rsid w:val="00642325"/>
    <w:rsid w:val="00643864"/>
    <w:rsid w:val="00645DBA"/>
    <w:rsid w:val="006468D9"/>
    <w:rsid w:val="0064781A"/>
    <w:rsid w:val="00647E23"/>
    <w:rsid w:val="00650F89"/>
    <w:rsid w:val="006514DC"/>
    <w:rsid w:val="0065150C"/>
    <w:rsid w:val="0065163A"/>
    <w:rsid w:val="006530C3"/>
    <w:rsid w:val="00653BDF"/>
    <w:rsid w:val="00653F94"/>
    <w:rsid w:val="0065415C"/>
    <w:rsid w:val="0065584E"/>
    <w:rsid w:val="006561B8"/>
    <w:rsid w:val="006565CD"/>
    <w:rsid w:val="00656874"/>
    <w:rsid w:val="00657A56"/>
    <w:rsid w:val="00657E74"/>
    <w:rsid w:val="006604E6"/>
    <w:rsid w:val="00660999"/>
    <w:rsid w:val="00661F54"/>
    <w:rsid w:val="00662E4E"/>
    <w:rsid w:val="00662F48"/>
    <w:rsid w:val="00662F6C"/>
    <w:rsid w:val="00663426"/>
    <w:rsid w:val="00663E2D"/>
    <w:rsid w:val="00664AE6"/>
    <w:rsid w:val="00664B0B"/>
    <w:rsid w:val="006654DA"/>
    <w:rsid w:val="00665949"/>
    <w:rsid w:val="00665B45"/>
    <w:rsid w:val="00667170"/>
    <w:rsid w:val="006676AB"/>
    <w:rsid w:val="0066774E"/>
    <w:rsid w:val="00667B4E"/>
    <w:rsid w:val="00670417"/>
    <w:rsid w:val="0067069B"/>
    <w:rsid w:val="006707BB"/>
    <w:rsid w:val="00672001"/>
    <w:rsid w:val="00672F34"/>
    <w:rsid w:val="00673A69"/>
    <w:rsid w:val="00674A3E"/>
    <w:rsid w:val="00674A6C"/>
    <w:rsid w:val="00674AED"/>
    <w:rsid w:val="00675C76"/>
    <w:rsid w:val="00676CF4"/>
    <w:rsid w:val="00676DBC"/>
    <w:rsid w:val="00676F49"/>
    <w:rsid w:val="006778D0"/>
    <w:rsid w:val="00677CB3"/>
    <w:rsid w:val="0068048B"/>
    <w:rsid w:val="00680AC3"/>
    <w:rsid w:val="00682559"/>
    <w:rsid w:val="00682AC9"/>
    <w:rsid w:val="00682DF1"/>
    <w:rsid w:val="006833B8"/>
    <w:rsid w:val="00685868"/>
    <w:rsid w:val="00685A4F"/>
    <w:rsid w:val="006860AD"/>
    <w:rsid w:val="00686211"/>
    <w:rsid w:val="006863C4"/>
    <w:rsid w:val="00686F40"/>
    <w:rsid w:val="0068723A"/>
    <w:rsid w:val="00687D4A"/>
    <w:rsid w:val="00690523"/>
    <w:rsid w:val="0069106A"/>
    <w:rsid w:val="0069230F"/>
    <w:rsid w:val="00692986"/>
    <w:rsid w:val="00692A8B"/>
    <w:rsid w:val="00693718"/>
    <w:rsid w:val="00693DA2"/>
    <w:rsid w:val="00693EDA"/>
    <w:rsid w:val="00695529"/>
    <w:rsid w:val="006959AE"/>
    <w:rsid w:val="00695FBA"/>
    <w:rsid w:val="006961F6"/>
    <w:rsid w:val="00697030"/>
    <w:rsid w:val="006976C0"/>
    <w:rsid w:val="006A2021"/>
    <w:rsid w:val="006A222D"/>
    <w:rsid w:val="006A257F"/>
    <w:rsid w:val="006A33B5"/>
    <w:rsid w:val="006A34BD"/>
    <w:rsid w:val="006A5E0C"/>
    <w:rsid w:val="006A6CD4"/>
    <w:rsid w:val="006A6D05"/>
    <w:rsid w:val="006A7CDB"/>
    <w:rsid w:val="006B1B68"/>
    <w:rsid w:val="006B1BE3"/>
    <w:rsid w:val="006B4EBF"/>
    <w:rsid w:val="006B4FAD"/>
    <w:rsid w:val="006B51CE"/>
    <w:rsid w:val="006B5A26"/>
    <w:rsid w:val="006B5E64"/>
    <w:rsid w:val="006B6619"/>
    <w:rsid w:val="006B77FE"/>
    <w:rsid w:val="006C1371"/>
    <w:rsid w:val="006C22ED"/>
    <w:rsid w:val="006C26F8"/>
    <w:rsid w:val="006C3B73"/>
    <w:rsid w:val="006C4142"/>
    <w:rsid w:val="006C4150"/>
    <w:rsid w:val="006C57E3"/>
    <w:rsid w:val="006C603D"/>
    <w:rsid w:val="006C744C"/>
    <w:rsid w:val="006C7B04"/>
    <w:rsid w:val="006C7E7E"/>
    <w:rsid w:val="006C7ED2"/>
    <w:rsid w:val="006C7F9B"/>
    <w:rsid w:val="006D11AD"/>
    <w:rsid w:val="006D1610"/>
    <w:rsid w:val="006D2C63"/>
    <w:rsid w:val="006D339A"/>
    <w:rsid w:val="006D3442"/>
    <w:rsid w:val="006D4486"/>
    <w:rsid w:val="006D46C9"/>
    <w:rsid w:val="006D4FE7"/>
    <w:rsid w:val="006D50BC"/>
    <w:rsid w:val="006D53D6"/>
    <w:rsid w:val="006D5C7B"/>
    <w:rsid w:val="006D5FB9"/>
    <w:rsid w:val="006D6718"/>
    <w:rsid w:val="006D799F"/>
    <w:rsid w:val="006E0FAD"/>
    <w:rsid w:val="006E18B3"/>
    <w:rsid w:val="006E1F50"/>
    <w:rsid w:val="006E2784"/>
    <w:rsid w:val="006E2FB7"/>
    <w:rsid w:val="006E362F"/>
    <w:rsid w:val="006E3C62"/>
    <w:rsid w:val="006E42B2"/>
    <w:rsid w:val="006E52C1"/>
    <w:rsid w:val="006E5330"/>
    <w:rsid w:val="006E556B"/>
    <w:rsid w:val="006E55AD"/>
    <w:rsid w:val="006E6396"/>
    <w:rsid w:val="006E6D56"/>
    <w:rsid w:val="006E73C7"/>
    <w:rsid w:val="006E79A6"/>
    <w:rsid w:val="006F1519"/>
    <w:rsid w:val="006F1BE9"/>
    <w:rsid w:val="006F22A8"/>
    <w:rsid w:val="006F5034"/>
    <w:rsid w:val="006F5248"/>
    <w:rsid w:val="006F6012"/>
    <w:rsid w:val="006F7087"/>
    <w:rsid w:val="006F7BEA"/>
    <w:rsid w:val="00701A2F"/>
    <w:rsid w:val="0070298E"/>
    <w:rsid w:val="00702AC6"/>
    <w:rsid w:val="00703DC5"/>
    <w:rsid w:val="00704BB5"/>
    <w:rsid w:val="00705684"/>
    <w:rsid w:val="00706662"/>
    <w:rsid w:val="00706913"/>
    <w:rsid w:val="0070706B"/>
    <w:rsid w:val="007074FE"/>
    <w:rsid w:val="00707EE6"/>
    <w:rsid w:val="007102CB"/>
    <w:rsid w:val="00710A8D"/>
    <w:rsid w:val="007117C5"/>
    <w:rsid w:val="00712866"/>
    <w:rsid w:val="00712BF7"/>
    <w:rsid w:val="00713E3E"/>
    <w:rsid w:val="00714786"/>
    <w:rsid w:val="007152B2"/>
    <w:rsid w:val="00717721"/>
    <w:rsid w:val="00717B02"/>
    <w:rsid w:val="007200DC"/>
    <w:rsid w:val="0072071A"/>
    <w:rsid w:val="007208EC"/>
    <w:rsid w:val="00720F72"/>
    <w:rsid w:val="0072116E"/>
    <w:rsid w:val="007213E2"/>
    <w:rsid w:val="00721683"/>
    <w:rsid w:val="007218CA"/>
    <w:rsid w:val="00721A3C"/>
    <w:rsid w:val="00722566"/>
    <w:rsid w:val="00722E8A"/>
    <w:rsid w:val="0072303E"/>
    <w:rsid w:val="007230C0"/>
    <w:rsid w:val="0072357E"/>
    <w:rsid w:val="0072418A"/>
    <w:rsid w:val="00724BAC"/>
    <w:rsid w:val="007251CE"/>
    <w:rsid w:val="00726526"/>
    <w:rsid w:val="0072768F"/>
    <w:rsid w:val="0072783B"/>
    <w:rsid w:val="00727D02"/>
    <w:rsid w:val="00730F4F"/>
    <w:rsid w:val="00730FFE"/>
    <w:rsid w:val="00732346"/>
    <w:rsid w:val="00733960"/>
    <w:rsid w:val="007345D6"/>
    <w:rsid w:val="007365CA"/>
    <w:rsid w:val="0073662F"/>
    <w:rsid w:val="00737B8E"/>
    <w:rsid w:val="00742956"/>
    <w:rsid w:val="00744396"/>
    <w:rsid w:val="00744435"/>
    <w:rsid w:val="0074678E"/>
    <w:rsid w:val="00746A0E"/>
    <w:rsid w:val="00746CAF"/>
    <w:rsid w:val="00746E8D"/>
    <w:rsid w:val="007511A5"/>
    <w:rsid w:val="007512AE"/>
    <w:rsid w:val="0075158D"/>
    <w:rsid w:val="00751595"/>
    <w:rsid w:val="00751AD3"/>
    <w:rsid w:val="0075241C"/>
    <w:rsid w:val="0075242F"/>
    <w:rsid w:val="0075267A"/>
    <w:rsid w:val="007528C9"/>
    <w:rsid w:val="00752FD3"/>
    <w:rsid w:val="0075313C"/>
    <w:rsid w:val="007536A4"/>
    <w:rsid w:val="00753998"/>
    <w:rsid w:val="007544E1"/>
    <w:rsid w:val="007545B7"/>
    <w:rsid w:val="007545E8"/>
    <w:rsid w:val="007546FA"/>
    <w:rsid w:val="00754FB1"/>
    <w:rsid w:val="00755715"/>
    <w:rsid w:val="00755EAF"/>
    <w:rsid w:val="00756C33"/>
    <w:rsid w:val="007572BA"/>
    <w:rsid w:val="0075752B"/>
    <w:rsid w:val="00757CE9"/>
    <w:rsid w:val="0076032B"/>
    <w:rsid w:val="007606E0"/>
    <w:rsid w:val="00760D64"/>
    <w:rsid w:val="00761C00"/>
    <w:rsid w:val="00761E9C"/>
    <w:rsid w:val="00761E9E"/>
    <w:rsid w:val="007620D5"/>
    <w:rsid w:val="00762188"/>
    <w:rsid w:val="0076236A"/>
    <w:rsid w:val="00762788"/>
    <w:rsid w:val="007637AF"/>
    <w:rsid w:val="00763AFB"/>
    <w:rsid w:val="007643B8"/>
    <w:rsid w:val="00764FCA"/>
    <w:rsid w:val="00764FF6"/>
    <w:rsid w:val="00766960"/>
    <w:rsid w:val="00767112"/>
    <w:rsid w:val="007671FD"/>
    <w:rsid w:val="007701C6"/>
    <w:rsid w:val="00770610"/>
    <w:rsid w:val="0077603F"/>
    <w:rsid w:val="0077616A"/>
    <w:rsid w:val="00776AF0"/>
    <w:rsid w:val="00776F8F"/>
    <w:rsid w:val="00780F15"/>
    <w:rsid w:val="00780F45"/>
    <w:rsid w:val="00781BA9"/>
    <w:rsid w:val="0078360A"/>
    <w:rsid w:val="00783AA2"/>
    <w:rsid w:val="00783FD2"/>
    <w:rsid w:val="00784CA4"/>
    <w:rsid w:val="0078514C"/>
    <w:rsid w:val="00786B06"/>
    <w:rsid w:val="00786B45"/>
    <w:rsid w:val="0078755B"/>
    <w:rsid w:val="00791327"/>
    <w:rsid w:val="0079179B"/>
    <w:rsid w:val="0079262C"/>
    <w:rsid w:val="00794E0F"/>
    <w:rsid w:val="00795044"/>
    <w:rsid w:val="00795528"/>
    <w:rsid w:val="00795C2D"/>
    <w:rsid w:val="00796868"/>
    <w:rsid w:val="007969B4"/>
    <w:rsid w:val="00796B1C"/>
    <w:rsid w:val="00796EF4"/>
    <w:rsid w:val="0079735A"/>
    <w:rsid w:val="00797741"/>
    <w:rsid w:val="00797D35"/>
    <w:rsid w:val="007A0E62"/>
    <w:rsid w:val="007A0FBE"/>
    <w:rsid w:val="007A13CC"/>
    <w:rsid w:val="007A25E4"/>
    <w:rsid w:val="007A27CB"/>
    <w:rsid w:val="007A39AB"/>
    <w:rsid w:val="007A3F6F"/>
    <w:rsid w:val="007A5868"/>
    <w:rsid w:val="007A5AA4"/>
    <w:rsid w:val="007A6742"/>
    <w:rsid w:val="007A6DC8"/>
    <w:rsid w:val="007A6E81"/>
    <w:rsid w:val="007A7184"/>
    <w:rsid w:val="007A7613"/>
    <w:rsid w:val="007A7D52"/>
    <w:rsid w:val="007B0C69"/>
    <w:rsid w:val="007B0F9C"/>
    <w:rsid w:val="007B1844"/>
    <w:rsid w:val="007B1AAD"/>
    <w:rsid w:val="007B279E"/>
    <w:rsid w:val="007B2918"/>
    <w:rsid w:val="007B347D"/>
    <w:rsid w:val="007B35E7"/>
    <w:rsid w:val="007B3BD8"/>
    <w:rsid w:val="007B3F50"/>
    <w:rsid w:val="007B4481"/>
    <w:rsid w:val="007B500F"/>
    <w:rsid w:val="007B541A"/>
    <w:rsid w:val="007B5477"/>
    <w:rsid w:val="007B567B"/>
    <w:rsid w:val="007B6046"/>
    <w:rsid w:val="007B62BA"/>
    <w:rsid w:val="007B63D8"/>
    <w:rsid w:val="007B6434"/>
    <w:rsid w:val="007B6B68"/>
    <w:rsid w:val="007B6DAA"/>
    <w:rsid w:val="007C0446"/>
    <w:rsid w:val="007C1490"/>
    <w:rsid w:val="007C22DD"/>
    <w:rsid w:val="007C22F3"/>
    <w:rsid w:val="007C24CE"/>
    <w:rsid w:val="007C4DB5"/>
    <w:rsid w:val="007C5241"/>
    <w:rsid w:val="007C52C2"/>
    <w:rsid w:val="007C53BE"/>
    <w:rsid w:val="007C5FE2"/>
    <w:rsid w:val="007C639A"/>
    <w:rsid w:val="007C650A"/>
    <w:rsid w:val="007C69C3"/>
    <w:rsid w:val="007C7A9D"/>
    <w:rsid w:val="007D0FC0"/>
    <w:rsid w:val="007D1010"/>
    <w:rsid w:val="007D13C6"/>
    <w:rsid w:val="007D2055"/>
    <w:rsid w:val="007D2944"/>
    <w:rsid w:val="007D3079"/>
    <w:rsid w:val="007D374E"/>
    <w:rsid w:val="007D3876"/>
    <w:rsid w:val="007D3A8E"/>
    <w:rsid w:val="007D3A9E"/>
    <w:rsid w:val="007D4AB0"/>
    <w:rsid w:val="007D57A2"/>
    <w:rsid w:val="007D689D"/>
    <w:rsid w:val="007D6B67"/>
    <w:rsid w:val="007D6C39"/>
    <w:rsid w:val="007D6E80"/>
    <w:rsid w:val="007D7886"/>
    <w:rsid w:val="007E00B2"/>
    <w:rsid w:val="007E0ACC"/>
    <w:rsid w:val="007E0FFB"/>
    <w:rsid w:val="007E16D0"/>
    <w:rsid w:val="007E1AE7"/>
    <w:rsid w:val="007E35DB"/>
    <w:rsid w:val="007E3E08"/>
    <w:rsid w:val="007E43BA"/>
    <w:rsid w:val="007E5085"/>
    <w:rsid w:val="007E5524"/>
    <w:rsid w:val="007E613B"/>
    <w:rsid w:val="007E6141"/>
    <w:rsid w:val="007E69B0"/>
    <w:rsid w:val="007F03C8"/>
    <w:rsid w:val="007F05CF"/>
    <w:rsid w:val="007F0878"/>
    <w:rsid w:val="007F1292"/>
    <w:rsid w:val="007F2A4B"/>
    <w:rsid w:val="007F2FD4"/>
    <w:rsid w:val="007F4146"/>
    <w:rsid w:val="007F49B1"/>
    <w:rsid w:val="007F4A5C"/>
    <w:rsid w:val="007F4AB4"/>
    <w:rsid w:val="007F507C"/>
    <w:rsid w:val="007F5E93"/>
    <w:rsid w:val="007F6898"/>
    <w:rsid w:val="007F70B6"/>
    <w:rsid w:val="007F70BE"/>
    <w:rsid w:val="007F7871"/>
    <w:rsid w:val="007F7FF8"/>
    <w:rsid w:val="008008DE"/>
    <w:rsid w:val="008009EA"/>
    <w:rsid w:val="00800C55"/>
    <w:rsid w:val="00800D58"/>
    <w:rsid w:val="0080136E"/>
    <w:rsid w:val="008014FF"/>
    <w:rsid w:val="00802702"/>
    <w:rsid w:val="00802AA9"/>
    <w:rsid w:val="00804024"/>
    <w:rsid w:val="00804399"/>
    <w:rsid w:val="0080525D"/>
    <w:rsid w:val="0080545E"/>
    <w:rsid w:val="008075E5"/>
    <w:rsid w:val="0081050A"/>
    <w:rsid w:val="008108F4"/>
    <w:rsid w:val="008118CB"/>
    <w:rsid w:val="00811AB5"/>
    <w:rsid w:val="00812541"/>
    <w:rsid w:val="00812744"/>
    <w:rsid w:val="00812C78"/>
    <w:rsid w:val="00813E60"/>
    <w:rsid w:val="00814A5F"/>
    <w:rsid w:val="008154DB"/>
    <w:rsid w:val="0081611D"/>
    <w:rsid w:val="0081630D"/>
    <w:rsid w:val="008165C9"/>
    <w:rsid w:val="00816F83"/>
    <w:rsid w:val="00817030"/>
    <w:rsid w:val="00817EB6"/>
    <w:rsid w:val="00820142"/>
    <w:rsid w:val="00820237"/>
    <w:rsid w:val="008204C2"/>
    <w:rsid w:val="008205B7"/>
    <w:rsid w:val="008205E5"/>
    <w:rsid w:val="00820B9D"/>
    <w:rsid w:val="00820BC2"/>
    <w:rsid w:val="00821A28"/>
    <w:rsid w:val="008220C4"/>
    <w:rsid w:val="00822169"/>
    <w:rsid w:val="008221E4"/>
    <w:rsid w:val="00822694"/>
    <w:rsid w:val="00822D07"/>
    <w:rsid w:val="00823588"/>
    <w:rsid w:val="00824834"/>
    <w:rsid w:val="0082509C"/>
    <w:rsid w:val="0082581A"/>
    <w:rsid w:val="00825CBF"/>
    <w:rsid w:val="00826534"/>
    <w:rsid w:val="00826934"/>
    <w:rsid w:val="008276CC"/>
    <w:rsid w:val="0082787D"/>
    <w:rsid w:val="00827FAE"/>
    <w:rsid w:val="00830C29"/>
    <w:rsid w:val="00831EFF"/>
    <w:rsid w:val="00831F54"/>
    <w:rsid w:val="008321DC"/>
    <w:rsid w:val="00833701"/>
    <w:rsid w:val="00834FC0"/>
    <w:rsid w:val="00834FEF"/>
    <w:rsid w:val="00835847"/>
    <w:rsid w:val="0083608A"/>
    <w:rsid w:val="00836E2F"/>
    <w:rsid w:val="00837026"/>
    <w:rsid w:val="00837609"/>
    <w:rsid w:val="00840B11"/>
    <w:rsid w:val="008419DA"/>
    <w:rsid w:val="0084266B"/>
    <w:rsid w:val="0084268C"/>
    <w:rsid w:val="00842744"/>
    <w:rsid w:val="00842C40"/>
    <w:rsid w:val="00843366"/>
    <w:rsid w:val="00844625"/>
    <w:rsid w:val="00846C29"/>
    <w:rsid w:val="00846C40"/>
    <w:rsid w:val="008475CD"/>
    <w:rsid w:val="00847A02"/>
    <w:rsid w:val="00850554"/>
    <w:rsid w:val="00850921"/>
    <w:rsid w:val="00851711"/>
    <w:rsid w:val="008520A2"/>
    <w:rsid w:val="0085242D"/>
    <w:rsid w:val="0085270D"/>
    <w:rsid w:val="008555BA"/>
    <w:rsid w:val="008560B4"/>
    <w:rsid w:val="00856A60"/>
    <w:rsid w:val="00856AC9"/>
    <w:rsid w:val="00860168"/>
    <w:rsid w:val="00860BEE"/>
    <w:rsid w:val="00861B5F"/>
    <w:rsid w:val="00862707"/>
    <w:rsid w:val="00862F8A"/>
    <w:rsid w:val="0086300F"/>
    <w:rsid w:val="00863E69"/>
    <w:rsid w:val="00863E70"/>
    <w:rsid w:val="008642F1"/>
    <w:rsid w:val="0086430B"/>
    <w:rsid w:val="008643AB"/>
    <w:rsid w:val="008645D4"/>
    <w:rsid w:val="00865093"/>
    <w:rsid w:val="008655EE"/>
    <w:rsid w:val="00865EC3"/>
    <w:rsid w:val="00866438"/>
    <w:rsid w:val="00867190"/>
    <w:rsid w:val="008677D3"/>
    <w:rsid w:val="00867954"/>
    <w:rsid w:val="00867F6C"/>
    <w:rsid w:val="008703AD"/>
    <w:rsid w:val="00870A2D"/>
    <w:rsid w:val="0087141E"/>
    <w:rsid w:val="008716C1"/>
    <w:rsid w:val="00871AF3"/>
    <w:rsid w:val="008735E6"/>
    <w:rsid w:val="00874BC4"/>
    <w:rsid w:val="00876B08"/>
    <w:rsid w:val="008771DE"/>
    <w:rsid w:val="0087760F"/>
    <w:rsid w:val="0087780A"/>
    <w:rsid w:val="0088184F"/>
    <w:rsid w:val="008818B2"/>
    <w:rsid w:val="00881A67"/>
    <w:rsid w:val="00882482"/>
    <w:rsid w:val="00883612"/>
    <w:rsid w:val="0088693F"/>
    <w:rsid w:val="00886D5E"/>
    <w:rsid w:val="008870AC"/>
    <w:rsid w:val="008875AD"/>
    <w:rsid w:val="008915BD"/>
    <w:rsid w:val="0089196E"/>
    <w:rsid w:val="00891BBE"/>
    <w:rsid w:val="008927AF"/>
    <w:rsid w:val="00892810"/>
    <w:rsid w:val="00892AF9"/>
    <w:rsid w:val="0089328A"/>
    <w:rsid w:val="008940E0"/>
    <w:rsid w:val="00896512"/>
    <w:rsid w:val="00896735"/>
    <w:rsid w:val="008974B9"/>
    <w:rsid w:val="00897553"/>
    <w:rsid w:val="008A11A4"/>
    <w:rsid w:val="008A1A5C"/>
    <w:rsid w:val="008A1E77"/>
    <w:rsid w:val="008A239A"/>
    <w:rsid w:val="008A30AF"/>
    <w:rsid w:val="008A35A7"/>
    <w:rsid w:val="008A40C1"/>
    <w:rsid w:val="008A4D5E"/>
    <w:rsid w:val="008A62D7"/>
    <w:rsid w:val="008A6759"/>
    <w:rsid w:val="008A6A9F"/>
    <w:rsid w:val="008B01BC"/>
    <w:rsid w:val="008B02F8"/>
    <w:rsid w:val="008B2F75"/>
    <w:rsid w:val="008B3E49"/>
    <w:rsid w:val="008B4D8B"/>
    <w:rsid w:val="008B5CF4"/>
    <w:rsid w:val="008B6047"/>
    <w:rsid w:val="008B6901"/>
    <w:rsid w:val="008B70FF"/>
    <w:rsid w:val="008B7304"/>
    <w:rsid w:val="008C0329"/>
    <w:rsid w:val="008C0ED8"/>
    <w:rsid w:val="008C22E9"/>
    <w:rsid w:val="008C25C5"/>
    <w:rsid w:val="008C3002"/>
    <w:rsid w:val="008C3B96"/>
    <w:rsid w:val="008C451E"/>
    <w:rsid w:val="008C5D96"/>
    <w:rsid w:val="008C7572"/>
    <w:rsid w:val="008C78CE"/>
    <w:rsid w:val="008C7BEA"/>
    <w:rsid w:val="008D0030"/>
    <w:rsid w:val="008D03DF"/>
    <w:rsid w:val="008D12C5"/>
    <w:rsid w:val="008D1D54"/>
    <w:rsid w:val="008D2DE0"/>
    <w:rsid w:val="008D328C"/>
    <w:rsid w:val="008D3327"/>
    <w:rsid w:val="008D3E92"/>
    <w:rsid w:val="008D3EEA"/>
    <w:rsid w:val="008D4A99"/>
    <w:rsid w:val="008D7FB1"/>
    <w:rsid w:val="008E1766"/>
    <w:rsid w:val="008E18FB"/>
    <w:rsid w:val="008E1D30"/>
    <w:rsid w:val="008E21BF"/>
    <w:rsid w:val="008E24D3"/>
    <w:rsid w:val="008E29C2"/>
    <w:rsid w:val="008E3313"/>
    <w:rsid w:val="008E3B17"/>
    <w:rsid w:val="008E428C"/>
    <w:rsid w:val="008E46F6"/>
    <w:rsid w:val="008E4A96"/>
    <w:rsid w:val="008E4C43"/>
    <w:rsid w:val="008E4F7D"/>
    <w:rsid w:val="008E528B"/>
    <w:rsid w:val="008E54C7"/>
    <w:rsid w:val="008E54E6"/>
    <w:rsid w:val="008E6D34"/>
    <w:rsid w:val="008E701B"/>
    <w:rsid w:val="008E7760"/>
    <w:rsid w:val="008F066B"/>
    <w:rsid w:val="008F0D2A"/>
    <w:rsid w:val="008F2760"/>
    <w:rsid w:val="008F343C"/>
    <w:rsid w:val="008F3A98"/>
    <w:rsid w:val="008F46C2"/>
    <w:rsid w:val="008F4F21"/>
    <w:rsid w:val="008F52B0"/>
    <w:rsid w:val="008F53DD"/>
    <w:rsid w:val="008F54AC"/>
    <w:rsid w:val="008F5D1B"/>
    <w:rsid w:val="008F5E6B"/>
    <w:rsid w:val="008F6149"/>
    <w:rsid w:val="008F6574"/>
    <w:rsid w:val="008F6B0E"/>
    <w:rsid w:val="008F6B78"/>
    <w:rsid w:val="00900A7E"/>
    <w:rsid w:val="009017C6"/>
    <w:rsid w:val="00903EF4"/>
    <w:rsid w:val="00904AB6"/>
    <w:rsid w:val="00907485"/>
    <w:rsid w:val="0091124A"/>
    <w:rsid w:val="00911563"/>
    <w:rsid w:val="00912F0E"/>
    <w:rsid w:val="00913300"/>
    <w:rsid w:val="00913D91"/>
    <w:rsid w:val="0091597B"/>
    <w:rsid w:val="00915D5F"/>
    <w:rsid w:val="009167A2"/>
    <w:rsid w:val="00916D9F"/>
    <w:rsid w:val="0092095D"/>
    <w:rsid w:val="0092097B"/>
    <w:rsid w:val="00920E72"/>
    <w:rsid w:val="009212EE"/>
    <w:rsid w:val="00921B5D"/>
    <w:rsid w:val="00922D34"/>
    <w:rsid w:val="00923A0D"/>
    <w:rsid w:val="00923F15"/>
    <w:rsid w:val="00924458"/>
    <w:rsid w:val="00924E2C"/>
    <w:rsid w:val="00924E53"/>
    <w:rsid w:val="0092530B"/>
    <w:rsid w:val="0092572F"/>
    <w:rsid w:val="00925FFB"/>
    <w:rsid w:val="00926227"/>
    <w:rsid w:val="009271AF"/>
    <w:rsid w:val="00927EF1"/>
    <w:rsid w:val="00930A61"/>
    <w:rsid w:val="00930FF3"/>
    <w:rsid w:val="0093150F"/>
    <w:rsid w:val="00932B3F"/>
    <w:rsid w:val="009330F1"/>
    <w:rsid w:val="00933BA0"/>
    <w:rsid w:val="00934601"/>
    <w:rsid w:val="00934607"/>
    <w:rsid w:val="0093467C"/>
    <w:rsid w:val="009352FD"/>
    <w:rsid w:val="00935635"/>
    <w:rsid w:val="00937283"/>
    <w:rsid w:val="00940D22"/>
    <w:rsid w:val="00941C8C"/>
    <w:rsid w:val="00942A99"/>
    <w:rsid w:val="009430AA"/>
    <w:rsid w:val="00943AA6"/>
    <w:rsid w:val="00945196"/>
    <w:rsid w:val="009451DC"/>
    <w:rsid w:val="00945259"/>
    <w:rsid w:val="0094554C"/>
    <w:rsid w:val="00946588"/>
    <w:rsid w:val="0094679C"/>
    <w:rsid w:val="009467AD"/>
    <w:rsid w:val="00946B27"/>
    <w:rsid w:val="00946CAB"/>
    <w:rsid w:val="009500C8"/>
    <w:rsid w:val="009517FC"/>
    <w:rsid w:val="00951D3B"/>
    <w:rsid w:val="00952CEB"/>
    <w:rsid w:val="00954CAC"/>
    <w:rsid w:val="00954FD6"/>
    <w:rsid w:val="009551AC"/>
    <w:rsid w:val="0095532D"/>
    <w:rsid w:val="00955949"/>
    <w:rsid w:val="00955E05"/>
    <w:rsid w:val="00960091"/>
    <w:rsid w:val="00960D04"/>
    <w:rsid w:val="00960D0F"/>
    <w:rsid w:val="00961D44"/>
    <w:rsid w:val="0096211F"/>
    <w:rsid w:val="009624D8"/>
    <w:rsid w:val="0096320D"/>
    <w:rsid w:val="00963327"/>
    <w:rsid w:val="0096358C"/>
    <w:rsid w:val="00965A79"/>
    <w:rsid w:val="00966273"/>
    <w:rsid w:val="0096734E"/>
    <w:rsid w:val="009679E0"/>
    <w:rsid w:val="00970980"/>
    <w:rsid w:val="0097126E"/>
    <w:rsid w:val="00971A86"/>
    <w:rsid w:val="00971AC4"/>
    <w:rsid w:val="00971E47"/>
    <w:rsid w:val="009721D8"/>
    <w:rsid w:val="00972D35"/>
    <w:rsid w:val="009734D0"/>
    <w:rsid w:val="00973A32"/>
    <w:rsid w:val="0097415B"/>
    <w:rsid w:val="00974236"/>
    <w:rsid w:val="00975289"/>
    <w:rsid w:val="00975530"/>
    <w:rsid w:val="0097594F"/>
    <w:rsid w:val="00975D7F"/>
    <w:rsid w:val="00975FEE"/>
    <w:rsid w:val="00976185"/>
    <w:rsid w:val="009768DF"/>
    <w:rsid w:val="00977769"/>
    <w:rsid w:val="00981B3A"/>
    <w:rsid w:val="00982D78"/>
    <w:rsid w:val="0098312D"/>
    <w:rsid w:val="0098426A"/>
    <w:rsid w:val="00985C10"/>
    <w:rsid w:val="0098685C"/>
    <w:rsid w:val="00986A24"/>
    <w:rsid w:val="009872C4"/>
    <w:rsid w:val="0098799F"/>
    <w:rsid w:val="00990C74"/>
    <w:rsid w:val="0099121A"/>
    <w:rsid w:val="00991E5D"/>
    <w:rsid w:val="00992A7C"/>
    <w:rsid w:val="00992A91"/>
    <w:rsid w:val="00992BEA"/>
    <w:rsid w:val="00992EFE"/>
    <w:rsid w:val="00992FF0"/>
    <w:rsid w:val="009941F5"/>
    <w:rsid w:val="0099462E"/>
    <w:rsid w:val="00994E9C"/>
    <w:rsid w:val="009960E0"/>
    <w:rsid w:val="00997079"/>
    <w:rsid w:val="00997DB2"/>
    <w:rsid w:val="00997F6C"/>
    <w:rsid w:val="009A0B7B"/>
    <w:rsid w:val="009A1AF5"/>
    <w:rsid w:val="009A289E"/>
    <w:rsid w:val="009A2B84"/>
    <w:rsid w:val="009A3839"/>
    <w:rsid w:val="009A4FA5"/>
    <w:rsid w:val="009A56FD"/>
    <w:rsid w:val="009A6077"/>
    <w:rsid w:val="009A65BE"/>
    <w:rsid w:val="009A6639"/>
    <w:rsid w:val="009A70F1"/>
    <w:rsid w:val="009A7747"/>
    <w:rsid w:val="009A7BBC"/>
    <w:rsid w:val="009B06B0"/>
    <w:rsid w:val="009B095B"/>
    <w:rsid w:val="009B2D16"/>
    <w:rsid w:val="009B2DB0"/>
    <w:rsid w:val="009B2F4E"/>
    <w:rsid w:val="009B3409"/>
    <w:rsid w:val="009B3473"/>
    <w:rsid w:val="009B367F"/>
    <w:rsid w:val="009B386C"/>
    <w:rsid w:val="009B3E32"/>
    <w:rsid w:val="009B40E1"/>
    <w:rsid w:val="009B493C"/>
    <w:rsid w:val="009B56B7"/>
    <w:rsid w:val="009B581F"/>
    <w:rsid w:val="009B5CD6"/>
    <w:rsid w:val="009B5F8D"/>
    <w:rsid w:val="009B6205"/>
    <w:rsid w:val="009B756D"/>
    <w:rsid w:val="009C0347"/>
    <w:rsid w:val="009C2B25"/>
    <w:rsid w:val="009C3126"/>
    <w:rsid w:val="009C3687"/>
    <w:rsid w:val="009C45DF"/>
    <w:rsid w:val="009C56D2"/>
    <w:rsid w:val="009C5878"/>
    <w:rsid w:val="009C5E5E"/>
    <w:rsid w:val="009C5F6E"/>
    <w:rsid w:val="009C60C2"/>
    <w:rsid w:val="009C6253"/>
    <w:rsid w:val="009C6B32"/>
    <w:rsid w:val="009C6E26"/>
    <w:rsid w:val="009C6EF3"/>
    <w:rsid w:val="009C7D1B"/>
    <w:rsid w:val="009D02CB"/>
    <w:rsid w:val="009D06D0"/>
    <w:rsid w:val="009D1736"/>
    <w:rsid w:val="009D1F82"/>
    <w:rsid w:val="009D23C5"/>
    <w:rsid w:val="009D271D"/>
    <w:rsid w:val="009D331C"/>
    <w:rsid w:val="009D3EA3"/>
    <w:rsid w:val="009D46E9"/>
    <w:rsid w:val="009D4DF1"/>
    <w:rsid w:val="009D52C9"/>
    <w:rsid w:val="009D5347"/>
    <w:rsid w:val="009D58E7"/>
    <w:rsid w:val="009D6E90"/>
    <w:rsid w:val="009D7291"/>
    <w:rsid w:val="009D766F"/>
    <w:rsid w:val="009E0073"/>
    <w:rsid w:val="009E2332"/>
    <w:rsid w:val="009E279C"/>
    <w:rsid w:val="009E377E"/>
    <w:rsid w:val="009E383A"/>
    <w:rsid w:val="009E3D54"/>
    <w:rsid w:val="009E4299"/>
    <w:rsid w:val="009E732F"/>
    <w:rsid w:val="009E7946"/>
    <w:rsid w:val="009E7A2A"/>
    <w:rsid w:val="009E7DAC"/>
    <w:rsid w:val="009F14BC"/>
    <w:rsid w:val="009F1E7C"/>
    <w:rsid w:val="009F3F58"/>
    <w:rsid w:val="009F570E"/>
    <w:rsid w:val="009F5EA2"/>
    <w:rsid w:val="009F6F0B"/>
    <w:rsid w:val="009F6F23"/>
    <w:rsid w:val="009F7440"/>
    <w:rsid w:val="009F7E50"/>
    <w:rsid w:val="009F7E6D"/>
    <w:rsid w:val="00A003C6"/>
    <w:rsid w:val="00A02786"/>
    <w:rsid w:val="00A03A6B"/>
    <w:rsid w:val="00A052D6"/>
    <w:rsid w:val="00A0583D"/>
    <w:rsid w:val="00A07FC4"/>
    <w:rsid w:val="00A116B9"/>
    <w:rsid w:val="00A11B96"/>
    <w:rsid w:val="00A12778"/>
    <w:rsid w:val="00A12995"/>
    <w:rsid w:val="00A136A6"/>
    <w:rsid w:val="00A13971"/>
    <w:rsid w:val="00A13B11"/>
    <w:rsid w:val="00A14434"/>
    <w:rsid w:val="00A15549"/>
    <w:rsid w:val="00A15587"/>
    <w:rsid w:val="00A16D90"/>
    <w:rsid w:val="00A17096"/>
    <w:rsid w:val="00A17966"/>
    <w:rsid w:val="00A17ED9"/>
    <w:rsid w:val="00A20212"/>
    <w:rsid w:val="00A208FE"/>
    <w:rsid w:val="00A20D2C"/>
    <w:rsid w:val="00A20EFE"/>
    <w:rsid w:val="00A214D4"/>
    <w:rsid w:val="00A216F0"/>
    <w:rsid w:val="00A21C1C"/>
    <w:rsid w:val="00A21D9C"/>
    <w:rsid w:val="00A221AD"/>
    <w:rsid w:val="00A2365D"/>
    <w:rsid w:val="00A24CC8"/>
    <w:rsid w:val="00A25942"/>
    <w:rsid w:val="00A25FE3"/>
    <w:rsid w:val="00A26630"/>
    <w:rsid w:val="00A31568"/>
    <w:rsid w:val="00A31E3B"/>
    <w:rsid w:val="00A31F50"/>
    <w:rsid w:val="00A320F1"/>
    <w:rsid w:val="00A33035"/>
    <w:rsid w:val="00A350F2"/>
    <w:rsid w:val="00A35E18"/>
    <w:rsid w:val="00A3612A"/>
    <w:rsid w:val="00A36239"/>
    <w:rsid w:val="00A3643B"/>
    <w:rsid w:val="00A36F0E"/>
    <w:rsid w:val="00A40ADF"/>
    <w:rsid w:val="00A41B83"/>
    <w:rsid w:val="00A423F1"/>
    <w:rsid w:val="00A42473"/>
    <w:rsid w:val="00A43000"/>
    <w:rsid w:val="00A4302A"/>
    <w:rsid w:val="00A4310C"/>
    <w:rsid w:val="00A43193"/>
    <w:rsid w:val="00A438DB"/>
    <w:rsid w:val="00A43CAB"/>
    <w:rsid w:val="00A43F50"/>
    <w:rsid w:val="00A4461D"/>
    <w:rsid w:val="00A44941"/>
    <w:rsid w:val="00A449AB"/>
    <w:rsid w:val="00A44AAE"/>
    <w:rsid w:val="00A44EDD"/>
    <w:rsid w:val="00A45179"/>
    <w:rsid w:val="00A45572"/>
    <w:rsid w:val="00A47670"/>
    <w:rsid w:val="00A47C14"/>
    <w:rsid w:val="00A518A7"/>
    <w:rsid w:val="00A51956"/>
    <w:rsid w:val="00A5274B"/>
    <w:rsid w:val="00A53306"/>
    <w:rsid w:val="00A53F10"/>
    <w:rsid w:val="00A5578A"/>
    <w:rsid w:val="00A560C4"/>
    <w:rsid w:val="00A56997"/>
    <w:rsid w:val="00A56E56"/>
    <w:rsid w:val="00A57951"/>
    <w:rsid w:val="00A6047E"/>
    <w:rsid w:val="00A6076C"/>
    <w:rsid w:val="00A616B5"/>
    <w:rsid w:val="00A61916"/>
    <w:rsid w:val="00A62BEA"/>
    <w:rsid w:val="00A63E31"/>
    <w:rsid w:val="00A64F94"/>
    <w:rsid w:val="00A659A0"/>
    <w:rsid w:val="00A65CA3"/>
    <w:rsid w:val="00A673C9"/>
    <w:rsid w:val="00A67E66"/>
    <w:rsid w:val="00A71518"/>
    <w:rsid w:val="00A71C67"/>
    <w:rsid w:val="00A722A2"/>
    <w:rsid w:val="00A72CC9"/>
    <w:rsid w:val="00A7387D"/>
    <w:rsid w:val="00A73DF3"/>
    <w:rsid w:val="00A76DA7"/>
    <w:rsid w:val="00A76EE2"/>
    <w:rsid w:val="00A775BF"/>
    <w:rsid w:val="00A8188F"/>
    <w:rsid w:val="00A83238"/>
    <w:rsid w:val="00A8328D"/>
    <w:rsid w:val="00A837B0"/>
    <w:rsid w:val="00A85832"/>
    <w:rsid w:val="00A85C9F"/>
    <w:rsid w:val="00A87525"/>
    <w:rsid w:val="00A90EF1"/>
    <w:rsid w:val="00A9174C"/>
    <w:rsid w:val="00A91B44"/>
    <w:rsid w:val="00A91C31"/>
    <w:rsid w:val="00A92D71"/>
    <w:rsid w:val="00A92F00"/>
    <w:rsid w:val="00A93017"/>
    <w:rsid w:val="00A9308A"/>
    <w:rsid w:val="00A9492C"/>
    <w:rsid w:val="00A9627D"/>
    <w:rsid w:val="00A9673B"/>
    <w:rsid w:val="00AA030A"/>
    <w:rsid w:val="00AA18B0"/>
    <w:rsid w:val="00AA2654"/>
    <w:rsid w:val="00AA27FD"/>
    <w:rsid w:val="00AA2907"/>
    <w:rsid w:val="00AA4551"/>
    <w:rsid w:val="00AA4FFB"/>
    <w:rsid w:val="00AA615F"/>
    <w:rsid w:val="00AA744F"/>
    <w:rsid w:val="00AA75A1"/>
    <w:rsid w:val="00AA7B5A"/>
    <w:rsid w:val="00AB0194"/>
    <w:rsid w:val="00AB070B"/>
    <w:rsid w:val="00AB3361"/>
    <w:rsid w:val="00AB394E"/>
    <w:rsid w:val="00AB476F"/>
    <w:rsid w:val="00AB4ACE"/>
    <w:rsid w:val="00AB4D61"/>
    <w:rsid w:val="00AB508F"/>
    <w:rsid w:val="00AB5DDA"/>
    <w:rsid w:val="00AB6F88"/>
    <w:rsid w:val="00AB71AC"/>
    <w:rsid w:val="00AC1A16"/>
    <w:rsid w:val="00AC1C15"/>
    <w:rsid w:val="00AC325D"/>
    <w:rsid w:val="00AC3B71"/>
    <w:rsid w:val="00AC3BF1"/>
    <w:rsid w:val="00AC43E4"/>
    <w:rsid w:val="00AC44E3"/>
    <w:rsid w:val="00AC47FC"/>
    <w:rsid w:val="00AC4860"/>
    <w:rsid w:val="00AC4C8B"/>
    <w:rsid w:val="00AC4F83"/>
    <w:rsid w:val="00AC525B"/>
    <w:rsid w:val="00AC6BDB"/>
    <w:rsid w:val="00AC6DD2"/>
    <w:rsid w:val="00AC79DD"/>
    <w:rsid w:val="00AD07A5"/>
    <w:rsid w:val="00AD09FF"/>
    <w:rsid w:val="00AD0D08"/>
    <w:rsid w:val="00AD0F1C"/>
    <w:rsid w:val="00AD100F"/>
    <w:rsid w:val="00AD1E4B"/>
    <w:rsid w:val="00AD27FD"/>
    <w:rsid w:val="00AD2F5B"/>
    <w:rsid w:val="00AD3AA6"/>
    <w:rsid w:val="00AD3C8D"/>
    <w:rsid w:val="00AD5463"/>
    <w:rsid w:val="00AD634E"/>
    <w:rsid w:val="00AE0C35"/>
    <w:rsid w:val="00AE0DE6"/>
    <w:rsid w:val="00AE17E2"/>
    <w:rsid w:val="00AE19CE"/>
    <w:rsid w:val="00AE22B1"/>
    <w:rsid w:val="00AE23DD"/>
    <w:rsid w:val="00AE263B"/>
    <w:rsid w:val="00AE3E18"/>
    <w:rsid w:val="00AE3E33"/>
    <w:rsid w:val="00AE4299"/>
    <w:rsid w:val="00AE4736"/>
    <w:rsid w:val="00AE4877"/>
    <w:rsid w:val="00AE4BE1"/>
    <w:rsid w:val="00AE683C"/>
    <w:rsid w:val="00AE70D6"/>
    <w:rsid w:val="00AF0812"/>
    <w:rsid w:val="00AF1639"/>
    <w:rsid w:val="00AF26AC"/>
    <w:rsid w:val="00AF27E4"/>
    <w:rsid w:val="00AF289E"/>
    <w:rsid w:val="00AF344C"/>
    <w:rsid w:val="00AF3EC6"/>
    <w:rsid w:val="00AF44B8"/>
    <w:rsid w:val="00AF4CB9"/>
    <w:rsid w:val="00AF5A5A"/>
    <w:rsid w:val="00AF660F"/>
    <w:rsid w:val="00AF74D6"/>
    <w:rsid w:val="00AF7A2E"/>
    <w:rsid w:val="00B00334"/>
    <w:rsid w:val="00B004A7"/>
    <w:rsid w:val="00B0153F"/>
    <w:rsid w:val="00B017E7"/>
    <w:rsid w:val="00B01CEC"/>
    <w:rsid w:val="00B022D6"/>
    <w:rsid w:val="00B02A6C"/>
    <w:rsid w:val="00B032B7"/>
    <w:rsid w:val="00B0369E"/>
    <w:rsid w:val="00B03F1A"/>
    <w:rsid w:val="00B05B5F"/>
    <w:rsid w:val="00B06973"/>
    <w:rsid w:val="00B06AD8"/>
    <w:rsid w:val="00B10303"/>
    <w:rsid w:val="00B1047A"/>
    <w:rsid w:val="00B13C5E"/>
    <w:rsid w:val="00B14DA5"/>
    <w:rsid w:val="00B15747"/>
    <w:rsid w:val="00B15E24"/>
    <w:rsid w:val="00B1605A"/>
    <w:rsid w:val="00B164F3"/>
    <w:rsid w:val="00B1664B"/>
    <w:rsid w:val="00B21B92"/>
    <w:rsid w:val="00B2235E"/>
    <w:rsid w:val="00B22C41"/>
    <w:rsid w:val="00B24983"/>
    <w:rsid w:val="00B24D7F"/>
    <w:rsid w:val="00B250FB"/>
    <w:rsid w:val="00B25B82"/>
    <w:rsid w:val="00B26296"/>
    <w:rsid w:val="00B26B1D"/>
    <w:rsid w:val="00B2742B"/>
    <w:rsid w:val="00B27F19"/>
    <w:rsid w:val="00B30813"/>
    <w:rsid w:val="00B30A8A"/>
    <w:rsid w:val="00B30F61"/>
    <w:rsid w:val="00B315C4"/>
    <w:rsid w:val="00B326F7"/>
    <w:rsid w:val="00B33406"/>
    <w:rsid w:val="00B33FDE"/>
    <w:rsid w:val="00B3413F"/>
    <w:rsid w:val="00B342EA"/>
    <w:rsid w:val="00B348F0"/>
    <w:rsid w:val="00B3596B"/>
    <w:rsid w:val="00B35F63"/>
    <w:rsid w:val="00B3619D"/>
    <w:rsid w:val="00B367C2"/>
    <w:rsid w:val="00B36CF4"/>
    <w:rsid w:val="00B375FF"/>
    <w:rsid w:val="00B37F5C"/>
    <w:rsid w:val="00B4010A"/>
    <w:rsid w:val="00B41142"/>
    <w:rsid w:val="00B41A1A"/>
    <w:rsid w:val="00B423C5"/>
    <w:rsid w:val="00B42C79"/>
    <w:rsid w:val="00B43481"/>
    <w:rsid w:val="00B43A31"/>
    <w:rsid w:val="00B449F0"/>
    <w:rsid w:val="00B44C19"/>
    <w:rsid w:val="00B45CFE"/>
    <w:rsid w:val="00B461F0"/>
    <w:rsid w:val="00B46474"/>
    <w:rsid w:val="00B46C44"/>
    <w:rsid w:val="00B47BE8"/>
    <w:rsid w:val="00B47EB6"/>
    <w:rsid w:val="00B505A2"/>
    <w:rsid w:val="00B50615"/>
    <w:rsid w:val="00B50D79"/>
    <w:rsid w:val="00B50E95"/>
    <w:rsid w:val="00B5161A"/>
    <w:rsid w:val="00B520C3"/>
    <w:rsid w:val="00B54384"/>
    <w:rsid w:val="00B54491"/>
    <w:rsid w:val="00B548D1"/>
    <w:rsid w:val="00B548E9"/>
    <w:rsid w:val="00B56F93"/>
    <w:rsid w:val="00B60395"/>
    <w:rsid w:val="00B60470"/>
    <w:rsid w:val="00B60903"/>
    <w:rsid w:val="00B65094"/>
    <w:rsid w:val="00B655E2"/>
    <w:rsid w:val="00B65822"/>
    <w:rsid w:val="00B6634B"/>
    <w:rsid w:val="00B66432"/>
    <w:rsid w:val="00B66749"/>
    <w:rsid w:val="00B668A7"/>
    <w:rsid w:val="00B674BF"/>
    <w:rsid w:val="00B67AAA"/>
    <w:rsid w:val="00B71696"/>
    <w:rsid w:val="00B747CE"/>
    <w:rsid w:val="00B75410"/>
    <w:rsid w:val="00B76194"/>
    <w:rsid w:val="00B76A14"/>
    <w:rsid w:val="00B772B9"/>
    <w:rsid w:val="00B77316"/>
    <w:rsid w:val="00B77B31"/>
    <w:rsid w:val="00B77FE6"/>
    <w:rsid w:val="00B80ACF"/>
    <w:rsid w:val="00B8109C"/>
    <w:rsid w:val="00B8199B"/>
    <w:rsid w:val="00B82329"/>
    <w:rsid w:val="00B823B0"/>
    <w:rsid w:val="00B82428"/>
    <w:rsid w:val="00B825F5"/>
    <w:rsid w:val="00B82E8E"/>
    <w:rsid w:val="00B85B90"/>
    <w:rsid w:val="00B86F36"/>
    <w:rsid w:val="00B87B38"/>
    <w:rsid w:val="00B90B77"/>
    <w:rsid w:val="00B93399"/>
    <w:rsid w:val="00B936AB"/>
    <w:rsid w:val="00B93836"/>
    <w:rsid w:val="00B9423E"/>
    <w:rsid w:val="00B9579E"/>
    <w:rsid w:val="00B95B49"/>
    <w:rsid w:val="00B963CE"/>
    <w:rsid w:val="00B96900"/>
    <w:rsid w:val="00B96A6D"/>
    <w:rsid w:val="00B96F66"/>
    <w:rsid w:val="00B9728B"/>
    <w:rsid w:val="00B97583"/>
    <w:rsid w:val="00B9785C"/>
    <w:rsid w:val="00B97F60"/>
    <w:rsid w:val="00BA015B"/>
    <w:rsid w:val="00BA04CE"/>
    <w:rsid w:val="00BA06A3"/>
    <w:rsid w:val="00BA082A"/>
    <w:rsid w:val="00BA1F43"/>
    <w:rsid w:val="00BA2837"/>
    <w:rsid w:val="00BA3873"/>
    <w:rsid w:val="00BA3D53"/>
    <w:rsid w:val="00BA3E64"/>
    <w:rsid w:val="00BA4309"/>
    <w:rsid w:val="00BA4D10"/>
    <w:rsid w:val="00BA69A8"/>
    <w:rsid w:val="00BB01A1"/>
    <w:rsid w:val="00BB2B17"/>
    <w:rsid w:val="00BB438F"/>
    <w:rsid w:val="00BB4A93"/>
    <w:rsid w:val="00BB66D9"/>
    <w:rsid w:val="00BB73F1"/>
    <w:rsid w:val="00BB754A"/>
    <w:rsid w:val="00BB7827"/>
    <w:rsid w:val="00BC03F2"/>
    <w:rsid w:val="00BC0942"/>
    <w:rsid w:val="00BC13D6"/>
    <w:rsid w:val="00BC1731"/>
    <w:rsid w:val="00BC2D07"/>
    <w:rsid w:val="00BC3B82"/>
    <w:rsid w:val="00BC47EB"/>
    <w:rsid w:val="00BC5110"/>
    <w:rsid w:val="00BC662A"/>
    <w:rsid w:val="00BC6EA8"/>
    <w:rsid w:val="00BC7250"/>
    <w:rsid w:val="00BC747E"/>
    <w:rsid w:val="00BC7600"/>
    <w:rsid w:val="00BD02A7"/>
    <w:rsid w:val="00BD1406"/>
    <w:rsid w:val="00BD2306"/>
    <w:rsid w:val="00BD2AC0"/>
    <w:rsid w:val="00BD3679"/>
    <w:rsid w:val="00BD3790"/>
    <w:rsid w:val="00BD3E5F"/>
    <w:rsid w:val="00BD51BB"/>
    <w:rsid w:val="00BD539A"/>
    <w:rsid w:val="00BD57B9"/>
    <w:rsid w:val="00BD57CC"/>
    <w:rsid w:val="00BD6206"/>
    <w:rsid w:val="00BD7CC9"/>
    <w:rsid w:val="00BE09CD"/>
    <w:rsid w:val="00BE0CC3"/>
    <w:rsid w:val="00BE1CCC"/>
    <w:rsid w:val="00BE4D8C"/>
    <w:rsid w:val="00BE53C6"/>
    <w:rsid w:val="00BE6CEE"/>
    <w:rsid w:val="00BE7963"/>
    <w:rsid w:val="00BE79BA"/>
    <w:rsid w:val="00BE7BB6"/>
    <w:rsid w:val="00BF0A00"/>
    <w:rsid w:val="00BF0B0C"/>
    <w:rsid w:val="00BF151C"/>
    <w:rsid w:val="00BF24E2"/>
    <w:rsid w:val="00BF2F23"/>
    <w:rsid w:val="00BF37CD"/>
    <w:rsid w:val="00BF6FBB"/>
    <w:rsid w:val="00BF7AB0"/>
    <w:rsid w:val="00BF7BAB"/>
    <w:rsid w:val="00C00045"/>
    <w:rsid w:val="00C0046B"/>
    <w:rsid w:val="00C00BDF"/>
    <w:rsid w:val="00C02F8A"/>
    <w:rsid w:val="00C03383"/>
    <w:rsid w:val="00C0346C"/>
    <w:rsid w:val="00C03844"/>
    <w:rsid w:val="00C03D45"/>
    <w:rsid w:val="00C046C7"/>
    <w:rsid w:val="00C0560E"/>
    <w:rsid w:val="00C05D5F"/>
    <w:rsid w:val="00C06D28"/>
    <w:rsid w:val="00C06E8D"/>
    <w:rsid w:val="00C075A5"/>
    <w:rsid w:val="00C11DA0"/>
    <w:rsid w:val="00C12C04"/>
    <w:rsid w:val="00C13BAA"/>
    <w:rsid w:val="00C14108"/>
    <w:rsid w:val="00C14495"/>
    <w:rsid w:val="00C1685F"/>
    <w:rsid w:val="00C1712B"/>
    <w:rsid w:val="00C17319"/>
    <w:rsid w:val="00C175AE"/>
    <w:rsid w:val="00C17AAB"/>
    <w:rsid w:val="00C2018E"/>
    <w:rsid w:val="00C207F6"/>
    <w:rsid w:val="00C21C3D"/>
    <w:rsid w:val="00C2394A"/>
    <w:rsid w:val="00C23AD8"/>
    <w:rsid w:val="00C242E8"/>
    <w:rsid w:val="00C24855"/>
    <w:rsid w:val="00C25030"/>
    <w:rsid w:val="00C25DBA"/>
    <w:rsid w:val="00C26072"/>
    <w:rsid w:val="00C26C83"/>
    <w:rsid w:val="00C303CC"/>
    <w:rsid w:val="00C30851"/>
    <w:rsid w:val="00C3132E"/>
    <w:rsid w:val="00C320F7"/>
    <w:rsid w:val="00C3234F"/>
    <w:rsid w:val="00C337C9"/>
    <w:rsid w:val="00C34988"/>
    <w:rsid w:val="00C34BD4"/>
    <w:rsid w:val="00C35921"/>
    <w:rsid w:val="00C35C49"/>
    <w:rsid w:val="00C35CB1"/>
    <w:rsid w:val="00C37304"/>
    <w:rsid w:val="00C4045F"/>
    <w:rsid w:val="00C406B0"/>
    <w:rsid w:val="00C41B3F"/>
    <w:rsid w:val="00C42286"/>
    <w:rsid w:val="00C42A04"/>
    <w:rsid w:val="00C43673"/>
    <w:rsid w:val="00C4474B"/>
    <w:rsid w:val="00C44FDE"/>
    <w:rsid w:val="00C454F2"/>
    <w:rsid w:val="00C455BC"/>
    <w:rsid w:val="00C45C47"/>
    <w:rsid w:val="00C47FCF"/>
    <w:rsid w:val="00C50F24"/>
    <w:rsid w:val="00C51E49"/>
    <w:rsid w:val="00C537AE"/>
    <w:rsid w:val="00C538B9"/>
    <w:rsid w:val="00C54701"/>
    <w:rsid w:val="00C5693D"/>
    <w:rsid w:val="00C56A62"/>
    <w:rsid w:val="00C56BC6"/>
    <w:rsid w:val="00C57349"/>
    <w:rsid w:val="00C625CE"/>
    <w:rsid w:val="00C62CED"/>
    <w:rsid w:val="00C630B5"/>
    <w:rsid w:val="00C6388A"/>
    <w:rsid w:val="00C6491A"/>
    <w:rsid w:val="00C64FF5"/>
    <w:rsid w:val="00C6563E"/>
    <w:rsid w:val="00C65FA8"/>
    <w:rsid w:val="00C66323"/>
    <w:rsid w:val="00C6760A"/>
    <w:rsid w:val="00C7043B"/>
    <w:rsid w:val="00C7119A"/>
    <w:rsid w:val="00C7125C"/>
    <w:rsid w:val="00C71A8D"/>
    <w:rsid w:val="00C71D00"/>
    <w:rsid w:val="00C7231B"/>
    <w:rsid w:val="00C73B19"/>
    <w:rsid w:val="00C74372"/>
    <w:rsid w:val="00C74C44"/>
    <w:rsid w:val="00C75185"/>
    <w:rsid w:val="00C756BD"/>
    <w:rsid w:val="00C75FF7"/>
    <w:rsid w:val="00C76B1F"/>
    <w:rsid w:val="00C7731C"/>
    <w:rsid w:val="00C80AB5"/>
    <w:rsid w:val="00C82ED3"/>
    <w:rsid w:val="00C83147"/>
    <w:rsid w:val="00C84DF7"/>
    <w:rsid w:val="00C84EE7"/>
    <w:rsid w:val="00C852CB"/>
    <w:rsid w:val="00C86542"/>
    <w:rsid w:val="00C869E8"/>
    <w:rsid w:val="00C86A5A"/>
    <w:rsid w:val="00C90287"/>
    <w:rsid w:val="00C915A4"/>
    <w:rsid w:val="00C91600"/>
    <w:rsid w:val="00C917A4"/>
    <w:rsid w:val="00C92978"/>
    <w:rsid w:val="00C934D2"/>
    <w:rsid w:val="00C9475A"/>
    <w:rsid w:val="00C947B2"/>
    <w:rsid w:val="00C94A13"/>
    <w:rsid w:val="00C94D74"/>
    <w:rsid w:val="00C95388"/>
    <w:rsid w:val="00C95EDB"/>
    <w:rsid w:val="00C96461"/>
    <w:rsid w:val="00C96752"/>
    <w:rsid w:val="00C971C7"/>
    <w:rsid w:val="00C9733E"/>
    <w:rsid w:val="00CA0D8C"/>
    <w:rsid w:val="00CA1436"/>
    <w:rsid w:val="00CA266E"/>
    <w:rsid w:val="00CA2C64"/>
    <w:rsid w:val="00CA2D52"/>
    <w:rsid w:val="00CA2E3C"/>
    <w:rsid w:val="00CA3C6C"/>
    <w:rsid w:val="00CA48BE"/>
    <w:rsid w:val="00CA4948"/>
    <w:rsid w:val="00CA5156"/>
    <w:rsid w:val="00CA52FA"/>
    <w:rsid w:val="00CA60E1"/>
    <w:rsid w:val="00CA6866"/>
    <w:rsid w:val="00CA68FB"/>
    <w:rsid w:val="00CA6F1D"/>
    <w:rsid w:val="00CA790D"/>
    <w:rsid w:val="00CB0346"/>
    <w:rsid w:val="00CB0AF9"/>
    <w:rsid w:val="00CB1114"/>
    <w:rsid w:val="00CB14C6"/>
    <w:rsid w:val="00CB1919"/>
    <w:rsid w:val="00CB1B0B"/>
    <w:rsid w:val="00CB1B96"/>
    <w:rsid w:val="00CB21A9"/>
    <w:rsid w:val="00CB229E"/>
    <w:rsid w:val="00CB2D81"/>
    <w:rsid w:val="00CB3553"/>
    <w:rsid w:val="00CB4351"/>
    <w:rsid w:val="00CB4786"/>
    <w:rsid w:val="00CB4F46"/>
    <w:rsid w:val="00CB572A"/>
    <w:rsid w:val="00CB5FD1"/>
    <w:rsid w:val="00CB65B9"/>
    <w:rsid w:val="00CB663D"/>
    <w:rsid w:val="00CB7062"/>
    <w:rsid w:val="00CC0022"/>
    <w:rsid w:val="00CC068F"/>
    <w:rsid w:val="00CC0E2A"/>
    <w:rsid w:val="00CC12B2"/>
    <w:rsid w:val="00CC1D74"/>
    <w:rsid w:val="00CC28D7"/>
    <w:rsid w:val="00CC315D"/>
    <w:rsid w:val="00CC32F0"/>
    <w:rsid w:val="00CC40F7"/>
    <w:rsid w:val="00CC63A0"/>
    <w:rsid w:val="00CC6819"/>
    <w:rsid w:val="00CC73D8"/>
    <w:rsid w:val="00CC77CA"/>
    <w:rsid w:val="00CC7A90"/>
    <w:rsid w:val="00CC7FE0"/>
    <w:rsid w:val="00CD0384"/>
    <w:rsid w:val="00CD1052"/>
    <w:rsid w:val="00CD1DB2"/>
    <w:rsid w:val="00CD49D3"/>
    <w:rsid w:val="00CD4D3B"/>
    <w:rsid w:val="00CD4E39"/>
    <w:rsid w:val="00CD549B"/>
    <w:rsid w:val="00CD5578"/>
    <w:rsid w:val="00CD5C08"/>
    <w:rsid w:val="00CD5E5F"/>
    <w:rsid w:val="00CD61F2"/>
    <w:rsid w:val="00CD666B"/>
    <w:rsid w:val="00CD6AB7"/>
    <w:rsid w:val="00CD6D2D"/>
    <w:rsid w:val="00CD7F90"/>
    <w:rsid w:val="00CE075C"/>
    <w:rsid w:val="00CE14B6"/>
    <w:rsid w:val="00CE1F0B"/>
    <w:rsid w:val="00CE2C74"/>
    <w:rsid w:val="00CE3879"/>
    <w:rsid w:val="00CE432E"/>
    <w:rsid w:val="00CE4B4D"/>
    <w:rsid w:val="00CE50FF"/>
    <w:rsid w:val="00CE581A"/>
    <w:rsid w:val="00CE7275"/>
    <w:rsid w:val="00CF0653"/>
    <w:rsid w:val="00CF069F"/>
    <w:rsid w:val="00CF18A3"/>
    <w:rsid w:val="00CF2027"/>
    <w:rsid w:val="00CF3EA1"/>
    <w:rsid w:val="00CF4F54"/>
    <w:rsid w:val="00CF5C4C"/>
    <w:rsid w:val="00CF5E45"/>
    <w:rsid w:val="00CF61D3"/>
    <w:rsid w:val="00CF7C55"/>
    <w:rsid w:val="00D00806"/>
    <w:rsid w:val="00D0088E"/>
    <w:rsid w:val="00D01081"/>
    <w:rsid w:val="00D01231"/>
    <w:rsid w:val="00D01D79"/>
    <w:rsid w:val="00D01E1E"/>
    <w:rsid w:val="00D01F61"/>
    <w:rsid w:val="00D0245E"/>
    <w:rsid w:val="00D02AAB"/>
    <w:rsid w:val="00D030A4"/>
    <w:rsid w:val="00D04157"/>
    <w:rsid w:val="00D042A6"/>
    <w:rsid w:val="00D05194"/>
    <w:rsid w:val="00D0729F"/>
    <w:rsid w:val="00D072A7"/>
    <w:rsid w:val="00D07367"/>
    <w:rsid w:val="00D0780C"/>
    <w:rsid w:val="00D07FAE"/>
    <w:rsid w:val="00D10091"/>
    <w:rsid w:val="00D10A3A"/>
    <w:rsid w:val="00D121C4"/>
    <w:rsid w:val="00D12639"/>
    <w:rsid w:val="00D13224"/>
    <w:rsid w:val="00D13D78"/>
    <w:rsid w:val="00D145C6"/>
    <w:rsid w:val="00D148BD"/>
    <w:rsid w:val="00D1527E"/>
    <w:rsid w:val="00D1529A"/>
    <w:rsid w:val="00D1584A"/>
    <w:rsid w:val="00D15F6F"/>
    <w:rsid w:val="00D16B54"/>
    <w:rsid w:val="00D1723D"/>
    <w:rsid w:val="00D212EC"/>
    <w:rsid w:val="00D2131D"/>
    <w:rsid w:val="00D2167D"/>
    <w:rsid w:val="00D2300E"/>
    <w:rsid w:val="00D233D7"/>
    <w:rsid w:val="00D237E9"/>
    <w:rsid w:val="00D26654"/>
    <w:rsid w:val="00D27271"/>
    <w:rsid w:val="00D278FF"/>
    <w:rsid w:val="00D3114C"/>
    <w:rsid w:val="00D325CF"/>
    <w:rsid w:val="00D3306C"/>
    <w:rsid w:val="00D34B66"/>
    <w:rsid w:val="00D34CED"/>
    <w:rsid w:val="00D36D1C"/>
    <w:rsid w:val="00D4038A"/>
    <w:rsid w:val="00D405E9"/>
    <w:rsid w:val="00D412D4"/>
    <w:rsid w:val="00D41D46"/>
    <w:rsid w:val="00D42047"/>
    <w:rsid w:val="00D4220D"/>
    <w:rsid w:val="00D43638"/>
    <w:rsid w:val="00D43A85"/>
    <w:rsid w:val="00D4492B"/>
    <w:rsid w:val="00D44EF3"/>
    <w:rsid w:val="00D45232"/>
    <w:rsid w:val="00D4529B"/>
    <w:rsid w:val="00D45EBC"/>
    <w:rsid w:val="00D46007"/>
    <w:rsid w:val="00D46CD2"/>
    <w:rsid w:val="00D47FB7"/>
    <w:rsid w:val="00D50248"/>
    <w:rsid w:val="00D518AC"/>
    <w:rsid w:val="00D522D9"/>
    <w:rsid w:val="00D52D3A"/>
    <w:rsid w:val="00D536C9"/>
    <w:rsid w:val="00D555AA"/>
    <w:rsid w:val="00D55AF3"/>
    <w:rsid w:val="00D565F6"/>
    <w:rsid w:val="00D5751C"/>
    <w:rsid w:val="00D610FA"/>
    <w:rsid w:val="00D616D3"/>
    <w:rsid w:val="00D637F6"/>
    <w:rsid w:val="00D63E9E"/>
    <w:rsid w:val="00D64176"/>
    <w:rsid w:val="00D64D67"/>
    <w:rsid w:val="00D667D7"/>
    <w:rsid w:val="00D71062"/>
    <w:rsid w:val="00D712D8"/>
    <w:rsid w:val="00D71CAD"/>
    <w:rsid w:val="00D71ED7"/>
    <w:rsid w:val="00D726A9"/>
    <w:rsid w:val="00D73103"/>
    <w:rsid w:val="00D735B0"/>
    <w:rsid w:val="00D75E3D"/>
    <w:rsid w:val="00D76822"/>
    <w:rsid w:val="00D77066"/>
    <w:rsid w:val="00D770FF"/>
    <w:rsid w:val="00D77E5C"/>
    <w:rsid w:val="00D811E9"/>
    <w:rsid w:val="00D81213"/>
    <w:rsid w:val="00D813B5"/>
    <w:rsid w:val="00D81F50"/>
    <w:rsid w:val="00D8209C"/>
    <w:rsid w:val="00D83561"/>
    <w:rsid w:val="00D83D54"/>
    <w:rsid w:val="00D84B24"/>
    <w:rsid w:val="00D852A8"/>
    <w:rsid w:val="00D85889"/>
    <w:rsid w:val="00D91147"/>
    <w:rsid w:val="00D92AC0"/>
    <w:rsid w:val="00D9331A"/>
    <w:rsid w:val="00D943C4"/>
    <w:rsid w:val="00D945FE"/>
    <w:rsid w:val="00D95326"/>
    <w:rsid w:val="00D95A6D"/>
    <w:rsid w:val="00D95D1D"/>
    <w:rsid w:val="00D96C9B"/>
    <w:rsid w:val="00D96EEF"/>
    <w:rsid w:val="00D96FD8"/>
    <w:rsid w:val="00D972A0"/>
    <w:rsid w:val="00D973D0"/>
    <w:rsid w:val="00D9757F"/>
    <w:rsid w:val="00D97CCD"/>
    <w:rsid w:val="00D97FA8"/>
    <w:rsid w:val="00DA0472"/>
    <w:rsid w:val="00DA249E"/>
    <w:rsid w:val="00DA258F"/>
    <w:rsid w:val="00DA4715"/>
    <w:rsid w:val="00DA54EF"/>
    <w:rsid w:val="00DA58B8"/>
    <w:rsid w:val="00DA5902"/>
    <w:rsid w:val="00DA6448"/>
    <w:rsid w:val="00DA6721"/>
    <w:rsid w:val="00DA7105"/>
    <w:rsid w:val="00DA779E"/>
    <w:rsid w:val="00DA7E63"/>
    <w:rsid w:val="00DA7F7C"/>
    <w:rsid w:val="00DA7FAA"/>
    <w:rsid w:val="00DB03BE"/>
    <w:rsid w:val="00DB18EE"/>
    <w:rsid w:val="00DB20D1"/>
    <w:rsid w:val="00DB21D6"/>
    <w:rsid w:val="00DB2AB6"/>
    <w:rsid w:val="00DB2B92"/>
    <w:rsid w:val="00DB322B"/>
    <w:rsid w:val="00DB3273"/>
    <w:rsid w:val="00DB4989"/>
    <w:rsid w:val="00DB49BC"/>
    <w:rsid w:val="00DB4FB5"/>
    <w:rsid w:val="00DB6FB6"/>
    <w:rsid w:val="00DB71B5"/>
    <w:rsid w:val="00DB72F7"/>
    <w:rsid w:val="00DB7B2B"/>
    <w:rsid w:val="00DC005E"/>
    <w:rsid w:val="00DC0EF4"/>
    <w:rsid w:val="00DC0F5F"/>
    <w:rsid w:val="00DC1A64"/>
    <w:rsid w:val="00DC25AC"/>
    <w:rsid w:val="00DC2A8F"/>
    <w:rsid w:val="00DC328B"/>
    <w:rsid w:val="00DC3443"/>
    <w:rsid w:val="00DC4270"/>
    <w:rsid w:val="00DC4450"/>
    <w:rsid w:val="00DC45CA"/>
    <w:rsid w:val="00DC4D0C"/>
    <w:rsid w:val="00DC5C72"/>
    <w:rsid w:val="00DC5DF2"/>
    <w:rsid w:val="00DC6CD6"/>
    <w:rsid w:val="00DD0450"/>
    <w:rsid w:val="00DD0D56"/>
    <w:rsid w:val="00DD10D7"/>
    <w:rsid w:val="00DD1146"/>
    <w:rsid w:val="00DD2749"/>
    <w:rsid w:val="00DD2AA0"/>
    <w:rsid w:val="00DD42F7"/>
    <w:rsid w:val="00DD480B"/>
    <w:rsid w:val="00DD4BA2"/>
    <w:rsid w:val="00DD5205"/>
    <w:rsid w:val="00DD6D8C"/>
    <w:rsid w:val="00DD6EFA"/>
    <w:rsid w:val="00DD71F0"/>
    <w:rsid w:val="00DE03FA"/>
    <w:rsid w:val="00DE06C2"/>
    <w:rsid w:val="00DE182F"/>
    <w:rsid w:val="00DE1C0A"/>
    <w:rsid w:val="00DE28BC"/>
    <w:rsid w:val="00DE422E"/>
    <w:rsid w:val="00DE4429"/>
    <w:rsid w:val="00DE4D46"/>
    <w:rsid w:val="00DE697F"/>
    <w:rsid w:val="00DF07F4"/>
    <w:rsid w:val="00DF213A"/>
    <w:rsid w:val="00DF2497"/>
    <w:rsid w:val="00DF24F2"/>
    <w:rsid w:val="00DF252E"/>
    <w:rsid w:val="00DF2CC1"/>
    <w:rsid w:val="00DF3135"/>
    <w:rsid w:val="00DF3C37"/>
    <w:rsid w:val="00DF4213"/>
    <w:rsid w:val="00DF4392"/>
    <w:rsid w:val="00DF4C53"/>
    <w:rsid w:val="00DF734F"/>
    <w:rsid w:val="00DF7AC1"/>
    <w:rsid w:val="00DF7FE0"/>
    <w:rsid w:val="00E004C4"/>
    <w:rsid w:val="00E00757"/>
    <w:rsid w:val="00E00CD3"/>
    <w:rsid w:val="00E00FF7"/>
    <w:rsid w:val="00E01A8C"/>
    <w:rsid w:val="00E02410"/>
    <w:rsid w:val="00E029C6"/>
    <w:rsid w:val="00E02C10"/>
    <w:rsid w:val="00E02FA8"/>
    <w:rsid w:val="00E03963"/>
    <w:rsid w:val="00E04138"/>
    <w:rsid w:val="00E0427D"/>
    <w:rsid w:val="00E04CC4"/>
    <w:rsid w:val="00E05642"/>
    <w:rsid w:val="00E05B47"/>
    <w:rsid w:val="00E0628D"/>
    <w:rsid w:val="00E067F2"/>
    <w:rsid w:val="00E06DA0"/>
    <w:rsid w:val="00E07C26"/>
    <w:rsid w:val="00E07CB4"/>
    <w:rsid w:val="00E07D19"/>
    <w:rsid w:val="00E10108"/>
    <w:rsid w:val="00E1254B"/>
    <w:rsid w:val="00E1259D"/>
    <w:rsid w:val="00E12D39"/>
    <w:rsid w:val="00E13A68"/>
    <w:rsid w:val="00E142D6"/>
    <w:rsid w:val="00E14C14"/>
    <w:rsid w:val="00E1541F"/>
    <w:rsid w:val="00E15617"/>
    <w:rsid w:val="00E173C8"/>
    <w:rsid w:val="00E17A65"/>
    <w:rsid w:val="00E20464"/>
    <w:rsid w:val="00E210BE"/>
    <w:rsid w:val="00E21719"/>
    <w:rsid w:val="00E221EA"/>
    <w:rsid w:val="00E2304F"/>
    <w:rsid w:val="00E23307"/>
    <w:rsid w:val="00E24017"/>
    <w:rsid w:val="00E240A1"/>
    <w:rsid w:val="00E2433D"/>
    <w:rsid w:val="00E24B38"/>
    <w:rsid w:val="00E24F68"/>
    <w:rsid w:val="00E250FA"/>
    <w:rsid w:val="00E25A2A"/>
    <w:rsid w:val="00E309F4"/>
    <w:rsid w:val="00E30C2F"/>
    <w:rsid w:val="00E31C9F"/>
    <w:rsid w:val="00E332A0"/>
    <w:rsid w:val="00E33975"/>
    <w:rsid w:val="00E33C1B"/>
    <w:rsid w:val="00E358A2"/>
    <w:rsid w:val="00E36410"/>
    <w:rsid w:val="00E36467"/>
    <w:rsid w:val="00E37521"/>
    <w:rsid w:val="00E37D48"/>
    <w:rsid w:val="00E402AA"/>
    <w:rsid w:val="00E406E1"/>
    <w:rsid w:val="00E40732"/>
    <w:rsid w:val="00E40A35"/>
    <w:rsid w:val="00E40B67"/>
    <w:rsid w:val="00E410C4"/>
    <w:rsid w:val="00E41B2D"/>
    <w:rsid w:val="00E44366"/>
    <w:rsid w:val="00E447E9"/>
    <w:rsid w:val="00E4513A"/>
    <w:rsid w:val="00E452F0"/>
    <w:rsid w:val="00E45611"/>
    <w:rsid w:val="00E45CCC"/>
    <w:rsid w:val="00E46079"/>
    <w:rsid w:val="00E4644F"/>
    <w:rsid w:val="00E465DF"/>
    <w:rsid w:val="00E46D48"/>
    <w:rsid w:val="00E47D15"/>
    <w:rsid w:val="00E505F0"/>
    <w:rsid w:val="00E5065D"/>
    <w:rsid w:val="00E512D7"/>
    <w:rsid w:val="00E519A9"/>
    <w:rsid w:val="00E51B70"/>
    <w:rsid w:val="00E51F57"/>
    <w:rsid w:val="00E520F5"/>
    <w:rsid w:val="00E52847"/>
    <w:rsid w:val="00E53BAE"/>
    <w:rsid w:val="00E54133"/>
    <w:rsid w:val="00E565FB"/>
    <w:rsid w:val="00E566C2"/>
    <w:rsid w:val="00E56721"/>
    <w:rsid w:val="00E6052B"/>
    <w:rsid w:val="00E60663"/>
    <w:rsid w:val="00E61194"/>
    <w:rsid w:val="00E62D58"/>
    <w:rsid w:val="00E63639"/>
    <w:rsid w:val="00E6418F"/>
    <w:rsid w:val="00E64223"/>
    <w:rsid w:val="00E64269"/>
    <w:rsid w:val="00E646FF"/>
    <w:rsid w:val="00E64C6D"/>
    <w:rsid w:val="00E64CAF"/>
    <w:rsid w:val="00E64E68"/>
    <w:rsid w:val="00E65F49"/>
    <w:rsid w:val="00E6658B"/>
    <w:rsid w:val="00E673CC"/>
    <w:rsid w:val="00E67737"/>
    <w:rsid w:val="00E70639"/>
    <w:rsid w:val="00E711AB"/>
    <w:rsid w:val="00E71C8F"/>
    <w:rsid w:val="00E71DCC"/>
    <w:rsid w:val="00E72C2A"/>
    <w:rsid w:val="00E72EAA"/>
    <w:rsid w:val="00E73B0A"/>
    <w:rsid w:val="00E75FFA"/>
    <w:rsid w:val="00E77DFF"/>
    <w:rsid w:val="00E77F9D"/>
    <w:rsid w:val="00E803B2"/>
    <w:rsid w:val="00E80F63"/>
    <w:rsid w:val="00E8146E"/>
    <w:rsid w:val="00E81680"/>
    <w:rsid w:val="00E8267C"/>
    <w:rsid w:val="00E82C9C"/>
    <w:rsid w:val="00E82E0D"/>
    <w:rsid w:val="00E83DDB"/>
    <w:rsid w:val="00E848CD"/>
    <w:rsid w:val="00E861B9"/>
    <w:rsid w:val="00E90BFC"/>
    <w:rsid w:val="00E9176B"/>
    <w:rsid w:val="00E91A48"/>
    <w:rsid w:val="00E92024"/>
    <w:rsid w:val="00E92940"/>
    <w:rsid w:val="00E932FC"/>
    <w:rsid w:val="00E93444"/>
    <w:rsid w:val="00E9376D"/>
    <w:rsid w:val="00E93D59"/>
    <w:rsid w:val="00E93D75"/>
    <w:rsid w:val="00E94AF0"/>
    <w:rsid w:val="00E95101"/>
    <w:rsid w:val="00E957CF"/>
    <w:rsid w:val="00E95F48"/>
    <w:rsid w:val="00E9684E"/>
    <w:rsid w:val="00EA10DB"/>
    <w:rsid w:val="00EA153E"/>
    <w:rsid w:val="00EA2188"/>
    <w:rsid w:val="00EA2BA7"/>
    <w:rsid w:val="00EA392B"/>
    <w:rsid w:val="00EA3E57"/>
    <w:rsid w:val="00EA3E95"/>
    <w:rsid w:val="00EA5D90"/>
    <w:rsid w:val="00EA640D"/>
    <w:rsid w:val="00EB015E"/>
    <w:rsid w:val="00EB077F"/>
    <w:rsid w:val="00EB0B5F"/>
    <w:rsid w:val="00EB152B"/>
    <w:rsid w:val="00EB159A"/>
    <w:rsid w:val="00EB1FFA"/>
    <w:rsid w:val="00EB2398"/>
    <w:rsid w:val="00EB2D89"/>
    <w:rsid w:val="00EB352A"/>
    <w:rsid w:val="00EB37D4"/>
    <w:rsid w:val="00EB389B"/>
    <w:rsid w:val="00EB3AD0"/>
    <w:rsid w:val="00EB3E42"/>
    <w:rsid w:val="00EB42A0"/>
    <w:rsid w:val="00EB69F7"/>
    <w:rsid w:val="00EB6C64"/>
    <w:rsid w:val="00EB6CB1"/>
    <w:rsid w:val="00EB7343"/>
    <w:rsid w:val="00EC059D"/>
    <w:rsid w:val="00EC06DF"/>
    <w:rsid w:val="00EC1401"/>
    <w:rsid w:val="00EC1CFC"/>
    <w:rsid w:val="00EC2184"/>
    <w:rsid w:val="00EC3780"/>
    <w:rsid w:val="00EC415A"/>
    <w:rsid w:val="00EC4E79"/>
    <w:rsid w:val="00EC51CF"/>
    <w:rsid w:val="00EC5AE5"/>
    <w:rsid w:val="00EC7708"/>
    <w:rsid w:val="00EC79C4"/>
    <w:rsid w:val="00EC7AFF"/>
    <w:rsid w:val="00ED0031"/>
    <w:rsid w:val="00ED09DD"/>
    <w:rsid w:val="00ED1496"/>
    <w:rsid w:val="00ED192C"/>
    <w:rsid w:val="00ED2529"/>
    <w:rsid w:val="00ED3F4C"/>
    <w:rsid w:val="00ED4C95"/>
    <w:rsid w:val="00ED4E9C"/>
    <w:rsid w:val="00ED55BB"/>
    <w:rsid w:val="00ED6450"/>
    <w:rsid w:val="00ED695F"/>
    <w:rsid w:val="00ED70E8"/>
    <w:rsid w:val="00ED7305"/>
    <w:rsid w:val="00ED766E"/>
    <w:rsid w:val="00ED76E7"/>
    <w:rsid w:val="00ED7A9B"/>
    <w:rsid w:val="00EE01D0"/>
    <w:rsid w:val="00EE08D6"/>
    <w:rsid w:val="00EE0B6E"/>
    <w:rsid w:val="00EE1469"/>
    <w:rsid w:val="00EE16BC"/>
    <w:rsid w:val="00EE1B35"/>
    <w:rsid w:val="00EE1CAA"/>
    <w:rsid w:val="00EE1E05"/>
    <w:rsid w:val="00EE24CF"/>
    <w:rsid w:val="00EE298F"/>
    <w:rsid w:val="00EE31F0"/>
    <w:rsid w:val="00EE3449"/>
    <w:rsid w:val="00EE4B71"/>
    <w:rsid w:val="00EE4D2E"/>
    <w:rsid w:val="00EE68C0"/>
    <w:rsid w:val="00EE695B"/>
    <w:rsid w:val="00EE69EF"/>
    <w:rsid w:val="00EE6C34"/>
    <w:rsid w:val="00EE6CD6"/>
    <w:rsid w:val="00EE7785"/>
    <w:rsid w:val="00EE79C8"/>
    <w:rsid w:val="00EE7D43"/>
    <w:rsid w:val="00EF0CB1"/>
    <w:rsid w:val="00EF18BE"/>
    <w:rsid w:val="00EF2E4C"/>
    <w:rsid w:val="00EF346E"/>
    <w:rsid w:val="00EF39D5"/>
    <w:rsid w:val="00EF3DDA"/>
    <w:rsid w:val="00EF4A56"/>
    <w:rsid w:val="00EF4D44"/>
    <w:rsid w:val="00EF5732"/>
    <w:rsid w:val="00EF6C8B"/>
    <w:rsid w:val="00EF6CE1"/>
    <w:rsid w:val="00EF79C7"/>
    <w:rsid w:val="00F01A11"/>
    <w:rsid w:val="00F01DE3"/>
    <w:rsid w:val="00F01E6A"/>
    <w:rsid w:val="00F01EB8"/>
    <w:rsid w:val="00F01F72"/>
    <w:rsid w:val="00F02262"/>
    <w:rsid w:val="00F02775"/>
    <w:rsid w:val="00F0303B"/>
    <w:rsid w:val="00F03550"/>
    <w:rsid w:val="00F0411B"/>
    <w:rsid w:val="00F0449F"/>
    <w:rsid w:val="00F054A0"/>
    <w:rsid w:val="00F05E6C"/>
    <w:rsid w:val="00F0640D"/>
    <w:rsid w:val="00F10798"/>
    <w:rsid w:val="00F11C27"/>
    <w:rsid w:val="00F124EB"/>
    <w:rsid w:val="00F13318"/>
    <w:rsid w:val="00F14006"/>
    <w:rsid w:val="00F14966"/>
    <w:rsid w:val="00F14F2B"/>
    <w:rsid w:val="00F15381"/>
    <w:rsid w:val="00F154D0"/>
    <w:rsid w:val="00F15EEB"/>
    <w:rsid w:val="00F162C6"/>
    <w:rsid w:val="00F166C8"/>
    <w:rsid w:val="00F17FBF"/>
    <w:rsid w:val="00F201ED"/>
    <w:rsid w:val="00F20831"/>
    <w:rsid w:val="00F214DC"/>
    <w:rsid w:val="00F21D8E"/>
    <w:rsid w:val="00F22437"/>
    <w:rsid w:val="00F229FC"/>
    <w:rsid w:val="00F22C2D"/>
    <w:rsid w:val="00F23253"/>
    <w:rsid w:val="00F23D44"/>
    <w:rsid w:val="00F245E1"/>
    <w:rsid w:val="00F24BD7"/>
    <w:rsid w:val="00F256D3"/>
    <w:rsid w:val="00F25772"/>
    <w:rsid w:val="00F25ED3"/>
    <w:rsid w:val="00F26BC7"/>
    <w:rsid w:val="00F27862"/>
    <w:rsid w:val="00F27B9C"/>
    <w:rsid w:val="00F27ED1"/>
    <w:rsid w:val="00F30EC8"/>
    <w:rsid w:val="00F317FE"/>
    <w:rsid w:val="00F31C44"/>
    <w:rsid w:val="00F33222"/>
    <w:rsid w:val="00F334CA"/>
    <w:rsid w:val="00F33F7B"/>
    <w:rsid w:val="00F3519F"/>
    <w:rsid w:val="00F355EA"/>
    <w:rsid w:val="00F362A7"/>
    <w:rsid w:val="00F36927"/>
    <w:rsid w:val="00F37324"/>
    <w:rsid w:val="00F374A6"/>
    <w:rsid w:val="00F3768D"/>
    <w:rsid w:val="00F37762"/>
    <w:rsid w:val="00F37DFE"/>
    <w:rsid w:val="00F40BC1"/>
    <w:rsid w:val="00F412B2"/>
    <w:rsid w:val="00F4333A"/>
    <w:rsid w:val="00F43797"/>
    <w:rsid w:val="00F44365"/>
    <w:rsid w:val="00F4512E"/>
    <w:rsid w:val="00F45250"/>
    <w:rsid w:val="00F45347"/>
    <w:rsid w:val="00F455AB"/>
    <w:rsid w:val="00F460F1"/>
    <w:rsid w:val="00F46209"/>
    <w:rsid w:val="00F46549"/>
    <w:rsid w:val="00F46BFA"/>
    <w:rsid w:val="00F47401"/>
    <w:rsid w:val="00F4758D"/>
    <w:rsid w:val="00F47881"/>
    <w:rsid w:val="00F5058E"/>
    <w:rsid w:val="00F50FA2"/>
    <w:rsid w:val="00F51992"/>
    <w:rsid w:val="00F51EED"/>
    <w:rsid w:val="00F5214B"/>
    <w:rsid w:val="00F52C11"/>
    <w:rsid w:val="00F52C79"/>
    <w:rsid w:val="00F52E78"/>
    <w:rsid w:val="00F53220"/>
    <w:rsid w:val="00F546EE"/>
    <w:rsid w:val="00F54F7B"/>
    <w:rsid w:val="00F553FB"/>
    <w:rsid w:val="00F55CA9"/>
    <w:rsid w:val="00F55E1A"/>
    <w:rsid w:val="00F562B4"/>
    <w:rsid w:val="00F56403"/>
    <w:rsid w:val="00F56975"/>
    <w:rsid w:val="00F569DD"/>
    <w:rsid w:val="00F56BC1"/>
    <w:rsid w:val="00F573FC"/>
    <w:rsid w:val="00F60023"/>
    <w:rsid w:val="00F60320"/>
    <w:rsid w:val="00F60AD9"/>
    <w:rsid w:val="00F60DBB"/>
    <w:rsid w:val="00F6168E"/>
    <w:rsid w:val="00F61E79"/>
    <w:rsid w:val="00F61F57"/>
    <w:rsid w:val="00F62BD9"/>
    <w:rsid w:val="00F62FA2"/>
    <w:rsid w:val="00F6379D"/>
    <w:rsid w:val="00F63E25"/>
    <w:rsid w:val="00F63EC0"/>
    <w:rsid w:val="00F63FF2"/>
    <w:rsid w:val="00F645C2"/>
    <w:rsid w:val="00F6527E"/>
    <w:rsid w:val="00F65924"/>
    <w:rsid w:val="00F65C8B"/>
    <w:rsid w:val="00F66375"/>
    <w:rsid w:val="00F679B5"/>
    <w:rsid w:val="00F67A49"/>
    <w:rsid w:val="00F67BB8"/>
    <w:rsid w:val="00F713AC"/>
    <w:rsid w:val="00F714F7"/>
    <w:rsid w:val="00F71845"/>
    <w:rsid w:val="00F730A9"/>
    <w:rsid w:val="00F73AE6"/>
    <w:rsid w:val="00F73D24"/>
    <w:rsid w:val="00F7460B"/>
    <w:rsid w:val="00F74E86"/>
    <w:rsid w:val="00F7571D"/>
    <w:rsid w:val="00F75E52"/>
    <w:rsid w:val="00F75F7C"/>
    <w:rsid w:val="00F7678B"/>
    <w:rsid w:val="00F77112"/>
    <w:rsid w:val="00F7765F"/>
    <w:rsid w:val="00F804F6"/>
    <w:rsid w:val="00F80570"/>
    <w:rsid w:val="00F80648"/>
    <w:rsid w:val="00F8342B"/>
    <w:rsid w:val="00F848B7"/>
    <w:rsid w:val="00F84C4D"/>
    <w:rsid w:val="00F85301"/>
    <w:rsid w:val="00F861BE"/>
    <w:rsid w:val="00F87553"/>
    <w:rsid w:val="00F87BE9"/>
    <w:rsid w:val="00F87F43"/>
    <w:rsid w:val="00F902A7"/>
    <w:rsid w:val="00F90741"/>
    <w:rsid w:val="00F919F4"/>
    <w:rsid w:val="00F91E85"/>
    <w:rsid w:val="00F9219B"/>
    <w:rsid w:val="00F9224E"/>
    <w:rsid w:val="00F92C0C"/>
    <w:rsid w:val="00F94E6B"/>
    <w:rsid w:val="00F95400"/>
    <w:rsid w:val="00F9548E"/>
    <w:rsid w:val="00F9560C"/>
    <w:rsid w:val="00F957A0"/>
    <w:rsid w:val="00F95BB5"/>
    <w:rsid w:val="00FA1DCB"/>
    <w:rsid w:val="00FA1E1F"/>
    <w:rsid w:val="00FA3214"/>
    <w:rsid w:val="00FA4948"/>
    <w:rsid w:val="00FA49C0"/>
    <w:rsid w:val="00FA67BE"/>
    <w:rsid w:val="00FA6C97"/>
    <w:rsid w:val="00FA6EFC"/>
    <w:rsid w:val="00FA7093"/>
    <w:rsid w:val="00FB2ABB"/>
    <w:rsid w:val="00FB52C3"/>
    <w:rsid w:val="00FB53F8"/>
    <w:rsid w:val="00FB6D24"/>
    <w:rsid w:val="00FC05BD"/>
    <w:rsid w:val="00FC0CDD"/>
    <w:rsid w:val="00FC13EE"/>
    <w:rsid w:val="00FC2C99"/>
    <w:rsid w:val="00FC44C8"/>
    <w:rsid w:val="00FC4964"/>
    <w:rsid w:val="00FC5E1A"/>
    <w:rsid w:val="00FC6370"/>
    <w:rsid w:val="00FC6C79"/>
    <w:rsid w:val="00FC6EF3"/>
    <w:rsid w:val="00FC7C55"/>
    <w:rsid w:val="00FD0A7D"/>
    <w:rsid w:val="00FD0E05"/>
    <w:rsid w:val="00FD30A9"/>
    <w:rsid w:val="00FD4665"/>
    <w:rsid w:val="00FD47F9"/>
    <w:rsid w:val="00FD4FB1"/>
    <w:rsid w:val="00FD5BE2"/>
    <w:rsid w:val="00FD63D4"/>
    <w:rsid w:val="00FD6E34"/>
    <w:rsid w:val="00FD7516"/>
    <w:rsid w:val="00FE03DB"/>
    <w:rsid w:val="00FE04FE"/>
    <w:rsid w:val="00FE099A"/>
    <w:rsid w:val="00FE1A2E"/>
    <w:rsid w:val="00FE1DCF"/>
    <w:rsid w:val="00FE2B3D"/>
    <w:rsid w:val="00FE35DA"/>
    <w:rsid w:val="00FE389E"/>
    <w:rsid w:val="00FE4546"/>
    <w:rsid w:val="00FE4D0C"/>
    <w:rsid w:val="00FE4DC6"/>
    <w:rsid w:val="00FE53B5"/>
    <w:rsid w:val="00FE558B"/>
    <w:rsid w:val="00FE6AEC"/>
    <w:rsid w:val="00FE7DA1"/>
    <w:rsid w:val="00FE7E57"/>
    <w:rsid w:val="00FF0869"/>
    <w:rsid w:val="00FF091B"/>
    <w:rsid w:val="00FF0CA6"/>
    <w:rsid w:val="00FF1E62"/>
    <w:rsid w:val="00FF2318"/>
    <w:rsid w:val="00FF24AD"/>
    <w:rsid w:val="00FF24F6"/>
    <w:rsid w:val="00FF2EBE"/>
    <w:rsid w:val="00FF3037"/>
    <w:rsid w:val="00FF3296"/>
    <w:rsid w:val="00FF4806"/>
    <w:rsid w:val="00FF4B41"/>
    <w:rsid w:val="00FF4B79"/>
    <w:rsid w:val="00FF5232"/>
    <w:rsid w:val="00FF567E"/>
    <w:rsid w:val="00FF5F71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A6E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4A9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qFormat/>
    <w:rsid w:val="00F4758D"/>
    <w:pPr>
      <w:keepNext/>
      <w:widowControl w:val="0"/>
      <w:autoSpaceDE w:val="0"/>
      <w:autoSpaceDN w:val="0"/>
      <w:adjustRightInd w:val="0"/>
      <w:spacing w:line="300" w:lineRule="exact"/>
      <w:jc w:val="both"/>
      <w:textAlignment w:val="baseline"/>
      <w:outlineLvl w:val="0"/>
    </w:pPr>
    <w:rPr>
      <w:rFonts w:ascii="Arial" w:eastAsia="ＭＳ 明朝" w:hAnsi="Arial" w:cs="Arial"/>
      <w:b/>
      <w:caps/>
      <w:color w:val="000080"/>
      <w:sz w:val="21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47E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E80F63"/>
    <w:rPr>
      <w:b/>
      <w:bCs/>
    </w:rPr>
  </w:style>
  <w:style w:type="paragraph" w:styleId="a4">
    <w:name w:val="List Paragraph"/>
    <w:basedOn w:val="a"/>
    <w:uiPriority w:val="34"/>
    <w:qFormat/>
    <w:rsid w:val="00E80F63"/>
    <w:pPr>
      <w:widowControl w:val="0"/>
      <w:ind w:leftChars="400" w:left="960"/>
      <w:jc w:val="both"/>
    </w:pPr>
    <w:rPr>
      <w:rFonts w:ascii="Century" w:eastAsia="ＭＳ 明朝" w:hAnsi="Century" w:cs="Times New Roman"/>
      <w:kern w:val="2"/>
      <w:sz w:val="21"/>
      <w:szCs w:val="20"/>
      <w:lang w:val="en-GB"/>
    </w:rPr>
  </w:style>
  <w:style w:type="character" w:styleId="a5">
    <w:name w:val="Hyperlink"/>
    <w:uiPriority w:val="99"/>
    <w:unhideWhenUsed/>
    <w:rsid w:val="00526F65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526F65"/>
    <w:pPr>
      <w:spacing w:before="100" w:beforeAutospacing="1" w:after="100" w:afterAutospacing="1"/>
    </w:pPr>
  </w:style>
  <w:style w:type="paragraph" w:styleId="a6">
    <w:name w:val="header"/>
    <w:basedOn w:val="a"/>
    <w:link w:val="a7"/>
    <w:uiPriority w:val="99"/>
    <w:unhideWhenUsed/>
    <w:rsid w:val="00036540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7">
    <w:name w:val="ヘッダー (文字)"/>
    <w:basedOn w:val="a0"/>
    <w:link w:val="a6"/>
    <w:uiPriority w:val="99"/>
    <w:rsid w:val="00036540"/>
    <w:rPr>
      <w:lang w:val="en-GB"/>
    </w:rPr>
  </w:style>
  <w:style w:type="paragraph" w:styleId="a8">
    <w:name w:val="footer"/>
    <w:basedOn w:val="a"/>
    <w:link w:val="a9"/>
    <w:uiPriority w:val="99"/>
    <w:unhideWhenUsed/>
    <w:rsid w:val="00036540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9">
    <w:name w:val="フッター (文字)"/>
    <w:basedOn w:val="a0"/>
    <w:link w:val="a8"/>
    <w:uiPriority w:val="99"/>
    <w:rsid w:val="00036540"/>
    <w:rPr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0D25C1"/>
    <w:rPr>
      <w:rFonts w:asciiTheme="majorHAnsi" w:eastAsiaTheme="majorEastAsia" w:hAnsiTheme="majorHAnsi" w:cstheme="majorBidi"/>
      <w:kern w:val="2"/>
      <w:sz w:val="18"/>
      <w:szCs w:val="18"/>
      <w:lang w:val="en-GB"/>
    </w:rPr>
  </w:style>
  <w:style w:type="character" w:customStyle="1" w:styleId="ab">
    <w:name w:val="吹き出し (文字)"/>
    <w:basedOn w:val="a0"/>
    <w:link w:val="aa"/>
    <w:uiPriority w:val="99"/>
    <w:semiHidden/>
    <w:rsid w:val="000D25C1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c">
    <w:name w:val="annotation reference"/>
    <w:basedOn w:val="a0"/>
    <w:uiPriority w:val="99"/>
    <w:semiHidden/>
    <w:unhideWhenUsed/>
    <w:rsid w:val="007C53B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C53BE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e">
    <w:name w:val="コメント文字列 (文字)"/>
    <w:basedOn w:val="a0"/>
    <w:link w:val="ad"/>
    <w:uiPriority w:val="99"/>
    <w:rsid w:val="007C53BE"/>
    <w:rPr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C53B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C53BE"/>
    <w:rPr>
      <w:b/>
      <w:bCs/>
      <w:lang w:val="en-GB"/>
    </w:rPr>
  </w:style>
  <w:style w:type="paragraph" w:styleId="af1">
    <w:name w:val="Revision"/>
    <w:hidden/>
    <w:uiPriority w:val="99"/>
    <w:semiHidden/>
    <w:rsid w:val="000B3390"/>
    <w:rPr>
      <w:lang w:val="en-GB"/>
    </w:rPr>
  </w:style>
  <w:style w:type="character" w:styleId="af2">
    <w:name w:val="line number"/>
    <w:basedOn w:val="a0"/>
    <w:uiPriority w:val="99"/>
    <w:semiHidden/>
    <w:unhideWhenUsed/>
    <w:rsid w:val="009B367F"/>
  </w:style>
  <w:style w:type="character" w:customStyle="1" w:styleId="apple-converted-space">
    <w:name w:val="apple-converted-space"/>
    <w:basedOn w:val="a0"/>
    <w:rsid w:val="00F45250"/>
  </w:style>
  <w:style w:type="character" w:customStyle="1" w:styleId="searchhighlight">
    <w:name w:val="searchhighlight"/>
    <w:basedOn w:val="a0"/>
    <w:rsid w:val="00F45250"/>
  </w:style>
  <w:style w:type="character" w:styleId="af3">
    <w:name w:val="FollowedHyperlink"/>
    <w:basedOn w:val="a0"/>
    <w:uiPriority w:val="99"/>
    <w:semiHidden/>
    <w:unhideWhenUsed/>
    <w:rsid w:val="00876B08"/>
    <w:rPr>
      <w:color w:val="800080" w:themeColor="followedHyperlink"/>
      <w:u w:val="single"/>
    </w:rPr>
  </w:style>
  <w:style w:type="paragraph" w:styleId="af4">
    <w:name w:val="No Spacing"/>
    <w:uiPriority w:val="1"/>
    <w:qFormat/>
    <w:rsid w:val="004724B4"/>
    <w:rPr>
      <w:rFonts w:ascii="Century" w:eastAsia="ＭＳ 明朝" w:hAnsi="Century" w:cs="Times New Roman"/>
      <w:kern w:val="0"/>
      <w:sz w:val="22"/>
      <w:szCs w:val="22"/>
      <w:lang w:eastAsia="en-US"/>
    </w:rPr>
  </w:style>
  <w:style w:type="character" w:customStyle="1" w:styleId="10">
    <w:name w:val="見出し 1 (文字)"/>
    <w:basedOn w:val="a0"/>
    <w:link w:val="1"/>
    <w:rsid w:val="00F4758D"/>
    <w:rPr>
      <w:rFonts w:ascii="Arial" w:eastAsia="ＭＳ 明朝" w:hAnsi="Arial" w:cs="Arial"/>
      <w:b/>
      <w:caps/>
      <w:color w:val="000080"/>
      <w:kern w:val="0"/>
      <w:sz w:val="21"/>
      <w:szCs w:val="20"/>
    </w:rPr>
  </w:style>
  <w:style w:type="paragraph" w:styleId="af5">
    <w:name w:val="Body Text"/>
    <w:basedOn w:val="a"/>
    <w:link w:val="af6"/>
    <w:semiHidden/>
    <w:rsid w:val="00F4758D"/>
    <w:pPr>
      <w:autoSpaceDE w:val="0"/>
      <w:autoSpaceDN w:val="0"/>
      <w:adjustRightInd w:val="0"/>
      <w:spacing w:line="360" w:lineRule="atLeast"/>
      <w:textAlignment w:val="baseline"/>
    </w:pPr>
    <w:rPr>
      <w:rFonts w:ascii="Times" w:eastAsia="ＭＳ 明朝" w:hAnsi="Times" w:cs="Times New Roman"/>
      <w:color w:val="0000FF"/>
      <w:szCs w:val="20"/>
    </w:rPr>
  </w:style>
  <w:style w:type="character" w:customStyle="1" w:styleId="af6">
    <w:name w:val="本文 (文字)"/>
    <w:basedOn w:val="a0"/>
    <w:link w:val="af5"/>
    <w:semiHidden/>
    <w:rsid w:val="00F4758D"/>
    <w:rPr>
      <w:rFonts w:ascii="Times" w:eastAsia="ＭＳ 明朝" w:hAnsi="Times" w:cs="Times New Roman"/>
      <w:color w:val="0000FF"/>
      <w:kern w:val="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BC47EB"/>
    <w:rPr>
      <w:rFonts w:asciiTheme="majorHAnsi" w:eastAsiaTheme="majorEastAsia" w:hAnsiTheme="majorHAnsi" w:cstheme="majorBidi"/>
      <w:kern w:val="0"/>
    </w:rPr>
  </w:style>
  <w:style w:type="character" w:styleId="af7">
    <w:name w:val="page number"/>
    <w:basedOn w:val="a0"/>
    <w:uiPriority w:val="99"/>
    <w:semiHidden/>
    <w:unhideWhenUsed/>
    <w:rsid w:val="00341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7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15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2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9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4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40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4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2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2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9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7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9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8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7064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750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9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7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1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2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9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5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150BB-6DA8-4DC0-9657-E5801F03A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1</Words>
  <Characters>4913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1-13T09:30:00Z</dcterms:created>
  <dcterms:modified xsi:type="dcterms:W3CDTF">2025-03-09T10:15:00Z</dcterms:modified>
</cp:coreProperties>
</file>